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BC9B2" w14:textId="77777777" w:rsidR="009437C5" w:rsidRDefault="009437C5"/>
    <w:p w14:paraId="33458D14" w14:textId="6A425477" w:rsidR="00E07D19" w:rsidRDefault="00E07D19"/>
    <w:p w14:paraId="0DAF3B17" w14:textId="167A9D60" w:rsidR="00E07D19" w:rsidRDefault="00E07D19"/>
    <w:p w14:paraId="78F4324E" w14:textId="4B3AD0A6" w:rsidR="00E07D19" w:rsidRDefault="00E07D19"/>
    <w:p w14:paraId="2A6342F4" w14:textId="3D0C4B87" w:rsidR="00E07D19" w:rsidRDefault="00E07D19"/>
    <w:p w14:paraId="1BBA5F6C" w14:textId="57EB82DB" w:rsidR="00E07D19" w:rsidRDefault="00E07D19"/>
    <w:p w14:paraId="30937287" w14:textId="77777777" w:rsidR="00E07D19" w:rsidRDefault="00E07D19">
      <w:pPr>
        <w:rPr>
          <w:rFonts w:ascii="Times New Roman" w:hAnsi="Times New Roman" w:cs="Times New Roman"/>
          <w:b/>
          <w:bCs/>
          <w:sz w:val="48"/>
          <w:szCs w:val="48"/>
        </w:rPr>
      </w:pPr>
      <w:r>
        <w:rPr>
          <w:rFonts w:ascii="Times New Roman" w:hAnsi="Times New Roman" w:cs="Times New Roman"/>
          <w:b/>
          <w:bCs/>
          <w:sz w:val="48"/>
          <w:szCs w:val="48"/>
        </w:rPr>
        <w:t xml:space="preserve">                      </w:t>
      </w:r>
    </w:p>
    <w:p w14:paraId="6CC5EE03" w14:textId="77777777" w:rsidR="00E07D19" w:rsidRDefault="00E07D19">
      <w:pPr>
        <w:rPr>
          <w:rFonts w:ascii="Times New Roman" w:hAnsi="Times New Roman" w:cs="Times New Roman"/>
          <w:b/>
          <w:bCs/>
          <w:sz w:val="48"/>
          <w:szCs w:val="48"/>
        </w:rPr>
      </w:pPr>
    </w:p>
    <w:p w14:paraId="058A1242" w14:textId="77777777" w:rsidR="00E07D19" w:rsidRDefault="00E07D19">
      <w:pPr>
        <w:rPr>
          <w:rFonts w:ascii="Times New Roman" w:hAnsi="Times New Roman" w:cs="Times New Roman"/>
          <w:b/>
          <w:bCs/>
          <w:sz w:val="48"/>
          <w:szCs w:val="48"/>
        </w:rPr>
      </w:pPr>
    </w:p>
    <w:p w14:paraId="5F32DEC7" w14:textId="77777777" w:rsidR="00E07D19" w:rsidRDefault="00E07D19">
      <w:pPr>
        <w:rPr>
          <w:rFonts w:ascii="Times New Roman" w:hAnsi="Times New Roman" w:cs="Times New Roman"/>
          <w:b/>
          <w:bCs/>
          <w:sz w:val="96"/>
          <w:szCs w:val="96"/>
        </w:rPr>
      </w:pPr>
      <w:r w:rsidRPr="00E07D19">
        <w:rPr>
          <w:rFonts w:ascii="Times New Roman" w:hAnsi="Times New Roman" w:cs="Times New Roman"/>
          <w:b/>
          <w:bCs/>
          <w:sz w:val="96"/>
          <w:szCs w:val="96"/>
        </w:rPr>
        <w:t xml:space="preserve">                            </w:t>
      </w:r>
      <w:r>
        <w:rPr>
          <w:rFonts w:ascii="Times New Roman" w:hAnsi="Times New Roman" w:cs="Times New Roman"/>
          <w:b/>
          <w:bCs/>
          <w:sz w:val="96"/>
          <w:szCs w:val="96"/>
        </w:rPr>
        <w:t xml:space="preserve">                       </w:t>
      </w:r>
    </w:p>
    <w:p w14:paraId="0107F67C" w14:textId="7AE3FF26" w:rsidR="00E07D19" w:rsidRPr="00E07D19" w:rsidRDefault="00E07D19">
      <w:pPr>
        <w:rPr>
          <w:rFonts w:ascii="Times New Roman" w:hAnsi="Times New Roman" w:cs="Times New Roman"/>
          <w:b/>
          <w:bCs/>
          <w:sz w:val="96"/>
          <w:szCs w:val="96"/>
        </w:rPr>
      </w:pPr>
      <w:r>
        <w:rPr>
          <w:rFonts w:ascii="Times New Roman" w:hAnsi="Times New Roman" w:cs="Times New Roman"/>
          <w:b/>
          <w:bCs/>
          <w:sz w:val="96"/>
          <w:szCs w:val="96"/>
        </w:rPr>
        <w:t xml:space="preserve">      </w:t>
      </w:r>
      <w:r w:rsidRPr="00E07D19">
        <w:rPr>
          <w:rFonts w:ascii="Times New Roman" w:hAnsi="Times New Roman" w:cs="Times New Roman"/>
          <w:b/>
          <w:bCs/>
          <w:sz w:val="96"/>
          <w:szCs w:val="96"/>
        </w:rPr>
        <w:t>APPENDIX</w:t>
      </w:r>
    </w:p>
    <w:p w14:paraId="53D8A6D4" w14:textId="17C0528A" w:rsidR="00E07D19" w:rsidRDefault="00E07D19"/>
    <w:p w14:paraId="482B23D1" w14:textId="3A09DECB" w:rsidR="00E07D19" w:rsidRDefault="00E07D19"/>
    <w:p w14:paraId="27B4F1BB" w14:textId="63AA608F" w:rsidR="00E07D19" w:rsidRDefault="00E07D19"/>
    <w:p w14:paraId="1A472EAF" w14:textId="37D6B628" w:rsidR="00E07D19" w:rsidRDefault="00E07D19"/>
    <w:p w14:paraId="4316FA6B" w14:textId="6391A533" w:rsidR="00E07D19" w:rsidRDefault="00E07D19"/>
    <w:p w14:paraId="657B768F" w14:textId="4C802E68" w:rsidR="00E07D19" w:rsidRDefault="00E07D19"/>
    <w:p w14:paraId="6C81192E" w14:textId="2FAFEBE7" w:rsidR="00E07D19" w:rsidRDefault="00E07D19"/>
    <w:p w14:paraId="0AF9CFDE" w14:textId="2CA82E0C" w:rsidR="00E07D19" w:rsidRDefault="00E07D19"/>
    <w:p w14:paraId="4AFB5741" w14:textId="274F2ABD" w:rsidR="00E07D19" w:rsidRDefault="00E07D19"/>
    <w:p w14:paraId="23274B23" w14:textId="357A3337" w:rsidR="00E07D19" w:rsidRDefault="00E07D19"/>
    <w:p w14:paraId="2C0B92FB" w14:textId="53128465" w:rsidR="00E07D19" w:rsidRDefault="00E07D19"/>
    <w:p w14:paraId="086DEF09" w14:textId="7C77E5A9" w:rsidR="00E07D19" w:rsidRDefault="00E07D19"/>
    <w:p w14:paraId="1EB289D8" w14:textId="425EEA47" w:rsidR="00E07D19" w:rsidRDefault="00E07D19"/>
    <w:p w14:paraId="4E4E7238" w14:textId="3280B2AD" w:rsidR="00E07D19" w:rsidRDefault="00E07D19"/>
    <w:p w14:paraId="7B30D664" w14:textId="72DC1E40" w:rsidR="00DE06E4" w:rsidRPr="00DE06E4" w:rsidRDefault="00DE06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06E4"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Display items to highlight the problem of </w:t>
      </w:r>
      <w:r w:rsidR="00826FE3">
        <w:rPr>
          <w:rFonts w:ascii="Times New Roman" w:hAnsi="Times New Roman" w:cs="Times New Roman"/>
          <w:b/>
          <w:bCs/>
          <w:sz w:val="24"/>
          <w:szCs w:val="24"/>
        </w:rPr>
        <w:t>weigh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ange on a health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outcome</w:t>
      </w:r>
      <w:proofErr w:type="gramEnd"/>
    </w:p>
    <w:p w14:paraId="761E7B04" w14:textId="77777777" w:rsidR="00DE06E4" w:rsidRDefault="00DE06E4">
      <w:pPr>
        <w:rPr>
          <w:rFonts w:ascii="Times New Roman" w:hAnsi="Times New Roman" w:cs="Times New Roman"/>
          <w:sz w:val="24"/>
          <w:szCs w:val="24"/>
        </w:rPr>
      </w:pPr>
    </w:p>
    <w:p w14:paraId="5C45AE2A" w14:textId="3DDEFECC" w:rsidR="00BC4DBA" w:rsidRPr="00F91DCE" w:rsidRDefault="005A6CB8">
      <w:pPr>
        <w:rPr>
          <w:rFonts w:ascii="Times New Roman" w:hAnsi="Times New Roman" w:cs="Times New Roman"/>
          <w:sz w:val="24"/>
          <w:szCs w:val="24"/>
        </w:rPr>
      </w:pPr>
      <w:r w:rsidRPr="00BC429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07D19" w:rsidRPr="00BC42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4DBA" w:rsidRPr="00BC429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07D19" w:rsidRPr="00BC429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07D19" w:rsidRPr="00F91DCE">
        <w:rPr>
          <w:rFonts w:ascii="Times New Roman" w:hAnsi="Times New Roman" w:cs="Times New Roman"/>
          <w:sz w:val="24"/>
          <w:szCs w:val="24"/>
        </w:rPr>
        <w:t xml:space="preserve">: </w:t>
      </w:r>
      <w:r w:rsidR="00D8740B" w:rsidRPr="00F91DCE">
        <w:rPr>
          <w:rFonts w:ascii="Times New Roman" w:hAnsi="Times New Roman" w:cs="Times New Roman"/>
          <w:sz w:val="24"/>
          <w:szCs w:val="24"/>
        </w:rPr>
        <w:t xml:space="preserve">Data from </w:t>
      </w:r>
      <w:r w:rsidR="002A7F03" w:rsidRPr="00F91DCE">
        <w:rPr>
          <w:rFonts w:ascii="Times New Roman" w:hAnsi="Times New Roman" w:cs="Times New Roman"/>
          <w:sz w:val="24"/>
          <w:szCs w:val="24"/>
        </w:rPr>
        <w:t>weight measurements, confounder</w:t>
      </w:r>
      <w:r w:rsidR="002A7F03" w:rsidRPr="00F91DC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2A7F03" w:rsidRPr="00F91DCE">
        <w:rPr>
          <w:rFonts w:ascii="Times New Roman" w:hAnsi="Times New Roman" w:cs="Times New Roman"/>
          <w:sz w:val="24"/>
          <w:szCs w:val="24"/>
        </w:rPr>
        <w:t xml:space="preserve"> and outcome (CVD) needed to estimate the </w:t>
      </w:r>
      <w:r w:rsidR="00DE06E4">
        <w:rPr>
          <w:rFonts w:ascii="Times New Roman" w:hAnsi="Times New Roman" w:cs="Times New Roman"/>
          <w:sz w:val="24"/>
          <w:szCs w:val="24"/>
        </w:rPr>
        <w:t>relationship</w:t>
      </w:r>
      <w:r w:rsidR="0046283F" w:rsidRPr="00F91DCE">
        <w:rPr>
          <w:rFonts w:ascii="Times New Roman" w:hAnsi="Times New Roman" w:cs="Times New Roman"/>
          <w:sz w:val="24"/>
          <w:szCs w:val="24"/>
        </w:rPr>
        <w:t xml:space="preserve"> of </w:t>
      </w:r>
      <w:r w:rsidR="007D042E">
        <w:rPr>
          <w:rFonts w:ascii="Times New Roman" w:hAnsi="Times New Roman" w:cs="Times New Roman"/>
          <w:sz w:val="24"/>
          <w:szCs w:val="24"/>
        </w:rPr>
        <w:t>weight</w:t>
      </w:r>
      <w:r w:rsidR="002A7F03" w:rsidRPr="00F91DCE">
        <w:rPr>
          <w:rFonts w:ascii="Times New Roman" w:hAnsi="Times New Roman" w:cs="Times New Roman"/>
          <w:sz w:val="24"/>
          <w:szCs w:val="24"/>
        </w:rPr>
        <w:t xml:space="preserve"> </w:t>
      </w:r>
      <w:r w:rsidR="0046283F" w:rsidRPr="00F91DCE">
        <w:rPr>
          <w:rFonts w:ascii="Times New Roman" w:hAnsi="Times New Roman" w:cs="Times New Roman"/>
          <w:sz w:val="24"/>
          <w:szCs w:val="24"/>
        </w:rPr>
        <w:t>change</w:t>
      </w:r>
      <w:r w:rsidR="002A7F03" w:rsidRPr="00F91DCE">
        <w:rPr>
          <w:rFonts w:ascii="Times New Roman" w:hAnsi="Times New Roman" w:cs="Times New Roman"/>
          <w:sz w:val="24"/>
          <w:szCs w:val="24"/>
        </w:rPr>
        <w:t xml:space="preserve"> in the first 2 years</w:t>
      </w:r>
      <w:r w:rsidR="0046283F" w:rsidRPr="00F91DCE">
        <w:rPr>
          <w:rFonts w:ascii="Times New Roman" w:hAnsi="Times New Roman" w:cs="Times New Roman"/>
          <w:sz w:val="24"/>
          <w:szCs w:val="24"/>
        </w:rPr>
        <w:t xml:space="preserve"> with CVD</w:t>
      </w:r>
      <w:r w:rsidR="002A7F03" w:rsidRPr="00F91DCE">
        <w:rPr>
          <w:rFonts w:ascii="Times New Roman" w:hAnsi="Times New Roman" w:cs="Times New Roman"/>
          <w:sz w:val="24"/>
          <w:szCs w:val="24"/>
        </w:rPr>
        <w:t xml:space="preserve"> (from Table </w:t>
      </w:r>
      <w:r w:rsidR="00020F4D" w:rsidRPr="00F91DCE">
        <w:rPr>
          <w:rFonts w:ascii="Times New Roman" w:hAnsi="Times New Roman" w:cs="Times New Roman"/>
          <w:sz w:val="24"/>
          <w:szCs w:val="24"/>
        </w:rPr>
        <w:t>1</w:t>
      </w:r>
      <w:r w:rsidR="002A7F03" w:rsidRPr="00F91DCE">
        <w:rPr>
          <w:rFonts w:ascii="Times New Roman" w:hAnsi="Times New Roman" w:cs="Times New Roman"/>
          <w:sz w:val="24"/>
          <w:szCs w:val="24"/>
        </w:rPr>
        <w:t>)</w:t>
      </w:r>
    </w:p>
    <w:p w14:paraId="62647FB3" w14:textId="4483DAE2" w:rsidR="00BC4DBA" w:rsidRDefault="00BC4DBA"/>
    <w:tbl>
      <w:tblPr>
        <w:tblStyle w:val="TableGrid"/>
        <w:tblW w:w="990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9"/>
        <w:gridCol w:w="567"/>
        <w:gridCol w:w="567"/>
        <w:gridCol w:w="708"/>
        <w:gridCol w:w="709"/>
        <w:gridCol w:w="567"/>
        <w:gridCol w:w="709"/>
        <w:gridCol w:w="567"/>
        <w:gridCol w:w="567"/>
        <w:gridCol w:w="709"/>
        <w:gridCol w:w="567"/>
        <w:gridCol w:w="708"/>
      </w:tblGrid>
      <w:tr w:rsidR="00F91DCE" w:rsidRPr="00F91DCE" w14:paraId="052566F1" w14:textId="30B9A9D8" w:rsidTr="00777826">
        <w:tc>
          <w:tcPr>
            <w:tcW w:w="2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9E596" w14:textId="0752991D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498DBA" w14:textId="6CE1F683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=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CED125" w14:textId="5B6DEF65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=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23A313D" w14:textId="284EC779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=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7FBEDD" w14:textId="59FB26B9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=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8C9E5A0" w14:textId="79FA8C20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=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7AED97" w14:textId="4932323E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=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AF971C0" w14:textId="126C24F7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=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E8DBFEB" w14:textId="0A65386A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=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088D28" w14:textId="616C2CB9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=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61C423A" w14:textId="2DFCE60A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=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DB59A9C" w14:textId="63FA6DDC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=10</w:t>
            </w:r>
          </w:p>
        </w:tc>
      </w:tr>
      <w:tr w:rsidR="00F91DCE" w:rsidRPr="00F91DCE" w14:paraId="610EACED" w14:textId="1AF93608" w:rsidTr="00777826">
        <w:tc>
          <w:tcPr>
            <w:tcW w:w="2959" w:type="dxa"/>
            <w:tcBorders>
              <w:top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06EAE40D" w14:textId="25E6DBC9" w:rsidR="00D8740B" w:rsidRPr="00F91DCE" w:rsidRDefault="00D8740B" w:rsidP="00F91D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from time zero</w:t>
            </w:r>
            <w:r w:rsidR="0004782A"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enrolment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</w:tcBorders>
          </w:tcPr>
          <w:p w14:paraId="7C3B788C" w14:textId="32A9CB96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108C8B0C" w14:textId="36F40997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7ABF0C52" w14:textId="4B20C65D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0E489224" w14:textId="4366B5D3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111B155F" w14:textId="565A49E6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570F8A05" w14:textId="705C4CDB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0A2EB79D" w14:textId="57772E73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3D46B4B0" w14:textId="7A32A9C2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5C8E95AF" w14:textId="250C3DF7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65113AEE" w14:textId="007A3CDA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659A7ED6" w14:textId="1881BE2B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91DCE" w:rsidRPr="00F91DCE" w14:paraId="5A6653E9" w14:textId="7300BED7" w:rsidTr="00777826">
        <w:tc>
          <w:tcPr>
            <w:tcW w:w="2959" w:type="dxa"/>
            <w:tcBorders>
              <w:top w:val="thinThickSmallGap" w:sz="24" w:space="0" w:color="auto"/>
              <w:right w:val="single" w:sz="4" w:space="0" w:color="auto"/>
            </w:tcBorders>
          </w:tcPr>
          <w:p w14:paraId="0B0CF297" w14:textId="1A12A8FD" w:rsidR="00D8740B" w:rsidRPr="00F91DCE" w:rsidRDefault="00826FE3" w:rsidP="00F91D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</w:t>
            </w:r>
            <w:r w:rsidR="00020F4D"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8740B"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s</w:t>
            </w:r>
          </w:p>
        </w:tc>
        <w:tc>
          <w:tcPr>
            <w:tcW w:w="567" w:type="dxa"/>
            <w:tcBorders>
              <w:top w:val="thinThickSmallGap" w:sz="24" w:space="0" w:color="auto"/>
              <w:left w:val="single" w:sz="4" w:space="0" w:color="auto"/>
            </w:tcBorders>
          </w:tcPr>
          <w:p w14:paraId="0AC35351" w14:textId="2C8C28E3" w:rsidR="00D8740B" w:rsidRPr="00F91DCE" w:rsidRDefault="000A74EC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D8740B"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67" w:type="dxa"/>
            <w:tcBorders>
              <w:top w:val="thinThickSmallGap" w:sz="24" w:space="0" w:color="auto"/>
            </w:tcBorders>
          </w:tcPr>
          <w:p w14:paraId="025FF058" w14:textId="3A30E0D2" w:rsidR="00D8740B" w:rsidRPr="00F91DCE" w:rsidRDefault="000A74EC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D8740B"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8" w:type="dxa"/>
            <w:tcBorders>
              <w:top w:val="thinThickSmallGap" w:sz="24" w:space="0" w:color="auto"/>
            </w:tcBorders>
          </w:tcPr>
          <w:p w14:paraId="35941000" w14:textId="7100E66A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thinThickSmallGap" w:sz="24" w:space="0" w:color="auto"/>
            </w:tcBorders>
          </w:tcPr>
          <w:p w14:paraId="0C36940A" w14:textId="48B2089A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thinThickSmallGap" w:sz="24" w:space="0" w:color="auto"/>
            </w:tcBorders>
          </w:tcPr>
          <w:p w14:paraId="24DA0B6B" w14:textId="12119C9E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thinThickSmallGap" w:sz="24" w:space="0" w:color="auto"/>
            </w:tcBorders>
          </w:tcPr>
          <w:p w14:paraId="5BF4BBCC" w14:textId="0A3E460A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thinThickSmallGap" w:sz="24" w:space="0" w:color="auto"/>
            </w:tcBorders>
          </w:tcPr>
          <w:p w14:paraId="56D5563A" w14:textId="7A82E2A8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thinThickSmallGap" w:sz="24" w:space="0" w:color="auto"/>
            </w:tcBorders>
          </w:tcPr>
          <w:p w14:paraId="5159D619" w14:textId="5E6241CB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thinThickSmallGap" w:sz="24" w:space="0" w:color="auto"/>
            </w:tcBorders>
          </w:tcPr>
          <w:p w14:paraId="7E774D8D" w14:textId="40F3A734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thinThickSmallGap" w:sz="24" w:space="0" w:color="auto"/>
            </w:tcBorders>
          </w:tcPr>
          <w:p w14:paraId="41E71D92" w14:textId="74216A30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thinThickSmallGap" w:sz="24" w:space="0" w:color="auto"/>
            </w:tcBorders>
          </w:tcPr>
          <w:p w14:paraId="7EA63BE8" w14:textId="3A0F32EC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DCE" w:rsidRPr="00F91DCE" w14:paraId="632847FC" w14:textId="77777777" w:rsidTr="00777826">
        <w:tc>
          <w:tcPr>
            <w:tcW w:w="2959" w:type="dxa"/>
            <w:tcBorders>
              <w:right w:val="single" w:sz="4" w:space="0" w:color="auto"/>
            </w:tcBorders>
          </w:tcPr>
          <w:p w14:paraId="506D081E" w14:textId="418AD55D" w:rsidR="002A7F03" w:rsidRPr="00F91DCE" w:rsidRDefault="002A7F03" w:rsidP="00F91D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er</w:t>
            </w: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1DD4F34" w14:textId="69468FF9" w:rsidR="002A7F03" w:rsidRPr="00F91DCE" w:rsidRDefault="002A7F03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67" w:type="dxa"/>
          </w:tcPr>
          <w:p w14:paraId="22342B60" w14:textId="6596F871" w:rsidR="002A7F03" w:rsidRPr="00F91DCE" w:rsidRDefault="002A7F03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8" w:type="dxa"/>
          </w:tcPr>
          <w:p w14:paraId="4670BF2B" w14:textId="77777777" w:rsidR="002A7F03" w:rsidRPr="00F91DCE" w:rsidRDefault="002A7F03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62B56D" w14:textId="77777777" w:rsidR="002A7F03" w:rsidRPr="00F91DCE" w:rsidRDefault="002A7F03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BD70A83" w14:textId="77777777" w:rsidR="002A7F03" w:rsidRPr="00F91DCE" w:rsidRDefault="002A7F03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BB1D6D" w14:textId="77777777" w:rsidR="002A7F03" w:rsidRPr="00F91DCE" w:rsidRDefault="002A7F03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C64D6A3" w14:textId="77777777" w:rsidR="002A7F03" w:rsidRPr="00F91DCE" w:rsidRDefault="002A7F03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38ADE3D" w14:textId="77777777" w:rsidR="002A7F03" w:rsidRPr="00F91DCE" w:rsidRDefault="002A7F03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7CBEBF" w14:textId="77777777" w:rsidR="002A7F03" w:rsidRPr="00F91DCE" w:rsidRDefault="002A7F03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AE9782" w14:textId="77777777" w:rsidR="002A7F03" w:rsidRPr="00F91DCE" w:rsidRDefault="002A7F03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9F6FBD8" w14:textId="77777777" w:rsidR="002A7F03" w:rsidRPr="00F91DCE" w:rsidRDefault="002A7F03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DCE" w:rsidRPr="00F91DCE" w14:paraId="38AADF2D" w14:textId="4A553296" w:rsidTr="00777826">
        <w:tc>
          <w:tcPr>
            <w:tcW w:w="2959" w:type="dxa"/>
            <w:tcBorders>
              <w:right w:val="single" w:sz="4" w:space="0" w:color="auto"/>
            </w:tcBorders>
          </w:tcPr>
          <w:p w14:paraId="22AE04BD" w14:textId="62686183" w:rsidR="00D8740B" w:rsidRPr="00F91DCE" w:rsidRDefault="00020F4D" w:rsidP="00F91D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ocation to </w:t>
            </w:r>
            <w:r w:rsidR="00777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 intervention A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8F87A24" w14:textId="598B7A08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F726263" w14:textId="7E6316F3" w:rsidR="002A7F03" w:rsidRPr="00F91DCE" w:rsidRDefault="000A74EC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A74615D" wp14:editId="4FA251F7">
                  <wp:extent cx="180975" cy="180975"/>
                  <wp:effectExtent l="0" t="0" r="9525" b="9525"/>
                  <wp:docPr id="14" name="Graphic 14" descr="Downloa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download.sv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</w:tcPr>
          <w:p w14:paraId="2235495B" w14:textId="134E3335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4BF648" w14:textId="5B02BE5F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A341A47" w14:textId="4DF8C0A1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E0BB7C" w14:textId="1B3EA97C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7854589" w14:textId="5AB2DFC0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EC9692B" w14:textId="728B07B0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FD46CA3" w14:textId="7591B99F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3589723" w14:textId="5416463F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1826F59" w14:textId="56D5687C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DCE" w:rsidRPr="00F91DCE" w14:paraId="59A5EE19" w14:textId="43F66E6A" w:rsidTr="00777826">
        <w:tc>
          <w:tcPr>
            <w:tcW w:w="2959" w:type="dxa"/>
            <w:tcBorders>
              <w:bottom w:val="single" w:sz="4" w:space="0" w:color="auto"/>
              <w:right w:val="single" w:sz="4" w:space="0" w:color="auto"/>
            </w:tcBorders>
          </w:tcPr>
          <w:p w14:paraId="0E408370" w14:textId="341A94C3" w:rsidR="00D8740B" w:rsidRPr="00F91DCE" w:rsidRDefault="00D8740B" w:rsidP="00F91D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 w:rsidR="002A7F03"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VD)</w:t>
            </w:r>
            <w:r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asured</w:t>
            </w:r>
            <w:r w:rsidR="0046283F" w:rsidRPr="00F91DC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5BFF1B1B" w14:textId="28B70BCD" w:rsidR="00D8740B" w:rsidRPr="00F91DCE" w:rsidRDefault="0046283F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BFB638" w14:textId="4DBD5703" w:rsidR="00D8740B" w:rsidRPr="00F91DCE" w:rsidRDefault="0046283F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9BE7343" w14:textId="7C2AD0A9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58A0EB" w14:textId="64399F22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22071B" w14:textId="7D69213B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773EF9" w14:textId="1BA10829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B797B8" w14:textId="4E29FFE5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444FB4" w14:textId="7B5F9A74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B26868" w14:textId="656A52AB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5C4A93" w14:textId="12958F26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FF6C47A" w14:textId="54816630" w:rsidR="00D8740B" w:rsidRPr="00F91DCE" w:rsidRDefault="00D8740B" w:rsidP="00F91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C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1D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</w:tr>
    </w:tbl>
    <w:p w14:paraId="37B1DE16" w14:textId="1E24DF36" w:rsidR="00020F4D" w:rsidRPr="00F91DCE" w:rsidRDefault="00122B12">
      <w:pPr>
        <w:rPr>
          <w:rFonts w:ascii="Times New Roman" w:hAnsi="Times New Roman" w:cs="Times New Roman"/>
          <w:sz w:val="18"/>
          <w:szCs w:val="18"/>
        </w:rPr>
      </w:pPr>
      <w:r w:rsidRPr="00F91DC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0660CE" w:rsidRPr="00F91DCE">
        <w:rPr>
          <w:rFonts w:ascii="Times New Roman" w:hAnsi="Times New Roman" w:cs="Times New Roman"/>
          <w:sz w:val="18"/>
          <w:szCs w:val="18"/>
        </w:rPr>
        <w:t>I</w:t>
      </w:r>
      <w:r w:rsidRPr="00F91DCE">
        <w:rPr>
          <w:rFonts w:ascii="Times New Roman" w:hAnsi="Times New Roman" w:cs="Times New Roman"/>
          <w:sz w:val="18"/>
          <w:szCs w:val="18"/>
        </w:rPr>
        <w:t xml:space="preserve">n table </w:t>
      </w:r>
      <w:r w:rsidR="00020F4D" w:rsidRPr="00F91DCE">
        <w:rPr>
          <w:rFonts w:ascii="Times New Roman" w:hAnsi="Times New Roman" w:cs="Times New Roman"/>
          <w:sz w:val="18"/>
          <w:szCs w:val="18"/>
        </w:rPr>
        <w:t>1</w:t>
      </w:r>
      <w:r w:rsidRPr="00F91DCE">
        <w:rPr>
          <w:rFonts w:ascii="Times New Roman" w:hAnsi="Times New Roman" w:cs="Times New Roman"/>
          <w:sz w:val="18"/>
          <w:szCs w:val="18"/>
        </w:rPr>
        <w:t xml:space="preserve">, </w:t>
      </w:r>
      <w:r w:rsidR="00667DBD" w:rsidRPr="00F91DCE">
        <w:rPr>
          <w:rFonts w:ascii="Times New Roman" w:hAnsi="Times New Roman" w:cs="Times New Roman"/>
          <w:sz w:val="18"/>
          <w:szCs w:val="18"/>
        </w:rPr>
        <w:t>there is</w:t>
      </w:r>
      <w:r w:rsidRPr="00F91DCE">
        <w:rPr>
          <w:rFonts w:ascii="Times New Roman" w:hAnsi="Times New Roman" w:cs="Times New Roman"/>
          <w:sz w:val="18"/>
          <w:szCs w:val="18"/>
        </w:rPr>
        <w:t xml:space="preserve"> only one confounder</w:t>
      </w:r>
      <w:r w:rsidR="00020F4D" w:rsidRPr="00F91DCE">
        <w:rPr>
          <w:rFonts w:ascii="Times New Roman" w:hAnsi="Times New Roman" w:cs="Times New Roman"/>
          <w:sz w:val="18"/>
          <w:szCs w:val="18"/>
        </w:rPr>
        <w:t xml:space="preserve"> (chronic disease).</w:t>
      </w:r>
      <w:r w:rsidR="008D46F8" w:rsidRPr="00F91DCE">
        <w:rPr>
          <w:rFonts w:ascii="Times New Roman" w:hAnsi="Times New Roman" w:cs="Times New Roman"/>
          <w:sz w:val="18"/>
          <w:szCs w:val="18"/>
        </w:rPr>
        <w:t xml:space="preserve"> Physical activity is another confounder, but</w:t>
      </w:r>
      <w:r w:rsidR="00020F4D" w:rsidRPr="00F91DCE">
        <w:rPr>
          <w:rFonts w:ascii="Times New Roman" w:hAnsi="Times New Roman" w:cs="Times New Roman"/>
          <w:sz w:val="18"/>
          <w:szCs w:val="18"/>
        </w:rPr>
        <w:t xml:space="preserve"> </w:t>
      </w:r>
      <w:r w:rsidR="008D46F8" w:rsidRPr="00F91DCE">
        <w:rPr>
          <w:rFonts w:ascii="Times New Roman" w:hAnsi="Times New Roman" w:cs="Times New Roman"/>
          <w:sz w:val="18"/>
          <w:szCs w:val="18"/>
        </w:rPr>
        <w:t>all individual</w:t>
      </w:r>
      <w:r w:rsidR="000A74EC" w:rsidRPr="00F91DCE">
        <w:rPr>
          <w:rFonts w:ascii="Times New Roman" w:hAnsi="Times New Roman" w:cs="Times New Roman"/>
          <w:sz w:val="18"/>
          <w:szCs w:val="18"/>
        </w:rPr>
        <w:t>s</w:t>
      </w:r>
      <w:r w:rsidR="008D46F8" w:rsidRPr="00F91DCE">
        <w:rPr>
          <w:rFonts w:ascii="Times New Roman" w:hAnsi="Times New Roman" w:cs="Times New Roman"/>
          <w:sz w:val="18"/>
          <w:szCs w:val="18"/>
        </w:rPr>
        <w:t xml:space="preserve"> have the same (high) levels of physical activity. </w:t>
      </w:r>
      <w:r w:rsidR="00020F4D" w:rsidRPr="00F91DCE">
        <w:rPr>
          <w:rFonts w:ascii="Times New Roman" w:hAnsi="Times New Roman" w:cs="Times New Roman"/>
          <w:sz w:val="18"/>
          <w:szCs w:val="18"/>
        </w:rPr>
        <w:t>In method 4, w</w:t>
      </w:r>
      <w:r w:rsidR="00667DBD" w:rsidRPr="00F91DCE">
        <w:rPr>
          <w:rFonts w:ascii="Times New Roman" w:hAnsi="Times New Roman" w:cs="Times New Roman"/>
          <w:sz w:val="18"/>
          <w:szCs w:val="18"/>
        </w:rPr>
        <w:t>e exclude individuals</w:t>
      </w:r>
      <w:r w:rsidR="00020F4D" w:rsidRPr="00F91DCE">
        <w:rPr>
          <w:rFonts w:ascii="Times New Roman" w:hAnsi="Times New Roman" w:cs="Times New Roman"/>
          <w:sz w:val="18"/>
          <w:szCs w:val="18"/>
        </w:rPr>
        <w:t xml:space="preserve"> with a chronic disease (in alliance with the eligibility criteria)</w:t>
      </w:r>
    </w:p>
    <w:p w14:paraId="0E72D956" w14:textId="4A3AABE9" w:rsidR="00E07D19" w:rsidRPr="00F91DCE" w:rsidRDefault="0046283F">
      <w:pPr>
        <w:rPr>
          <w:rFonts w:ascii="Times New Roman" w:hAnsi="Times New Roman" w:cs="Times New Roman"/>
          <w:sz w:val="18"/>
          <w:szCs w:val="18"/>
          <w:vertAlign w:val="superscript"/>
        </w:rPr>
      </w:pPr>
      <w:r w:rsidRPr="00F91DC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8D46F8" w:rsidRPr="00F91DCE">
        <w:rPr>
          <w:rFonts w:ascii="Times New Roman" w:hAnsi="Times New Roman" w:cs="Times New Roman"/>
          <w:sz w:val="18"/>
          <w:szCs w:val="18"/>
        </w:rPr>
        <w:t>Using method 4, w</w:t>
      </w:r>
      <w:r w:rsidRPr="00F91DCE">
        <w:rPr>
          <w:rFonts w:ascii="Times New Roman" w:hAnsi="Times New Roman" w:cs="Times New Roman"/>
          <w:sz w:val="18"/>
          <w:szCs w:val="18"/>
        </w:rPr>
        <w:t>e exclude individuals i</w:t>
      </w:r>
      <w:r w:rsidR="00020F4D" w:rsidRPr="00F91DCE">
        <w:rPr>
          <w:rFonts w:ascii="Times New Roman" w:hAnsi="Times New Roman" w:cs="Times New Roman"/>
          <w:sz w:val="18"/>
          <w:szCs w:val="18"/>
        </w:rPr>
        <w:t>f</w:t>
      </w:r>
      <w:r w:rsidRPr="00F91DCE">
        <w:rPr>
          <w:rFonts w:ascii="Times New Roman" w:hAnsi="Times New Roman" w:cs="Times New Roman"/>
          <w:sz w:val="18"/>
          <w:szCs w:val="18"/>
        </w:rPr>
        <w:t xml:space="preserve"> they had prevalent CVD at enrolment (O</w:t>
      </w:r>
      <w:r w:rsidRPr="00F91DCE">
        <w:rPr>
          <w:rFonts w:ascii="Times New Roman" w:hAnsi="Times New Roman" w:cs="Times New Roman"/>
          <w:sz w:val="18"/>
          <w:szCs w:val="18"/>
          <w:vertAlign w:val="subscript"/>
        </w:rPr>
        <w:t>0</w:t>
      </w:r>
      <w:r w:rsidRPr="00F91DCE">
        <w:rPr>
          <w:rFonts w:ascii="Times New Roman" w:hAnsi="Times New Roman" w:cs="Times New Roman"/>
          <w:sz w:val="18"/>
          <w:szCs w:val="18"/>
        </w:rPr>
        <w:t xml:space="preserve">=1) or developed the outcome </w:t>
      </w:r>
      <w:r w:rsidR="00667DBD" w:rsidRPr="00F91DCE">
        <w:rPr>
          <w:rFonts w:ascii="Times New Roman" w:hAnsi="Times New Roman" w:cs="Times New Roman"/>
          <w:sz w:val="18"/>
          <w:szCs w:val="18"/>
        </w:rPr>
        <w:t>in the time until</w:t>
      </w:r>
      <w:r w:rsidRPr="00F91DCE">
        <w:rPr>
          <w:rFonts w:ascii="Times New Roman" w:hAnsi="Times New Roman" w:cs="Times New Roman"/>
          <w:sz w:val="18"/>
          <w:szCs w:val="18"/>
        </w:rPr>
        <w:t xml:space="preserve"> the 1</w:t>
      </w:r>
      <w:r w:rsidRPr="00F91DCE">
        <w:rPr>
          <w:rFonts w:ascii="Times New Roman" w:hAnsi="Times New Roman" w:cs="Times New Roman"/>
          <w:sz w:val="18"/>
          <w:szCs w:val="18"/>
          <w:vertAlign w:val="superscript"/>
        </w:rPr>
        <w:t>st</w:t>
      </w:r>
      <w:r w:rsidRPr="00F91DCE">
        <w:rPr>
          <w:rFonts w:ascii="Times New Roman" w:hAnsi="Times New Roman" w:cs="Times New Roman"/>
          <w:sz w:val="18"/>
          <w:szCs w:val="18"/>
        </w:rPr>
        <w:t xml:space="preserve"> follow-up</w:t>
      </w:r>
      <w:r w:rsidR="0078579D" w:rsidRPr="00F91DCE">
        <w:rPr>
          <w:rFonts w:ascii="Times New Roman" w:hAnsi="Times New Roman" w:cs="Times New Roman"/>
          <w:sz w:val="18"/>
          <w:szCs w:val="18"/>
        </w:rPr>
        <w:t xml:space="preserve"> (O</w:t>
      </w:r>
      <w:r w:rsidR="0078579D" w:rsidRPr="00F91DCE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78579D" w:rsidRPr="00F91DCE">
        <w:rPr>
          <w:rFonts w:ascii="Times New Roman" w:hAnsi="Times New Roman" w:cs="Times New Roman"/>
          <w:sz w:val="18"/>
          <w:szCs w:val="18"/>
        </w:rPr>
        <w:t>=1)</w:t>
      </w:r>
    </w:p>
    <w:p w14:paraId="1E237E54" w14:textId="0063199C" w:rsidR="00777826" w:rsidRDefault="00777826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4DA1C68" w14:textId="6E80BE76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C17A6AF" w14:textId="12625E1F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2C176DE" w14:textId="32FA17EA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F7429C0" w14:textId="66727800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0727C41" w14:textId="5315A4CD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060287D" w14:textId="03FDF8FD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145B084" w14:textId="29919F6B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29D88F0" w14:textId="009B3A74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E1E30C2" w14:textId="47415A4B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131D00E" w14:textId="5F0776A3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C5F24FB" w14:textId="291A7BE4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80F90F9" w14:textId="083994AD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40959D6" w14:textId="15C827EF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AB0B059" w14:textId="276A2CD6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F46D3CD" w14:textId="4B3832F1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6072EBA" w14:textId="1C9873FC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FA638EE" w14:textId="46E2C6A5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4EB8D06" w14:textId="5B8DD3EE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B082681" w14:textId="32BA02EC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50EEC7B" w14:textId="4892EEDE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7E29FBA" w14:textId="5C167DAF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5E0779E" w14:textId="6F59C874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26C0519" w14:textId="650C6CC4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8B58F7E" w14:textId="584EAB04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D0394EA" w14:textId="6D74B464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13942EF" w14:textId="7CC9A629" w:rsidR="00BE70D7" w:rsidRDefault="00BE70D7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CE49F84" w14:textId="6AAE8D22" w:rsidR="004A50DC" w:rsidRDefault="004A50DC" w:rsidP="00DB0CE3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  <w:sectPr w:rsidR="004A50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90466B" w14:textId="1D5F3A44" w:rsidR="005A6CB8" w:rsidRPr="003A0920" w:rsidRDefault="005A6CB8" w:rsidP="005A6CB8">
      <w:pPr>
        <w:rPr>
          <w:rFonts w:ascii="Times New Roman" w:hAnsi="Times New Roman" w:cs="Times New Roman"/>
          <w:sz w:val="24"/>
          <w:szCs w:val="24"/>
        </w:rPr>
      </w:pPr>
      <w:r w:rsidRPr="00BC42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3A092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resentation of the data from the healthcare database from example (1) along with the estimated risk from each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1"/>
        <w:gridCol w:w="1262"/>
        <w:gridCol w:w="1343"/>
        <w:gridCol w:w="1133"/>
        <w:gridCol w:w="1341"/>
        <w:gridCol w:w="1416"/>
        <w:gridCol w:w="764"/>
        <w:gridCol w:w="1375"/>
        <w:gridCol w:w="41"/>
        <w:gridCol w:w="1075"/>
        <w:gridCol w:w="300"/>
        <w:gridCol w:w="816"/>
        <w:gridCol w:w="300"/>
        <w:gridCol w:w="809"/>
        <w:gridCol w:w="527"/>
        <w:gridCol w:w="1002"/>
        <w:gridCol w:w="114"/>
      </w:tblGrid>
      <w:tr w:rsidR="00826FE3" w:rsidRPr="003A0920" w14:paraId="3A7F5910" w14:textId="77777777" w:rsidTr="00826FE3">
        <w:trPr>
          <w:gridAfter w:val="3"/>
          <w:wAfter w:w="1643" w:type="dxa"/>
        </w:trPr>
        <w:tc>
          <w:tcPr>
            <w:tcW w:w="771" w:type="dxa"/>
            <w:tcBorders>
              <w:left w:val="nil"/>
              <w:bottom w:val="thinThickSmallGap" w:sz="24" w:space="0" w:color="auto"/>
              <w:right w:val="nil"/>
            </w:tcBorders>
            <w:vAlign w:val="bottom"/>
          </w:tcPr>
          <w:p w14:paraId="17EA6CBC" w14:textId="77777777" w:rsidR="00826FE3" w:rsidRPr="003A0920" w:rsidRDefault="00826FE3" w:rsidP="00A173A6">
            <w:pPr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62" w:type="dxa"/>
            <w:tcBorders>
              <w:left w:val="nil"/>
              <w:bottom w:val="thinThickSmallGap" w:sz="24" w:space="0" w:color="auto"/>
              <w:right w:val="nil"/>
            </w:tcBorders>
            <w:vAlign w:val="bottom"/>
          </w:tcPr>
          <w:p w14:paraId="175A3780" w14:textId="554EF8AC" w:rsidR="00826FE3" w:rsidRPr="003A0920" w:rsidRDefault="00826FE3" w:rsidP="00A173A6">
            <w:pPr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individual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3" w:type="dxa"/>
            <w:tcBorders>
              <w:left w:val="nil"/>
              <w:bottom w:val="thinThickSmallGap" w:sz="24" w:space="0" w:color="auto"/>
              <w:right w:val="nil"/>
            </w:tcBorders>
          </w:tcPr>
          <w:p w14:paraId="7B0FDCBF" w14:textId="77777777" w:rsidR="00826FE3" w:rsidRPr="003A0920" w:rsidRDefault="00826FE3" w:rsidP="00A173A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3A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  <w:r w:rsidRPr="000D3A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133" w:type="dxa"/>
            <w:tcBorders>
              <w:left w:val="nil"/>
              <w:bottom w:val="thinThickSmallGap" w:sz="24" w:space="0" w:color="auto"/>
              <w:right w:val="nil"/>
            </w:tcBorders>
            <w:vAlign w:val="bottom"/>
          </w:tcPr>
          <w:p w14:paraId="2A9494E2" w14:textId="77777777" w:rsidR="00826FE3" w:rsidRPr="003A0920" w:rsidRDefault="00826FE3" w:rsidP="00A173A6">
            <w:pPr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 group</w:t>
            </w:r>
          </w:p>
        </w:tc>
        <w:tc>
          <w:tcPr>
            <w:tcW w:w="1341" w:type="dxa"/>
            <w:tcBorders>
              <w:left w:val="nil"/>
              <w:bottom w:val="thinThickSmallGap" w:sz="24" w:space="0" w:color="auto"/>
              <w:right w:val="nil"/>
            </w:tcBorders>
            <w:vAlign w:val="bottom"/>
          </w:tcPr>
          <w:p w14:paraId="21206191" w14:textId="5418212F" w:rsidR="00826FE3" w:rsidRPr="003A0920" w:rsidRDefault="00125142" w:rsidP="00A173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</w:t>
            </w:r>
            <w:r w:rsidR="00826FE3" w:rsidRPr="003A09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hange (in 2 years follow-up)</w:t>
            </w:r>
          </w:p>
        </w:tc>
        <w:tc>
          <w:tcPr>
            <w:tcW w:w="2180" w:type="dxa"/>
            <w:gridSpan w:val="2"/>
            <w:tcBorders>
              <w:left w:val="nil"/>
              <w:bottom w:val="thinThickSmallGap" w:sz="24" w:space="0" w:color="auto"/>
              <w:right w:val="nil"/>
            </w:tcBorders>
            <w:vAlign w:val="bottom"/>
          </w:tcPr>
          <w:p w14:paraId="60D43095" w14:textId="291B4EC2" w:rsidR="00826FE3" w:rsidRPr="003A0920" w:rsidRDefault="00826FE3" w:rsidP="00A173A6">
            <w:pPr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ronic disease (in 2 years follow-up) affecting </w:t>
            </w:r>
            <w:r w:rsidR="002C62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</w:t>
            </w:r>
            <w:r w:rsidRPr="003A09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375" w:type="dxa"/>
            <w:tcBorders>
              <w:left w:val="nil"/>
              <w:bottom w:val="thinThickSmallGap" w:sz="24" w:space="0" w:color="auto"/>
              <w:right w:val="nil"/>
            </w:tcBorders>
            <w:vAlign w:val="bottom"/>
          </w:tcPr>
          <w:p w14:paraId="4758A802" w14:textId="77777777" w:rsidR="00826FE3" w:rsidRPr="003A0920" w:rsidRDefault="00826FE3" w:rsidP="00A173A6">
            <w:pPr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VD (end of follow-up, </w:t>
            </w:r>
            <w:proofErr w:type="gramStart"/>
            <w:r w:rsidRPr="003A09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.e.</w:t>
            </w:r>
            <w:proofErr w:type="gramEnd"/>
            <w:r w:rsidRPr="003A09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t 20 years)</w:t>
            </w:r>
          </w:p>
        </w:tc>
        <w:tc>
          <w:tcPr>
            <w:tcW w:w="1116" w:type="dxa"/>
            <w:gridSpan w:val="2"/>
            <w:tcBorders>
              <w:left w:val="nil"/>
              <w:bottom w:val="thinThickSmallGap" w:sz="24" w:space="0" w:color="auto"/>
              <w:right w:val="nil"/>
            </w:tcBorders>
          </w:tcPr>
          <w:p w14:paraId="2F323370" w14:textId="77777777" w:rsidR="00826FE3" w:rsidRPr="003A0920" w:rsidRDefault="00826FE3" w:rsidP="00A173A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sed in method 1</w:t>
            </w:r>
          </w:p>
        </w:tc>
        <w:tc>
          <w:tcPr>
            <w:tcW w:w="1116" w:type="dxa"/>
            <w:gridSpan w:val="2"/>
            <w:tcBorders>
              <w:left w:val="nil"/>
              <w:bottom w:val="thinThickSmallGap" w:sz="24" w:space="0" w:color="auto"/>
              <w:right w:val="nil"/>
            </w:tcBorders>
          </w:tcPr>
          <w:p w14:paraId="03AC0C9E" w14:textId="4DC8E74B" w:rsidR="00826FE3" w:rsidRDefault="00826FE3" w:rsidP="00A173A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sed in method 2</w:t>
            </w:r>
          </w:p>
        </w:tc>
        <w:tc>
          <w:tcPr>
            <w:tcW w:w="1109" w:type="dxa"/>
            <w:gridSpan w:val="2"/>
            <w:tcBorders>
              <w:left w:val="nil"/>
              <w:bottom w:val="thinThickSmallGap" w:sz="24" w:space="0" w:color="auto"/>
              <w:right w:val="nil"/>
            </w:tcBorders>
          </w:tcPr>
          <w:p w14:paraId="7A6CC99C" w14:textId="42918E0A" w:rsidR="00826FE3" w:rsidRDefault="00826FE3" w:rsidP="00A173A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sed in method 3</w:t>
            </w:r>
          </w:p>
        </w:tc>
      </w:tr>
      <w:tr w:rsidR="00826FE3" w:rsidRPr="003A0920" w14:paraId="2835F3DD" w14:textId="77777777" w:rsidTr="00826FE3">
        <w:trPr>
          <w:gridAfter w:val="3"/>
          <w:wAfter w:w="1643" w:type="dxa"/>
        </w:trPr>
        <w:tc>
          <w:tcPr>
            <w:tcW w:w="77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bottom"/>
          </w:tcPr>
          <w:p w14:paraId="42888A29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bottom"/>
          </w:tcPr>
          <w:p w14:paraId="0B292E73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45E7A64D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</w:t>
            </w:r>
          </w:p>
        </w:tc>
        <w:tc>
          <w:tcPr>
            <w:tcW w:w="1133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bottom"/>
          </w:tcPr>
          <w:p w14:paraId="62E3BE79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34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bottom"/>
          </w:tcPr>
          <w:p w14:paraId="560F1461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2180" w:type="dxa"/>
            <w:gridSpan w:val="2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235B26EF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bottom"/>
          </w:tcPr>
          <w:p w14:paraId="7AF156DE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gridSpan w:val="2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179E7DC2" w14:textId="759180A4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1116" w:type="dxa"/>
            <w:gridSpan w:val="2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7FD8FB57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◌</w:t>
            </w:r>
          </w:p>
        </w:tc>
        <w:tc>
          <w:tcPr>
            <w:tcW w:w="1109" w:type="dxa"/>
            <w:gridSpan w:val="2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422F35F6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◌</w:t>
            </w:r>
          </w:p>
        </w:tc>
      </w:tr>
      <w:tr w:rsidR="00826FE3" w:rsidRPr="003A0920" w14:paraId="488AFD1F" w14:textId="77777777" w:rsidTr="00826FE3">
        <w:trPr>
          <w:gridAfter w:val="3"/>
          <w:wAfter w:w="1643" w:type="dxa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9226D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A91D3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98950E1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079B7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A413C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157B1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E1416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59AAF" w14:textId="553A0EAB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A76B2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◌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86301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◌</w:t>
            </w:r>
          </w:p>
        </w:tc>
      </w:tr>
      <w:tr w:rsidR="00826FE3" w:rsidRPr="003A0920" w14:paraId="0BAFAACF" w14:textId="77777777" w:rsidTr="00826FE3">
        <w:trPr>
          <w:gridAfter w:val="3"/>
          <w:wAfter w:w="1643" w:type="dxa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D6D59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8B610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66D6FA3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0824E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3A5C2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5DD99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FC30629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002A0" w14:textId="28FE1B50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E01EE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CE951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826FE3" w:rsidRPr="003A0920" w14:paraId="043FCABC" w14:textId="77777777" w:rsidTr="00826FE3">
        <w:trPr>
          <w:gridAfter w:val="3"/>
          <w:wAfter w:w="1643" w:type="dxa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88DA1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E4FCD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D683E1F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3EC27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7532E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75195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FD1C90D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ABE61" w14:textId="590DC64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08313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15F40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826FE3" w:rsidRPr="003A0920" w14:paraId="22A9B68A" w14:textId="77777777" w:rsidTr="00826FE3">
        <w:trPr>
          <w:gridAfter w:val="3"/>
          <w:wAfter w:w="1643" w:type="dxa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12F6B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4DA4A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8870820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F72CA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38DF1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56EBD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CE62E7D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2457C" w14:textId="64711A89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2088C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◌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E943D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◌</w:t>
            </w:r>
          </w:p>
        </w:tc>
      </w:tr>
      <w:tr w:rsidR="00826FE3" w:rsidRPr="003A0920" w14:paraId="58281DD8" w14:textId="77777777" w:rsidTr="00826FE3">
        <w:trPr>
          <w:gridAfter w:val="3"/>
          <w:wAfter w:w="1643" w:type="dxa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C8AF5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BD1C0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FAA94C2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9A06E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C8083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D8A46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6AE5D78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4ADB9" w14:textId="2BF07C1A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CBF04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◌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8F192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◌</w:t>
            </w:r>
          </w:p>
        </w:tc>
      </w:tr>
      <w:tr w:rsidR="00826FE3" w:rsidRPr="003A0920" w14:paraId="035F3D38" w14:textId="77777777" w:rsidTr="00826FE3">
        <w:trPr>
          <w:gridAfter w:val="3"/>
          <w:wAfter w:w="1643" w:type="dxa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DBCF7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-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70CE0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755A93F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A8E62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51DCA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ai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29000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4AB3C6C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9CEC8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E20FA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3EBF1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826FE3" w:rsidRPr="003A0920" w14:paraId="1E70BE16" w14:textId="77777777" w:rsidTr="00826FE3">
        <w:trPr>
          <w:gridAfter w:val="3"/>
          <w:wAfter w:w="1643" w:type="dxa"/>
        </w:trPr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BC3773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A83A21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AC77F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544639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16F8EA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ai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900D1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12026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</w:rPr>
            </w:pPr>
            <w:r w:rsidRPr="003A09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B524F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DF1E0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51057" w14:textId="77777777" w:rsidR="00826FE3" w:rsidRPr="003A0920" w:rsidRDefault="00826FE3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5A6CB8" w:rsidRPr="003A0920" w14:paraId="41EA1356" w14:textId="77777777" w:rsidTr="00826FE3">
        <w:trPr>
          <w:gridAfter w:val="1"/>
          <w:wAfter w:w="114" w:type="dxa"/>
        </w:trPr>
        <w:tc>
          <w:tcPr>
            <w:tcW w:w="10721" w:type="dxa"/>
            <w:gridSpan w:val="11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60EE256" w14:textId="77777777" w:rsidR="005A6CB8" w:rsidRPr="003A0920" w:rsidRDefault="005A6CB8" w:rsidP="00A17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0DD67C" w14:textId="77777777" w:rsidR="005A6CB8" w:rsidRDefault="005A6CB8" w:rsidP="00A17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ion using method</w:t>
            </w:r>
          </w:p>
        </w:tc>
      </w:tr>
      <w:tr w:rsidR="00826FE3" w:rsidRPr="003A0920" w14:paraId="113A2A6C" w14:textId="77777777" w:rsidTr="00826FE3"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49E3D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75564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1439EE4" w14:textId="77777777" w:rsidR="00826FE3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36833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12F11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E75E0B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F8EAF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E19C61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38EFAF" w14:textId="77777777" w:rsidR="00826FE3" w:rsidRDefault="00826FE3" w:rsidP="00826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FDA20" w14:textId="65D8008A" w:rsidR="00826FE3" w:rsidRDefault="00826FE3" w:rsidP="00826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FD763" w14:textId="6368FA6E" w:rsidR="00826FE3" w:rsidRDefault="00826FE3" w:rsidP="00826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6FE3" w:rsidRPr="003A0920" w14:paraId="1D6DCA00" w14:textId="77777777" w:rsidTr="00826FE3"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A18B8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3407C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F9D8F6B" w14:textId="77777777" w:rsidR="00826FE3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3C273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97BA07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C868F3" w14:textId="77777777" w:rsidR="00826FE3" w:rsidRPr="00953AA6" w:rsidRDefault="00826FE3" w:rsidP="00826FE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</w:t>
            </w:r>
            <w:r w:rsidRPr="00953A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erweight</w:t>
            </w:r>
          </w:p>
        </w:tc>
        <w:tc>
          <w:tcPr>
            <w:tcW w:w="35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EF3EB" w14:textId="7A3DD188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 weight loss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903658" w14:textId="7109B435" w:rsidR="00826FE3" w:rsidRDefault="00826FE3" w:rsidP="00826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22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19BBF" w14:textId="590BFBFB" w:rsidR="00826FE3" w:rsidRDefault="0099685C" w:rsidP="00826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26FE3">
              <w:rPr>
                <w:rFonts w:ascii="Times New Roman" w:hAnsi="Times New Roman" w:cs="Times New Roman"/>
                <w:sz w:val="24"/>
                <w:szCs w:val="24"/>
              </w:rPr>
              <w:t>/18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0B6B1" w14:textId="715706EE" w:rsidR="00826FE3" w:rsidRDefault="0099685C" w:rsidP="00826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26FE3">
              <w:rPr>
                <w:rFonts w:ascii="Times New Roman" w:hAnsi="Times New Roman" w:cs="Times New Roman"/>
                <w:sz w:val="24"/>
                <w:szCs w:val="24"/>
              </w:rPr>
              <w:t>/18</w:t>
            </w:r>
          </w:p>
        </w:tc>
      </w:tr>
      <w:tr w:rsidR="00826FE3" w:rsidRPr="003A0920" w14:paraId="2805B33F" w14:textId="77777777" w:rsidTr="00826FE3"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B255D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51F94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6992C7B" w14:textId="77777777" w:rsidR="00826FE3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C61F9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574788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5FD71E" w14:textId="77777777" w:rsidR="00826FE3" w:rsidRPr="00953AA6" w:rsidRDefault="00826FE3" w:rsidP="00826F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C61E7" w14:textId="7EB7A6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 weight maintenance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D4CA1C" w14:textId="77777777" w:rsidR="00826FE3" w:rsidRDefault="00826FE3" w:rsidP="00826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8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A834B" w14:textId="77777777" w:rsidR="00826FE3" w:rsidRDefault="00826FE3" w:rsidP="00826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8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B9608" w14:textId="6CC058D8" w:rsidR="00826FE3" w:rsidRDefault="0099685C" w:rsidP="00826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26FE3">
              <w:rPr>
                <w:rFonts w:ascii="Times New Roman" w:hAnsi="Times New Roman" w:cs="Times New Roman"/>
                <w:sz w:val="24"/>
                <w:szCs w:val="24"/>
              </w:rPr>
              <w:t>/18</w:t>
            </w:r>
          </w:p>
        </w:tc>
      </w:tr>
      <w:tr w:rsidR="00826FE3" w:rsidRPr="003A0920" w14:paraId="67E728E9" w14:textId="77777777" w:rsidTr="00826FE3"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A40F0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A3B35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99E628E" w14:textId="77777777" w:rsidR="00826FE3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7B6A2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661E8C" w14:textId="77777777" w:rsidR="00826FE3" w:rsidRPr="003A0920" w:rsidRDefault="00826FE3" w:rsidP="00826F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EB573" w14:textId="77777777" w:rsidR="00826FE3" w:rsidRPr="00953AA6" w:rsidRDefault="00826FE3" w:rsidP="00826F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FFC0" w14:textId="77777777" w:rsidR="00826FE3" w:rsidRPr="00637A71" w:rsidRDefault="00826FE3" w:rsidP="00826F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A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sk difference (%)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275612" w14:textId="77777777" w:rsidR="00826FE3" w:rsidRPr="00637A71" w:rsidRDefault="00826FE3" w:rsidP="00826F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1%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DCAE8" w14:textId="04450904" w:rsidR="00826FE3" w:rsidRPr="00637A71" w:rsidRDefault="0099685C" w:rsidP="00826F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826FE3" w:rsidRPr="00637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DDC02" w14:textId="268F118F" w:rsidR="00826FE3" w:rsidRPr="00637A71" w:rsidRDefault="00826FE3" w:rsidP="00826F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%</w:t>
            </w:r>
          </w:p>
        </w:tc>
      </w:tr>
    </w:tbl>
    <w:p w14:paraId="10C76C9D" w14:textId="77777777" w:rsidR="005A6CB8" w:rsidRPr="002B06F0" w:rsidRDefault="005A6CB8" w:rsidP="005A6CB8">
      <w:pPr>
        <w:rPr>
          <w:rFonts w:ascii="Times New Roman" w:hAnsi="Times New Roman" w:cs="Times New Roman"/>
          <w:sz w:val="18"/>
          <w:szCs w:val="18"/>
        </w:rPr>
      </w:pPr>
      <w:r w:rsidRPr="002B06F0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2B06F0">
        <w:rPr>
          <w:rFonts w:ascii="Times New Roman" w:hAnsi="Times New Roman" w:cs="Times New Roman"/>
          <w:sz w:val="18"/>
          <w:szCs w:val="18"/>
        </w:rPr>
        <w:t>As mentioned in the text, each of these individuals may represent millions (</w:t>
      </w:r>
      <w:proofErr w:type="gramStart"/>
      <w:r w:rsidRPr="002B06F0">
        <w:rPr>
          <w:rFonts w:ascii="Times New Roman" w:hAnsi="Times New Roman" w:cs="Times New Roman"/>
          <w:sz w:val="18"/>
          <w:szCs w:val="18"/>
        </w:rPr>
        <w:t>i.e.</w:t>
      </w:r>
      <w:proofErr w:type="gramEnd"/>
      <w:r w:rsidRPr="002B06F0">
        <w:rPr>
          <w:rFonts w:ascii="Times New Roman" w:hAnsi="Times New Roman" w:cs="Times New Roman"/>
          <w:sz w:val="18"/>
          <w:szCs w:val="18"/>
        </w:rPr>
        <w:t xml:space="preserve"> precision in the confidence interval is beyond the scope of this paper)</w:t>
      </w:r>
    </w:p>
    <w:p w14:paraId="4D9E7A68" w14:textId="77777777" w:rsidR="005A6CB8" w:rsidRPr="002B06F0" w:rsidRDefault="005A6CB8" w:rsidP="005A6CB8">
      <w:pPr>
        <w:rPr>
          <w:rFonts w:ascii="Times New Roman" w:hAnsi="Times New Roman" w:cs="Times New Roman"/>
          <w:sz w:val="18"/>
          <w:szCs w:val="18"/>
        </w:rPr>
      </w:pPr>
      <w:r w:rsidRPr="002B06F0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‡</w:t>
      </w:r>
      <w:r w:rsidRPr="002B06F0">
        <w:rPr>
          <w:rFonts w:ascii="Times New Roman" w:hAnsi="Times New Roman" w:cs="Times New Roman"/>
          <w:sz w:val="18"/>
          <w:szCs w:val="18"/>
        </w:rPr>
        <w:t xml:space="preserve">Interventions from the trials: (a) low caloric intake and high physical activity and </w:t>
      </w:r>
    </w:p>
    <w:p w14:paraId="53CACA89" w14:textId="7525A8E3" w:rsidR="005A6CB8" w:rsidRPr="002B06F0" w:rsidRDefault="005A6CB8" w:rsidP="005A6CB8">
      <w:pPr>
        <w:ind w:left="720"/>
        <w:rPr>
          <w:rFonts w:ascii="Times New Roman" w:hAnsi="Times New Roman" w:cs="Times New Roman"/>
          <w:sz w:val="18"/>
          <w:szCs w:val="18"/>
        </w:rPr>
      </w:pPr>
      <w:r w:rsidRPr="002B06F0">
        <w:rPr>
          <w:rFonts w:ascii="Times New Roman" w:hAnsi="Times New Roman" w:cs="Times New Roman"/>
          <w:sz w:val="18"/>
          <w:szCs w:val="18"/>
        </w:rPr>
        <w:t xml:space="preserve">                                (b) standard caloric intake and high physical activity</w:t>
      </w:r>
    </w:p>
    <w:p w14:paraId="06FF570A" w14:textId="77777777" w:rsidR="00826FE3" w:rsidRDefault="00826FE3" w:rsidP="00042C7B">
      <w:pPr>
        <w:rPr>
          <w:rFonts w:ascii="Times New Roman" w:hAnsi="Times New Roman" w:cs="Times New Roman"/>
          <w:sz w:val="18"/>
          <w:szCs w:val="18"/>
        </w:rPr>
      </w:pPr>
    </w:p>
    <w:p w14:paraId="7608F3C3" w14:textId="77777777" w:rsidR="00826FE3" w:rsidRDefault="00826FE3" w:rsidP="00042C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1CDBCFA" w14:textId="77777777" w:rsidR="00826FE3" w:rsidRDefault="00826FE3" w:rsidP="00042C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59F1CB5" w14:textId="77777777" w:rsidR="00826FE3" w:rsidRDefault="00826FE3" w:rsidP="00042C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B3E20A6" w14:textId="77777777" w:rsidR="00826FE3" w:rsidRDefault="00826FE3" w:rsidP="00042C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7EE93F6" w14:textId="77777777" w:rsidR="00826FE3" w:rsidRDefault="00826FE3" w:rsidP="00042C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13BCD14" w14:textId="77777777" w:rsidR="00826FE3" w:rsidRDefault="00826FE3" w:rsidP="00042C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EC81FC7" w14:textId="77777777" w:rsidR="00826FE3" w:rsidRDefault="00826FE3" w:rsidP="00042C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A2C1C60" w14:textId="77777777" w:rsidR="00826FE3" w:rsidRDefault="00826FE3" w:rsidP="00042C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2DB086D" w14:textId="77777777" w:rsidR="00826FE3" w:rsidRDefault="00826FE3" w:rsidP="00042C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7A971CC" w14:textId="77777777" w:rsidR="00826FE3" w:rsidRDefault="00826FE3" w:rsidP="00042C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224169B" w14:textId="72F0B67F" w:rsidR="00042C7B" w:rsidRPr="001C1331" w:rsidRDefault="00042C7B" w:rsidP="00042C7B">
      <w:pPr>
        <w:rPr>
          <w:rFonts w:ascii="Times New Roman" w:hAnsi="Times New Roman" w:cs="Times New Roman"/>
          <w:sz w:val="24"/>
          <w:szCs w:val="24"/>
        </w:rPr>
      </w:pPr>
      <w:r w:rsidRPr="00BC42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Pr="001C1331">
        <w:rPr>
          <w:rFonts w:ascii="Times New Roman" w:hAnsi="Times New Roman" w:cs="Times New Roman"/>
          <w:sz w:val="24"/>
          <w:szCs w:val="24"/>
        </w:rPr>
        <w:t xml:space="preserve">: Problems in the interpretation of the findings when estimating the effect of (healthy) weight change </w:t>
      </w:r>
      <w:r w:rsidR="00BC429B">
        <w:rPr>
          <w:rFonts w:ascii="Times New Roman" w:hAnsi="Times New Roman" w:cs="Times New Roman"/>
          <w:sz w:val="24"/>
          <w:szCs w:val="24"/>
        </w:rPr>
        <w:t xml:space="preserve">on a health outcome </w:t>
      </w:r>
      <w:r w:rsidRPr="001C1331">
        <w:rPr>
          <w:rFonts w:ascii="Times New Roman" w:hAnsi="Times New Roman" w:cs="Times New Roman"/>
          <w:sz w:val="24"/>
          <w:szCs w:val="24"/>
        </w:rPr>
        <w:t>using methods 1-</w:t>
      </w:r>
      <w:r w:rsidR="00F70CB8">
        <w:rPr>
          <w:rFonts w:ascii="Times New Roman" w:hAnsi="Times New Roman" w:cs="Times New Roman"/>
          <w:sz w:val="24"/>
          <w:szCs w:val="24"/>
        </w:rPr>
        <w:t>3</w:t>
      </w:r>
    </w:p>
    <w:tbl>
      <w:tblPr>
        <w:tblpPr w:leftFromText="180" w:rightFromText="180" w:vertAnchor="text" w:horzAnchor="margin" w:tblpY="376"/>
        <w:tblW w:w="113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3265"/>
        <w:gridCol w:w="2804"/>
        <w:gridCol w:w="3630"/>
      </w:tblGrid>
      <w:tr w:rsidR="00042C7B" w:rsidRPr="003A0920" w14:paraId="0D64DF4A" w14:textId="77777777" w:rsidTr="00826FE3">
        <w:trPr>
          <w:trHeight w:val="98"/>
        </w:trPr>
        <w:tc>
          <w:tcPr>
            <w:tcW w:w="16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842A6D" w14:textId="77777777" w:rsidR="00042C7B" w:rsidRPr="001C1331" w:rsidRDefault="00042C7B" w:rsidP="00920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5C6393" w14:textId="77777777" w:rsidR="00042C7B" w:rsidRPr="001C1331" w:rsidRDefault="00042C7B" w:rsidP="009200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b/>
                <w:sz w:val="24"/>
                <w:szCs w:val="24"/>
              </w:rPr>
              <w:t>Observational study</w:t>
            </w:r>
          </w:p>
        </w:tc>
      </w:tr>
      <w:tr w:rsidR="00826FE3" w:rsidRPr="003A0920" w14:paraId="7AFD31C3" w14:textId="77777777" w:rsidTr="00826FE3">
        <w:trPr>
          <w:trHeight w:val="98"/>
        </w:trPr>
        <w:tc>
          <w:tcPr>
            <w:tcW w:w="1656" w:type="dxa"/>
            <w:tcBorders>
              <w:top w:val="nil"/>
              <w:bottom w:val="thinThickSmallGap" w:sz="24" w:space="0" w:color="auto"/>
              <w:right w:val="single" w:sz="4" w:space="0" w:color="auto"/>
            </w:tcBorders>
            <w:shd w:val="clear" w:color="auto" w:fill="auto"/>
          </w:tcPr>
          <w:p w14:paraId="71D6C809" w14:textId="77777777" w:rsidR="00826FE3" w:rsidRPr="001C1331" w:rsidRDefault="00826FE3" w:rsidP="00920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5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</w:tcPr>
          <w:p w14:paraId="57C4FD46" w14:textId="77777777" w:rsidR="00826FE3" w:rsidRPr="001C1331" w:rsidRDefault="00826FE3" w:rsidP="009200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b/>
                <w:sz w:val="24"/>
                <w:szCs w:val="24"/>
              </w:rPr>
              <w:t>Methodology 1</w:t>
            </w:r>
          </w:p>
          <w:p w14:paraId="3B3557F2" w14:textId="77777777" w:rsidR="00826FE3" w:rsidRPr="001C1331" w:rsidRDefault="00826FE3" w:rsidP="009200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 w:rsidRPr="001C133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proofErr w:type="gramEnd"/>
            <w:r w:rsidRPr="001C13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justment for confounders at 1</w:t>
            </w:r>
            <w:r w:rsidRPr="001C13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1C13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low-up)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5F7F6505" w14:textId="1B8110C8" w:rsidR="00826FE3" w:rsidRPr="001C1331" w:rsidRDefault="00826FE3" w:rsidP="009200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hodolog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14:paraId="355362A2" w14:textId="395A583A" w:rsidR="00826FE3" w:rsidRPr="001C1331" w:rsidRDefault="00826FE3" w:rsidP="009200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Follow-up starts after </w:t>
            </w:r>
            <w:r w:rsidR="00125142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  <w:r w:rsidRPr="001C13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ange)</w:t>
            </w:r>
          </w:p>
        </w:tc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</w:tcBorders>
          </w:tcPr>
          <w:p w14:paraId="5AFBB751" w14:textId="2336D3E2" w:rsidR="00826FE3" w:rsidRPr="001C1331" w:rsidRDefault="00826FE3" w:rsidP="009200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hodolog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1C13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5B48FCC" w14:textId="77777777" w:rsidR="00826FE3" w:rsidRPr="001C1331" w:rsidRDefault="00826FE3" w:rsidP="009200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b/>
                <w:sz w:val="24"/>
                <w:szCs w:val="24"/>
              </w:rPr>
              <w:t>(proposed)</w:t>
            </w:r>
          </w:p>
        </w:tc>
      </w:tr>
      <w:tr w:rsidR="00826FE3" w:rsidRPr="003A0920" w14:paraId="0BB22FFD" w14:textId="77777777" w:rsidTr="00826FE3">
        <w:trPr>
          <w:trHeight w:val="658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B0FEE" w14:textId="77777777" w:rsidR="00826FE3" w:rsidRPr="001C1331" w:rsidRDefault="00826FE3" w:rsidP="009200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b/>
                <w:sz w:val="24"/>
                <w:szCs w:val="24"/>
              </w:rPr>
              <w:t>Problems in the interpretation</w:t>
            </w:r>
          </w:p>
        </w:tc>
        <w:tc>
          <w:tcPr>
            <w:tcW w:w="3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F14AC" w14:textId="788D7789" w:rsidR="00826FE3" w:rsidRPr="001C1331" w:rsidRDefault="00826FE3" w:rsidP="00920049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sz w:val="24"/>
                <w:szCs w:val="24"/>
              </w:rPr>
              <w:t xml:space="preserve">The interven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 very</w:t>
            </w:r>
            <w:r w:rsidRPr="001C1331">
              <w:rPr>
                <w:rFonts w:ascii="Times New Roman" w:hAnsi="Times New Roman" w:cs="Times New Roman"/>
                <w:sz w:val="24"/>
                <w:szCs w:val="24"/>
              </w:rPr>
              <w:t xml:space="preserve"> ill-defi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s no attempt has been made to distinguished intended from unintended weight change.</w:t>
            </w:r>
            <w:r w:rsidRPr="001C13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 a result, t</w:t>
            </w:r>
            <w:r w:rsidRPr="001C1331">
              <w:rPr>
                <w:rFonts w:ascii="Times New Roman" w:hAnsi="Times New Roman" w:cs="Times New Roman"/>
                <w:sz w:val="24"/>
                <w:szCs w:val="24"/>
              </w:rPr>
              <w:t xml:space="preserve">he effect of weight change might be due to either the effect of (unknown) hypothetical interventions, </w:t>
            </w:r>
            <w:proofErr w:type="gramStart"/>
            <w:r w:rsidRPr="001C1331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1C1331">
              <w:rPr>
                <w:rFonts w:ascii="Times New Roman" w:hAnsi="Times New Roman" w:cs="Times New Roman"/>
                <w:sz w:val="24"/>
                <w:szCs w:val="24"/>
              </w:rPr>
              <w:t xml:space="preserve"> physical activity, smoking cessation, diet, or du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C1331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  <w:p w14:paraId="10D8E3F4" w14:textId="77777777" w:rsidR="00826FE3" w:rsidRPr="001C1331" w:rsidRDefault="00826FE3" w:rsidP="00920049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sz w:val="24"/>
                <w:szCs w:val="24"/>
              </w:rPr>
              <w:t>Immortal time bias</w:t>
            </w:r>
          </w:p>
          <w:p w14:paraId="6BADB678" w14:textId="77777777" w:rsidR="00826FE3" w:rsidRPr="001C1331" w:rsidRDefault="00826FE3" w:rsidP="0092004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3E0798" w14:textId="77777777" w:rsidR="00826FE3" w:rsidRPr="001C1331" w:rsidRDefault="00826FE3" w:rsidP="00920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E7BE0" w14:textId="77777777" w:rsidR="00826FE3" w:rsidRPr="001C1331" w:rsidRDefault="00826FE3" w:rsidP="00920049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sz w:val="24"/>
                <w:szCs w:val="24"/>
              </w:rPr>
              <w:t xml:space="preserve">Ill-defined intervention, even if this problem is less pronounced compared to method </w:t>
            </w:r>
            <w:proofErr w:type="gramStart"/>
            <w:r w:rsidRPr="001C1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  <w:p w14:paraId="65D32108" w14:textId="77777777" w:rsidR="00826FE3" w:rsidRPr="001C1331" w:rsidRDefault="00826FE3" w:rsidP="00920049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sz w:val="24"/>
                <w:szCs w:val="24"/>
              </w:rPr>
              <w:t>Immortal time bias</w:t>
            </w:r>
          </w:p>
          <w:p w14:paraId="6FA715E2" w14:textId="77777777" w:rsidR="00826FE3" w:rsidRPr="001C1331" w:rsidRDefault="00826FE3" w:rsidP="00920049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sz w:val="24"/>
                <w:szCs w:val="24"/>
              </w:rPr>
              <w:t xml:space="preserve">Follow-up time not correctly </w:t>
            </w:r>
            <w:proofErr w:type="gramStart"/>
            <w:r w:rsidRPr="001C1331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gramEnd"/>
          </w:p>
          <w:p w14:paraId="77FF611B" w14:textId="77777777" w:rsidR="00826FE3" w:rsidRPr="001C1331" w:rsidRDefault="00826FE3" w:rsidP="00920049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sz w:val="24"/>
                <w:szCs w:val="24"/>
              </w:rPr>
              <w:t>Not appropriately emulating randomisation at time zero, as this method does not account for confounders at time zero.</w:t>
            </w:r>
          </w:p>
          <w:p w14:paraId="1B3D3921" w14:textId="77777777" w:rsidR="00826FE3" w:rsidRPr="001C1331" w:rsidRDefault="00826FE3" w:rsidP="0092004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C56542" w14:textId="77777777" w:rsidR="00826FE3" w:rsidRPr="001C1331" w:rsidRDefault="00826FE3" w:rsidP="00920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CA4648" w14:textId="77777777" w:rsidR="00826FE3" w:rsidRPr="001C1331" w:rsidRDefault="00826FE3" w:rsidP="00920049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sz w:val="24"/>
                <w:szCs w:val="24"/>
              </w:rPr>
              <w:t xml:space="preserve">Ill-defined intervention, even if this problem is less pronounced compared to method </w:t>
            </w:r>
            <w:proofErr w:type="gramStart"/>
            <w:r w:rsidRPr="001C1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  <w:p w14:paraId="43F6FF90" w14:textId="77777777" w:rsidR="00826FE3" w:rsidRPr="001C1331" w:rsidRDefault="00826FE3" w:rsidP="00920049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331">
              <w:rPr>
                <w:rFonts w:ascii="Times New Roman" w:hAnsi="Times New Roman" w:cs="Times New Roman"/>
                <w:sz w:val="24"/>
                <w:szCs w:val="24"/>
              </w:rPr>
              <w:t>Immortal time bias</w:t>
            </w:r>
          </w:p>
          <w:p w14:paraId="75B7151F" w14:textId="77777777" w:rsidR="00826FE3" w:rsidRPr="001C1331" w:rsidRDefault="00826FE3" w:rsidP="00920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E7BBC6" w14:textId="77777777" w:rsidR="00042C7B" w:rsidRDefault="00042C7B" w:rsidP="00042C7B"/>
    <w:p w14:paraId="0E0115BD" w14:textId="3E42AE60" w:rsidR="00BE70D7" w:rsidRDefault="00BE70D7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F286DC5" w14:textId="6D07F0AF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4A96CC6" w14:textId="52BEC3DE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B6CF09D" w14:textId="1D57B67E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900B233" w14:textId="3AC131BC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9DBFA8" w14:textId="5ECE5903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399EC9" w14:textId="168D3E91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3A60755" w14:textId="53742CBB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E4EE82" w14:textId="2B9EAC46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43B201" w14:textId="1D108929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6AB799" w14:textId="7F12356B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8984157" w14:textId="040FABC2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83CDC69" w14:textId="01E0850F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D5D4CEB" w14:textId="1F5C9D41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0994D7" w14:textId="6D9FC7DB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5C30EE7" w14:textId="471F6E96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E252F3" w14:textId="549501AD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6E3C09" w14:textId="67021E94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75BF09A" w14:textId="7D2A1FCE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4131633" w14:textId="7B477FCF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FF2DE0" w14:textId="588F9FA6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8EC82C4" w14:textId="77777777" w:rsid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6E6DFCA" w14:textId="77777777" w:rsidR="00042C7B" w:rsidRPr="00042C7B" w:rsidRDefault="00042C7B" w:rsidP="00BE70D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8D8E18" w14:textId="74C9964A" w:rsidR="00997C85" w:rsidRDefault="00997C85" w:rsidP="00997C85">
      <w:bookmarkStart w:id="0" w:name="_Hlk108740226"/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784B3AC" wp14:editId="593E31CC">
                <wp:simplePos x="0" y="0"/>
                <wp:positionH relativeFrom="column">
                  <wp:posOffset>791570</wp:posOffset>
                </wp:positionH>
                <wp:positionV relativeFrom="paragraph">
                  <wp:posOffset>245660</wp:posOffset>
                </wp:positionV>
                <wp:extent cx="2552700" cy="584721"/>
                <wp:effectExtent l="0" t="0" r="19050" b="25400"/>
                <wp:wrapNone/>
                <wp:docPr id="7" name="Freeform: Shap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584721"/>
                        </a:xfrm>
                        <a:custGeom>
                          <a:avLst/>
                          <a:gdLst>
                            <a:gd name="connsiteX0" fmla="*/ 0 w 2438400"/>
                            <a:gd name="connsiteY0" fmla="*/ 143574 h 619824"/>
                            <a:gd name="connsiteX1" fmla="*/ 1247775 w 2438400"/>
                            <a:gd name="connsiteY1" fmla="*/ 29274 h 619824"/>
                            <a:gd name="connsiteX2" fmla="*/ 2438400 w 2438400"/>
                            <a:gd name="connsiteY2" fmla="*/ 619824 h 61982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2438400" h="619824">
                              <a:moveTo>
                                <a:pt x="0" y="143574"/>
                              </a:moveTo>
                              <a:cubicBezTo>
                                <a:pt x="420687" y="46736"/>
                                <a:pt x="841375" y="-50101"/>
                                <a:pt x="1247775" y="29274"/>
                              </a:cubicBezTo>
                              <a:cubicBezTo>
                                <a:pt x="1654175" y="108649"/>
                                <a:pt x="2046287" y="364236"/>
                                <a:pt x="2438400" y="619824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A894BB" w14:textId="77777777" w:rsidR="00997C85" w:rsidRPr="00280A8E" w:rsidRDefault="00997C85" w:rsidP="00997C8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84B3AC" id="Freeform: Shape 7" o:spid="_x0000_s1026" style="position:absolute;margin-left:62.35pt;margin-top:19.35pt;width:201pt;height:46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438400,619824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" adj="-11796480,,5400" path="m,143574c420687,46736,841375,-50101,1247775,29274v406400,79375,798512,334962,1190625,590550e" filled="f" strokecolor="#1f3763 [1604]" strokeweight="1pt">
                <v:stroke joinstyle="miter"/>
                <v:formulas/>
                <v:path arrowok="t" o:connecttype="custom" o:connectlocs="0,135443;1306264,27616;2552700,584721" o:connectangles="0,0,0" textboxrect="0,0,2438400,619824"/>
                <v:textbox>
                  <w:txbxContent>
                    <w:p w14:paraId="24A894BB" w14:textId="77777777" w:rsidR="00997C85" w:rsidRPr="00280A8E" w:rsidRDefault="00997C85" w:rsidP="00997C85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</w:t>
                      </w:r>
                    </w:p>
                  </w:txbxContent>
                </v:textbox>
              </v:shape>
            </w:pict>
          </mc:Fallback>
        </mc:AlternateConten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92672">
        <w:rPr>
          <w:rFonts w:ascii="Times New Roman" w:hAnsi="Times New Roman" w:cs="Times New Roman"/>
          <w:sz w:val="24"/>
          <w:szCs w:val="24"/>
        </w:rPr>
        <w:t xml:space="preserve">: Directed acyclic graph for the effect of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Pr="00C92672">
        <w:rPr>
          <w:rFonts w:ascii="Times New Roman" w:hAnsi="Times New Roman" w:cs="Times New Roman"/>
          <w:sz w:val="24"/>
          <w:szCs w:val="24"/>
        </w:rPr>
        <w:t xml:space="preserve"> change on CVD from table </w:t>
      </w:r>
      <w:proofErr w:type="gramStart"/>
      <w:r w:rsidRPr="00C92672">
        <w:rPr>
          <w:rFonts w:ascii="Times New Roman" w:hAnsi="Times New Roman" w:cs="Times New Roman"/>
          <w:sz w:val="24"/>
          <w:szCs w:val="24"/>
        </w:rPr>
        <w:t>1</w:t>
      </w:r>
      <w:proofErr w:type="gramEnd"/>
    </w:p>
    <w:p w14:paraId="04910B7C" w14:textId="77777777" w:rsidR="00997C85" w:rsidRPr="00122B12" w:rsidRDefault="00997C85" w:rsidP="00997C85">
      <w:pPr>
        <w:rPr>
          <w:rFonts w:ascii="Times New Roman" w:hAnsi="Times New Roman" w:cs="Times New Roman"/>
          <w:sz w:val="28"/>
          <w:szCs w:val="28"/>
        </w:rPr>
      </w:pP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1EAF973" wp14:editId="7E706945">
                <wp:simplePos x="0" y="0"/>
                <wp:positionH relativeFrom="margin">
                  <wp:posOffset>1533525</wp:posOffset>
                </wp:positionH>
                <wp:positionV relativeFrom="paragraph">
                  <wp:posOffset>124460</wp:posOffset>
                </wp:positionV>
                <wp:extent cx="1895475" cy="561975"/>
                <wp:effectExtent l="0" t="0" r="66675" b="6667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5475" cy="5619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2FC7F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20.75pt;margin-top:9.8pt;width:149.25pt;height:44.2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9837A9F" wp14:editId="0403F7AA">
                <wp:simplePos x="0" y="0"/>
                <wp:positionH relativeFrom="margin">
                  <wp:posOffset>1403350</wp:posOffset>
                </wp:positionH>
                <wp:positionV relativeFrom="paragraph">
                  <wp:posOffset>201930</wp:posOffset>
                </wp:positionV>
                <wp:extent cx="6985" cy="440055"/>
                <wp:effectExtent l="76200" t="0" r="69215" b="5524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" cy="4400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B15FD" id="Straight Arrow Connector 13" o:spid="_x0000_s1026" type="#_x0000_t32" style="position:absolute;margin-left:110.5pt;margin-top:15.9pt;width:.55pt;height:34.6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40D654" wp14:editId="7D6B1660">
                <wp:simplePos x="0" y="0"/>
                <wp:positionH relativeFrom="margin">
                  <wp:posOffset>790574</wp:posOffset>
                </wp:positionH>
                <wp:positionV relativeFrom="paragraph">
                  <wp:posOffset>219710</wp:posOffset>
                </wp:positionV>
                <wp:extent cx="528955" cy="447040"/>
                <wp:effectExtent l="0" t="0" r="61595" b="4826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8955" cy="4470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587A18" id="Straight Arrow Connector 15" o:spid="_x0000_s1026" type="#_x0000_t32" style="position:absolute;margin-left:62.25pt;margin-top:17.3pt;width:41.65pt;height:35.2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046541E" wp14:editId="7515C475">
                <wp:simplePos x="0" y="0"/>
                <wp:positionH relativeFrom="margin">
                  <wp:posOffset>752474</wp:posOffset>
                </wp:positionH>
                <wp:positionV relativeFrom="paragraph">
                  <wp:posOffset>181610</wp:posOffset>
                </wp:positionV>
                <wp:extent cx="551815" cy="482600"/>
                <wp:effectExtent l="0" t="38100" r="57785" b="317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1815" cy="482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0D6A5" id="Straight Arrow Connector 27" o:spid="_x0000_s1026" type="#_x0000_t32" style="position:absolute;margin-left:59.25pt;margin-top:14.3pt;width:43.45pt;height:38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F1EBA3B" wp14:editId="38DB61D8">
                <wp:simplePos x="0" y="0"/>
                <wp:positionH relativeFrom="margin">
                  <wp:posOffset>830771</wp:posOffset>
                </wp:positionH>
                <wp:positionV relativeFrom="paragraph">
                  <wp:posOffset>114935</wp:posOffset>
                </wp:positionV>
                <wp:extent cx="414909" cy="2540"/>
                <wp:effectExtent l="0" t="76200" r="23495" b="9271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4909" cy="25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8D179" id="Straight Arrow Connector 28" o:spid="_x0000_s1026" type="#_x0000_t32" style="position:absolute;margin-left:65.4pt;margin-top:9.05pt;width:32.65pt;height:.2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3457156" wp14:editId="2A19D03A">
                <wp:simplePos x="0" y="0"/>
                <wp:positionH relativeFrom="margin">
                  <wp:posOffset>652780</wp:posOffset>
                </wp:positionH>
                <wp:positionV relativeFrom="paragraph">
                  <wp:posOffset>219710</wp:posOffset>
                </wp:positionV>
                <wp:extent cx="4219" cy="419100"/>
                <wp:effectExtent l="76200" t="0" r="72390" b="571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19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773D0A" id="Straight Arrow Connector 29" o:spid="_x0000_s1026" type="#_x0000_t32" style="position:absolute;margin-left:51.4pt;margin-top:17.3pt;width:.35pt;height:33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sz w:val="28"/>
          <w:szCs w:val="28"/>
        </w:rPr>
        <w:t xml:space="preserve">             </w:t>
      </w:r>
      <w:r w:rsidRPr="00122B12">
        <w:rPr>
          <w:rFonts w:ascii="Times New Roman" w:hAnsi="Times New Roman" w:cs="Times New Roman"/>
          <w:sz w:val="28"/>
          <w:szCs w:val="28"/>
        </w:rPr>
        <w:t>C</w:t>
      </w:r>
      <w:r w:rsidRPr="00122B12">
        <w:rPr>
          <w:rFonts w:ascii="Times New Roman" w:hAnsi="Times New Roman" w:cs="Times New Roman"/>
          <w:sz w:val="28"/>
          <w:szCs w:val="28"/>
          <w:vertAlign w:val="subscript"/>
        </w:rPr>
        <w:t>0</w:t>
      </w:r>
      <w:r>
        <w:rPr>
          <w:rFonts w:ascii="Times New Roman" w:hAnsi="Times New Roman" w:cs="Times New Roman"/>
          <w:sz w:val="28"/>
          <w:szCs w:val="28"/>
          <w:vertAlign w:val="subscript"/>
        </w:rPr>
        <w:t xml:space="preserve">      </w:t>
      </w:r>
      <w:r w:rsidRPr="00122B12">
        <w:rPr>
          <w:rFonts w:ascii="Times New Roman" w:hAnsi="Times New Roman" w:cs="Times New Roman"/>
          <w:sz w:val="28"/>
          <w:szCs w:val="28"/>
        </w:rPr>
        <w:t xml:space="preserve">    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22B12">
        <w:rPr>
          <w:rFonts w:ascii="Times New Roman" w:hAnsi="Times New Roman" w:cs="Times New Roman"/>
          <w:sz w:val="28"/>
          <w:szCs w:val="28"/>
        </w:rPr>
        <w:t xml:space="preserve">   C</w:t>
      </w:r>
      <w:r w:rsidRPr="00122B12">
        <w:rPr>
          <w:rFonts w:ascii="Times New Roman" w:hAnsi="Times New Roman" w:cs="Times New Roman"/>
          <w:sz w:val="28"/>
          <w:szCs w:val="28"/>
          <w:vertAlign w:val="subscript"/>
        </w:rPr>
        <w:t>1</w:t>
      </w:r>
      <w:r w:rsidRPr="00122B12">
        <w:rPr>
          <w:rFonts w:ascii="Times New Roman" w:hAnsi="Times New Roman" w:cs="Times New Roman"/>
          <w:sz w:val="28"/>
          <w:szCs w:val="28"/>
        </w:rPr>
        <w:t xml:space="preserve">                          </w:t>
      </w:r>
    </w:p>
    <w:p w14:paraId="4B724294" w14:textId="77777777" w:rsidR="00997C85" w:rsidRPr="00122B12" w:rsidRDefault="00997C85" w:rsidP="00997C85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B560EB2" wp14:editId="6F7EA365">
                <wp:simplePos x="0" y="0"/>
                <wp:positionH relativeFrom="margin">
                  <wp:posOffset>468327</wp:posOffset>
                </wp:positionH>
                <wp:positionV relativeFrom="paragraph">
                  <wp:posOffset>284427</wp:posOffset>
                </wp:positionV>
                <wp:extent cx="1432510" cy="802797"/>
                <wp:effectExtent l="0" t="95250" r="0" b="92710"/>
                <wp:wrapNone/>
                <wp:docPr id="30" name="Ova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36026">
                          <a:off x="0" y="0"/>
                          <a:ext cx="1432510" cy="80279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5895917" id="Oval 30" o:spid="_x0000_s1026" style="position:absolute;margin-left:36.9pt;margin-top:22.4pt;width:112.8pt;height:63.2pt;rotation:1677750fd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" filled="f" strokecolor="red" strokeweight="1pt">
                <v:stroke joinstyle="miter"/>
                <w10:wrap anchorx="margin"/>
              </v:oval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84F46A3" wp14:editId="4455B940">
                <wp:simplePos x="0" y="0"/>
                <wp:positionH relativeFrom="margin">
                  <wp:posOffset>3343275</wp:posOffset>
                </wp:positionH>
                <wp:positionV relativeFrom="paragraph">
                  <wp:posOffset>220980</wp:posOffset>
                </wp:positionV>
                <wp:extent cx="133350" cy="123190"/>
                <wp:effectExtent l="0" t="0" r="57150" b="4826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1231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132B6" id="Straight Arrow Connector 31" o:spid="_x0000_s1026" type="#_x0000_t32" style="position:absolute;margin-left:263.25pt;margin-top:17.4pt;width:10.5pt;height:9.7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7970F9E2" w14:textId="0AAB4F16" w:rsidR="00997C85" w:rsidRDefault="00997C85" w:rsidP="00997C85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7B0A484" wp14:editId="55802AF7">
                <wp:simplePos x="0" y="0"/>
                <wp:positionH relativeFrom="column">
                  <wp:posOffset>1418590</wp:posOffset>
                </wp:positionH>
                <wp:positionV relativeFrom="paragraph">
                  <wp:posOffset>211929</wp:posOffset>
                </wp:positionV>
                <wp:extent cx="9525" cy="1436815"/>
                <wp:effectExtent l="0" t="0" r="28575" b="1143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525" cy="1436815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54CDCE" id="Straight Connector 35" o:spid="_x0000_s1026" style="position:absolute;flip:x 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1.7pt,16.7pt" to="112.45pt,12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" strokecolor="#4472c4 [3204]" strokeweight=".5pt">
                <v:stroke dashstyle="dash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58D7DBB" wp14:editId="1F2CAE02">
                <wp:simplePos x="0" y="0"/>
                <wp:positionH relativeFrom="column">
                  <wp:posOffset>3505200</wp:posOffset>
                </wp:positionH>
                <wp:positionV relativeFrom="paragraph">
                  <wp:posOffset>227491</wp:posOffset>
                </wp:positionV>
                <wp:extent cx="0" cy="1369695"/>
                <wp:effectExtent l="0" t="0" r="38100" b="20955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369695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F62A0A" id="Straight Connector 38" o:spid="_x0000_s1026" style="position:absolute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6pt,17.9pt" to="276pt,1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" strokecolor="#4472c4 [3204]" strokeweight=".5pt">
                <v:stroke dashstyle="dash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C88403B" wp14:editId="5D0FF665">
                <wp:simplePos x="0" y="0"/>
                <wp:positionH relativeFrom="column">
                  <wp:posOffset>656590</wp:posOffset>
                </wp:positionH>
                <wp:positionV relativeFrom="paragraph">
                  <wp:posOffset>198281</wp:posOffset>
                </wp:positionV>
                <wp:extent cx="9525" cy="1436370"/>
                <wp:effectExtent l="0" t="0" r="28575" b="1143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" cy="143637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960CDF" id="Straight Connector 36" o:spid="_x0000_s1026" style="position:absolute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.7pt,15.6pt" to="52.45pt,12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" strokecolor="#4472c4 [3204]" strokeweight=".5pt">
                <v:stroke dashstyle="dash" joinstyle="miter"/>
              </v:lin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8452D40" wp14:editId="30E5B6E9">
                <wp:simplePos x="0" y="0"/>
                <wp:positionH relativeFrom="margin">
                  <wp:posOffset>1438275</wp:posOffset>
                </wp:positionH>
                <wp:positionV relativeFrom="paragraph">
                  <wp:posOffset>231775</wp:posOffset>
                </wp:positionV>
                <wp:extent cx="6985" cy="440055"/>
                <wp:effectExtent l="76200" t="0" r="69215" b="5524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" cy="4400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F4AB5" id="Straight Arrow Connector 32" o:spid="_x0000_s1026" type="#_x0000_t32" style="position:absolute;margin-left:113.25pt;margin-top:18.25pt;width:.55pt;height:34.6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" strokecolor="red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7A6C722" wp14:editId="54324FEC">
                <wp:simplePos x="0" y="0"/>
                <wp:positionH relativeFrom="column">
                  <wp:posOffset>3076575</wp:posOffset>
                </wp:positionH>
                <wp:positionV relativeFrom="paragraph">
                  <wp:posOffset>184149</wp:posOffset>
                </wp:positionV>
                <wp:extent cx="352425" cy="219075"/>
                <wp:effectExtent l="0" t="38100" r="47625" b="2857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2425" cy="21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2EC0F" id="Straight Arrow Connector 33" o:spid="_x0000_s1026" type="#_x0000_t32" style="position:absolute;margin-left:242.25pt;margin-top:14.5pt;width:27.75pt;height:17.25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930F238" wp14:editId="55C90DE2">
                <wp:simplePos x="0" y="0"/>
                <wp:positionH relativeFrom="column">
                  <wp:posOffset>714375</wp:posOffset>
                </wp:positionH>
                <wp:positionV relativeFrom="paragraph">
                  <wp:posOffset>279400</wp:posOffset>
                </wp:positionV>
                <wp:extent cx="2390775" cy="1009650"/>
                <wp:effectExtent l="0" t="0" r="28575" b="19050"/>
                <wp:wrapNone/>
                <wp:docPr id="34" name="Freeform: Shap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75" cy="1009650"/>
                        </a:xfrm>
                        <a:custGeom>
                          <a:avLst/>
                          <a:gdLst>
                            <a:gd name="connsiteX0" fmla="*/ 0 w 2209800"/>
                            <a:gd name="connsiteY0" fmla="*/ 0 h 457311"/>
                            <a:gd name="connsiteX1" fmla="*/ 714375 w 2209800"/>
                            <a:gd name="connsiteY1" fmla="*/ 457200 h 457311"/>
                            <a:gd name="connsiteX2" fmla="*/ 2209800 w 2209800"/>
                            <a:gd name="connsiteY2" fmla="*/ 47625 h 457311"/>
                            <a:gd name="connsiteX3" fmla="*/ 2209800 w 2209800"/>
                            <a:gd name="connsiteY3" fmla="*/ 47625 h 45731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2209800" h="457311">
                              <a:moveTo>
                                <a:pt x="0" y="0"/>
                              </a:moveTo>
                              <a:cubicBezTo>
                                <a:pt x="173037" y="224631"/>
                                <a:pt x="346075" y="449263"/>
                                <a:pt x="714375" y="457200"/>
                              </a:cubicBezTo>
                              <a:cubicBezTo>
                                <a:pt x="1082675" y="465137"/>
                                <a:pt x="2209800" y="47625"/>
                                <a:pt x="2209800" y="47625"/>
                              </a:cubicBezTo>
                              <a:lnTo>
                                <a:pt x="2209800" y="47625"/>
                              </a:lnTo>
                            </a:path>
                          </a:pathLst>
                        </a:cu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62E71" id="Freeform: Shape 34" o:spid="_x0000_s1026" style="position:absolute;margin-left:56.25pt;margin-top:22pt;width:188.25pt;height:79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209800,4573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" path="m,c173037,224631,346075,449263,714375,457200,1082675,465137,2209800,47625,2209800,47625r,e" filled="f" strokecolor="#1f3763 [1604]" strokeweight="1pt">
                <v:stroke joinstyle="miter"/>
                <v:path arrowok="t" o:connecttype="custom" o:connectlocs="0,0;772880,1009405;2390775,105146;2390775,105146" o:connectangles="0,0,0,0"/>
              </v:shap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D267224" wp14:editId="66F59D27">
                <wp:simplePos x="0" y="0"/>
                <wp:positionH relativeFrom="margin">
                  <wp:posOffset>1523365</wp:posOffset>
                </wp:positionH>
                <wp:positionV relativeFrom="paragraph">
                  <wp:posOffset>99722</wp:posOffset>
                </wp:positionV>
                <wp:extent cx="1895475" cy="13243"/>
                <wp:effectExtent l="0" t="57150" r="28575" b="10160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5475" cy="132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CDA06" id="Straight Arrow Connector 37" o:spid="_x0000_s1026" type="#_x0000_t32" style="position:absolute;margin-left:119.95pt;margin-top:7.85pt;width:149.25pt;height:1.0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79AC558" wp14:editId="0791BB8E">
                <wp:simplePos x="0" y="0"/>
                <wp:positionH relativeFrom="margin">
                  <wp:posOffset>840296</wp:posOffset>
                </wp:positionH>
                <wp:positionV relativeFrom="paragraph">
                  <wp:posOffset>99060</wp:posOffset>
                </wp:positionV>
                <wp:extent cx="414909" cy="2540"/>
                <wp:effectExtent l="0" t="76200" r="23495" b="9271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4909" cy="25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8D65CA" id="Straight Arrow Connector 39" o:spid="_x0000_s1026" type="#_x0000_t32" style="position:absolute;margin-left:66.15pt;margin-top:7.8pt;width:32.65pt;height:.2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sz w:val="28"/>
          <w:szCs w:val="28"/>
        </w:rPr>
        <w:t xml:space="preserve">             B</w:t>
      </w:r>
      <w:r w:rsidRPr="00122B12">
        <w:rPr>
          <w:rFonts w:ascii="Times New Roman" w:hAnsi="Times New Roman" w:cs="Times New Roman"/>
          <w:sz w:val="28"/>
          <w:szCs w:val="28"/>
          <w:vertAlign w:val="subscript"/>
        </w:rPr>
        <w:t>0</w:t>
      </w:r>
      <w:r w:rsidRPr="00122B12">
        <w:rPr>
          <w:rFonts w:ascii="Times New Roman" w:hAnsi="Times New Roman" w:cs="Times New Roman"/>
          <w:sz w:val="28"/>
          <w:szCs w:val="28"/>
        </w:rPr>
        <w:t xml:space="preserve">    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22B12">
        <w:rPr>
          <w:rFonts w:ascii="Times New Roman" w:hAnsi="Times New Roman" w:cs="Times New Roman"/>
          <w:sz w:val="28"/>
          <w:szCs w:val="28"/>
        </w:rPr>
        <w:t xml:space="preserve">  </w:t>
      </w:r>
      <w:r>
        <w:rPr>
          <w:rFonts w:ascii="Times New Roman" w:hAnsi="Times New Roman" w:cs="Times New Roman"/>
          <w:sz w:val="28"/>
          <w:szCs w:val="28"/>
        </w:rPr>
        <w:t xml:space="preserve">    </w:t>
      </w:r>
      <w:r w:rsidRPr="00122B1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B</w:t>
      </w:r>
      <w:r>
        <w:rPr>
          <w:rFonts w:ascii="Times New Roman" w:hAnsi="Times New Roman" w:cs="Times New Roman"/>
          <w:sz w:val="28"/>
          <w:szCs w:val="28"/>
          <w:vertAlign w:val="subscript"/>
        </w:rPr>
        <w:t xml:space="preserve">1                                                                    </w:t>
      </w:r>
      <w:r>
        <w:rPr>
          <w:rFonts w:ascii="Times New Roman" w:hAnsi="Times New Roman" w:cs="Times New Roman"/>
          <w:sz w:val="28"/>
          <w:szCs w:val="28"/>
        </w:rPr>
        <w:t>O</w:t>
      </w:r>
    </w:p>
    <w:p w14:paraId="7E2F564C" w14:textId="0DD6F615" w:rsidR="00997C85" w:rsidRDefault="00997C85" w:rsidP="00997C85">
      <w:pPr>
        <w:rPr>
          <w:rFonts w:ascii="Times New Roman" w:hAnsi="Times New Roman" w:cs="Times New Roman"/>
          <w:sz w:val="28"/>
          <w:szCs w:val="28"/>
        </w:rPr>
      </w:pPr>
    </w:p>
    <w:p w14:paraId="790EA3E8" w14:textId="77777777" w:rsidR="00997C85" w:rsidRPr="0056729B" w:rsidRDefault="00997C85" w:rsidP="00997C8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                      A</w:t>
      </w:r>
    </w:p>
    <w:p w14:paraId="41B2F6B0" w14:textId="77777777" w:rsidR="00997C85" w:rsidRDefault="00997C85" w:rsidP="00997C85">
      <w:pPr>
        <w:spacing w:line="240" w:lineRule="auto"/>
        <w:contextualSpacing/>
      </w:pPr>
    </w:p>
    <w:p w14:paraId="09AE9E13" w14:textId="77777777" w:rsidR="00997C85" w:rsidRDefault="00997C85" w:rsidP="00997C85">
      <w:pPr>
        <w:spacing w:line="240" w:lineRule="auto"/>
        <w:contextualSpacing/>
      </w:pPr>
    </w:p>
    <w:p w14:paraId="0AF2F41B" w14:textId="77777777" w:rsidR="00997C85" w:rsidRPr="006F0C9A" w:rsidRDefault="00997C85" w:rsidP="00997C85">
      <w:pPr>
        <w:spacing w:line="240" w:lineRule="auto"/>
        <w:contextualSpacing/>
        <w:rPr>
          <w:color w:val="FF0000"/>
        </w:rPr>
      </w:pPr>
      <w:r w:rsidRPr="006F0C9A">
        <w:rPr>
          <w:rFonts w:ascii="Times New Roman" w:hAnsi="Times New Roman" w:cs="Times New Roman"/>
          <w:noProof/>
          <w:color w:val="FF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CD4F05A" wp14:editId="1015AEA0">
                <wp:simplePos x="0" y="0"/>
                <wp:positionH relativeFrom="margin">
                  <wp:posOffset>670560</wp:posOffset>
                </wp:positionH>
                <wp:positionV relativeFrom="paragraph">
                  <wp:posOffset>168910</wp:posOffset>
                </wp:positionV>
                <wp:extent cx="260350" cy="0"/>
                <wp:effectExtent l="38100" t="76200" r="0" b="9525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03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502074" id="Straight Arrow Connector 40" o:spid="_x0000_s1026" type="#_x0000_t32" style="position:absolute;margin-left:52.8pt;margin-top:13.3pt;width:20.5pt;height:0;flip:x y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" strokecolor="red" strokeweight=".5pt">
                <v:stroke dashstyle="dash" endarrow="block" joinstyle="miter"/>
                <w10:wrap anchorx="margin"/>
              </v:shape>
            </w:pict>
          </mc:Fallback>
        </mc:AlternateContent>
      </w:r>
      <w:r w:rsidRPr="006F0C9A">
        <w:rPr>
          <w:rFonts w:ascii="Times New Roman" w:hAnsi="Times New Roman" w:cs="Times New Roman"/>
          <w:noProof/>
          <w:color w:val="FF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AD8E267" wp14:editId="5D725EAF">
                <wp:simplePos x="0" y="0"/>
                <wp:positionH relativeFrom="margin">
                  <wp:posOffset>1113155</wp:posOffset>
                </wp:positionH>
                <wp:positionV relativeFrom="paragraph">
                  <wp:posOffset>168910</wp:posOffset>
                </wp:positionV>
                <wp:extent cx="284480" cy="3175"/>
                <wp:effectExtent l="0" t="76200" r="20320" b="9207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4480" cy="3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A2F5A5" id="Straight Arrow Connector 41" o:spid="_x0000_s1026" type="#_x0000_t32" style="position:absolute;margin-left:87.65pt;margin-top:13.3pt;width:22.4pt;height:.2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" strokecolor="red" strokeweight=".5pt">
                <v:stroke dashstyle="dash" endarrow="block" joinstyle="miter"/>
                <w10:wrap anchorx="margin"/>
              </v:shape>
            </w:pict>
          </mc:Fallback>
        </mc:AlternateContent>
      </w:r>
      <w:r w:rsidRPr="006F0C9A">
        <w:rPr>
          <w:rFonts w:ascii="Times New Roman" w:hAnsi="Times New Roman" w:cs="Times New Roman"/>
          <w:noProof/>
          <w:color w:val="FF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7A7548B" wp14:editId="3962FA5D">
                <wp:simplePos x="0" y="0"/>
                <wp:positionH relativeFrom="margin">
                  <wp:posOffset>2764155</wp:posOffset>
                </wp:positionH>
                <wp:positionV relativeFrom="paragraph">
                  <wp:posOffset>172720</wp:posOffset>
                </wp:positionV>
                <wp:extent cx="554990" cy="3175"/>
                <wp:effectExtent l="0" t="76200" r="35560" b="9207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4990" cy="3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B50843" id="Straight Arrow Connector 42" o:spid="_x0000_s1026" type="#_x0000_t32" style="position:absolute;margin-left:217.65pt;margin-top:13.6pt;width:43.7pt;height:.2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" strokecolor="red" strokeweight=".5pt">
                <v:stroke dashstyle="dash" endarrow="block" joinstyle="miter"/>
                <w10:wrap anchorx="margin"/>
              </v:shape>
            </w:pict>
          </mc:Fallback>
        </mc:AlternateContent>
      </w:r>
      <w:r w:rsidRPr="006F0C9A">
        <w:rPr>
          <w:rFonts w:ascii="Times New Roman" w:hAnsi="Times New Roman" w:cs="Times New Roman"/>
          <w:noProof/>
          <w:color w:val="FF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52B9F86" wp14:editId="15939413">
                <wp:simplePos x="0" y="0"/>
                <wp:positionH relativeFrom="margin">
                  <wp:posOffset>1595755</wp:posOffset>
                </wp:positionH>
                <wp:positionV relativeFrom="paragraph">
                  <wp:posOffset>167640</wp:posOffset>
                </wp:positionV>
                <wp:extent cx="559435" cy="0"/>
                <wp:effectExtent l="38100" t="76200" r="0" b="9525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594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4EE041" id="Straight Arrow Connector 43" o:spid="_x0000_s1026" type="#_x0000_t32" style="position:absolute;margin-left:125.65pt;margin-top:13.2pt;width:44.05pt;height:0;flip:x y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" strokecolor="red" strokeweight=".5pt">
                <v:stroke dashstyle="dash" endarrow="block" joinstyle="miter"/>
                <w10:wrap anchorx="margin"/>
              </v:shape>
            </w:pict>
          </mc:Fallback>
        </mc:AlternateContent>
      </w:r>
      <w:r w:rsidRPr="006F0C9A">
        <w:rPr>
          <w:color w:val="FF0000"/>
        </w:rPr>
        <w:t xml:space="preserve">                           Phase                                  </w:t>
      </w:r>
      <w:proofErr w:type="spellStart"/>
      <w:r w:rsidRPr="006F0C9A">
        <w:rPr>
          <w:color w:val="FF0000"/>
        </w:rPr>
        <w:t>Phase</w:t>
      </w:r>
      <w:proofErr w:type="spellEnd"/>
    </w:p>
    <w:p w14:paraId="6F38FB84" w14:textId="4F7CC0DC" w:rsidR="00997C85" w:rsidRPr="00997C85" w:rsidRDefault="00997C85" w:rsidP="00997C85">
      <w:pPr>
        <w:spacing w:line="240" w:lineRule="auto"/>
        <w:contextualSpacing/>
        <w:rPr>
          <w:color w:val="FF0000"/>
        </w:rPr>
      </w:pPr>
      <w:r w:rsidRPr="00466B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9A45FD0" wp14:editId="33A70180">
                <wp:simplePos x="0" y="0"/>
                <wp:positionH relativeFrom="margin">
                  <wp:posOffset>-16510</wp:posOffset>
                </wp:positionH>
                <wp:positionV relativeFrom="paragraph">
                  <wp:posOffset>114944</wp:posOffset>
                </wp:positionV>
                <wp:extent cx="5297170" cy="45085"/>
                <wp:effectExtent l="0" t="76200" r="0" b="50165"/>
                <wp:wrapNone/>
                <wp:docPr id="44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297170" cy="450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A23A4" id="Straight Arrow Connector 5" o:spid="_x0000_s1026" type="#_x0000_t32" style="position:absolute;margin-left:-1.3pt;margin-top:9.05pt;width:417.1pt;height:3.5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" strokecolor="red" strokeweight=".5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  <w:r w:rsidRPr="006F0C9A">
        <w:rPr>
          <w:color w:val="FF0000"/>
        </w:rPr>
        <w:t xml:space="preserve">                                I                                           II</w:t>
      </w:r>
      <w:r>
        <w:t xml:space="preserve">          </w:t>
      </w:r>
    </w:p>
    <w:p w14:paraId="7815F428" w14:textId="77777777" w:rsidR="00997C85" w:rsidRDefault="00997C85" w:rsidP="00997C85">
      <w:r>
        <w:t xml:space="preserve">                   0                     2y (1</w:t>
      </w:r>
      <w:r w:rsidRPr="002C352B">
        <w:rPr>
          <w:vertAlign w:val="superscript"/>
        </w:rPr>
        <w:t>st</w:t>
      </w:r>
      <w:r>
        <w:t xml:space="preserve"> follow-</w:t>
      </w:r>
      <w:proofErr w:type="gramStart"/>
      <w:r>
        <w:t xml:space="preserve">up)   </w:t>
      </w:r>
      <w:proofErr w:type="gramEnd"/>
      <w:r>
        <w:t xml:space="preserve">                                                                                Time</w:t>
      </w:r>
    </w:p>
    <w:p w14:paraId="0153BCA8" w14:textId="24DBC9CA" w:rsidR="00997C85" w:rsidRPr="00997C85" w:rsidRDefault="00997C85" w:rsidP="00997C8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377B83" wp14:editId="07AA9D03">
                <wp:simplePos x="0" y="0"/>
                <wp:positionH relativeFrom="column">
                  <wp:posOffset>791210</wp:posOffset>
                </wp:positionH>
                <wp:positionV relativeFrom="paragraph">
                  <wp:posOffset>1004248</wp:posOffset>
                </wp:positionV>
                <wp:extent cx="2552700" cy="577850"/>
                <wp:effectExtent l="0" t="0" r="19050" b="12700"/>
                <wp:wrapNone/>
                <wp:docPr id="22" name="Freeform: Shap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577850"/>
                        </a:xfrm>
                        <a:custGeom>
                          <a:avLst/>
                          <a:gdLst>
                            <a:gd name="connsiteX0" fmla="*/ 0 w 2438400"/>
                            <a:gd name="connsiteY0" fmla="*/ 143574 h 619824"/>
                            <a:gd name="connsiteX1" fmla="*/ 1247775 w 2438400"/>
                            <a:gd name="connsiteY1" fmla="*/ 29274 h 619824"/>
                            <a:gd name="connsiteX2" fmla="*/ 2438400 w 2438400"/>
                            <a:gd name="connsiteY2" fmla="*/ 619824 h 61982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2438400" h="619824">
                              <a:moveTo>
                                <a:pt x="0" y="143574"/>
                              </a:moveTo>
                              <a:cubicBezTo>
                                <a:pt x="420687" y="46736"/>
                                <a:pt x="841375" y="-50101"/>
                                <a:pt x="1247775" y="29274"/>
                              </a:cubicBezTo>
                              <a:cubicBezTo>
                                <a:pt x="1654175" y="108649"/>
                                <a:pt x="2046287" y="364236"/>
                                <a:pt x="2438400" y="619824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5E8533" w14:textId="77777777" w:rsidR="00997C85" w:rsidRPr="00280A8E" w:rsidRDefault="00997C85" w:rsidP="00997C8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77B83" id="Freeform: Shape 22" o:spid="_x0000_s1027" style="position:absolute;margin-left:62.3pt;margin-top:79.05pt;width:201pt;height:4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438400,619824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" adj="-11796480,,5400" path="m,143574c420687,46736,841375,-50101,1247775,29274v406400,79375,798512,334962,1190625,590550e" filled="f" strokecolor="#1f3763 [1604]" strokeweight="1pt">
                <v:stroke joinstyle="miter"/>
                <v:formulas/>
                <v:path arrowok="t" o:connecttype="custom" o:connectlocs="0,133851;1306264,27292;2552700,577850" o:connectangles="0,0,0" textboxrect="0,0,2438400,619824"/>
                <v:textbox>
                  <w:txbxContent>
                    <w:p w14:paraId="725E8533" w14:textId="77777777" w:rsidR="00997C85" w:rsidRPr="00280A8E" w:rsidRDefault="00997C85" w:rsidP="00997C85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</w:t>
                      </w:r>
                    </w:p>
                  </w:txbxContent>
                </v:textbox>
              </v:shape>
            </w:pict>
          </mc:Fallback>
        </mc:AlternateConten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9267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0</w:t>
      </w:r>
      <w:r w:rsidRPr="009C25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weight at time 0 and </w: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9267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is weight at the 1</w:t>
      </w:r>
      <w:r w:rsidRPr="002C352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follow-up (at 2y).  </w: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9267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0</w:t>
      </w:r>
      <w:r w:rsidRPr="009C25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the confounders at time 0 and </w: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9267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re the confounders at </w:t>
      </w:r>
      <w:proofErr w:type="gramStart"/>
      <w:r>
        <w:rPr>
          <w:rFonts w:ascii="Times New Roman" w:hAnsi="Times New Roman" w:cs="Times New Roman"/>
          <w:sz w:val="24"/>
          <w:szCs w:val="24"/>
        </w:rPr>
        <w:t>2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is the outcome. Time is split into two phases.  Phase I is between weight measurements at time 0 and the 1</w:t>
      </w:r>
      <w:r w:rsidRPr="002C352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follow-up. Phase II is after the weight measurement at the 1</w:t>
      </w:r>
      <w:r w:rsidRPr="002C352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follow-up. Weight</w:t>
      </w:r>
      <w:r w:rsidRPr="00F91DCE">
        <w:rPr>
          <w:rFonts w:ascii="Times New Roman" w:hAnsi="Times New Roman" w:cs="Times New Roman"/>
          <w:sz w:val="24"/>
          <w:szCs w:val="24"/>
        </w:rPr>
        <w:t xml:space="preserve"> change is only observed at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91D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C352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follow-up (end of Phase I)</w:t>
      </w:r>
      <w:r w:rsidRPr="00F91DCE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F91DCE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F91DCE">
        <w:rPr>
          <w:rFonts w:ascii="Times New Roman" w:hAnsi="Times New Roman" w:cs="Times New Roman"/>
          <w:sz w:val="24"/>
          <w:szCs w:val="24"/>
        </w:rPr>
        <w:t xml:space="preserve"> when we can measure </w: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A=B</w:t>
      </w:r>
      <w:r w:rsidRPr="00C9267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-B</w:t>
      </w:r>
      <w:r w:rsidRPr="00C9267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92672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9267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an be used in the DAG interchangeably, as they are deterministically related (see red circle). </w:t>
      </w:r>
      <w:bookmarkStart w:id="1" w:name="_Hlk108740293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5324">
        <w:rPr>
          <w:rFonts w:ascii="Times New Roman" w:hAnsi="Times New Roman" w:cs="Times New Roman"/>
          <w:sz w:val="24"/>
          <w:szCs w:val="24"/>
        </w:rPr>
        <w:t>The arrow from B</w:t>
      </w:r>
      <w:r w:rsidRPr="007E532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E5324">
        <w:rPr>
          <w:rFonts w:ascii="Times New Roman" w:hAnsi="Times New Roman" w:cs="Times New Roman"/>
          <w:sz w:val="24"/>
          <w:szCs w:val="24"/>
        </w:rPr>
        <w:t xml:space="preserve"> to A is deterministic and thus this DAG is collapsing to the </w:t>
      </w:r>
      <w:proofErr w:type="gramStart"/>
      <w:r w:rsidRPr="007E5324">
        <w:rPr>
          <w:rFonts w:ascii="Times New Roman" w:hAnsi="Times New Roman" w:cs="Times New Roman"/>
          <w:sz w:val="24"/>
          <w:szCs w:val="24"/>
        </w:rPr>
        <w:t>following</w:t>
      </w:r>
      <w:proofErr w:type="gramEnd"/>
      <w:r w:rsidRPr="007E5324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p w14:paraId="04792312" w14:textId="77777777" w:rsidR="00997C85" w:rsidRPr="00122B12" w:rsidRDefault="00997C85" w:rsidP="00997C85">
      <w:pPr>
        <w:rPr>
          <w:rFonts w:ascii="Times New Roman" w:hAnsi="Times New Roman" w:cs="Times New Roman"/>
          <w:sz w:val="28"/>
          <w:szCs w:val="28"/>
        </w:rPr>
      </w:pP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DE42E8" wp14:editId="0AB97189">
                <wp:simplePos x="0" y="0"/>
                <wp:positionH relativeFrom="margin">
                  <wp:posOffset>1533525</wp:posOffset>
                </wp:positionH>
                <wp:positionV relativeFrom="paragraph">
                  <wp:posOffset>124460</wp:posOffset>
                </wp:positionV>
                <wp:extent cx="1895475" cy="561975"/>
                <wp:effectExtent l="0" t="0" r="66675" b="6667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5475" cy="5619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391840" id="Straight Arrow Connector 16" o:spid="_x0000_s1026" type="#_x0000_t32" style="position:absolute;margin-left:120.75pt;margin-top:9.8pt;width:149.25pt;height:44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45518A" wp14:editId="0955DA87">
                <wp:simplePos x="0" y="0"/>
                <wp:positionH relativeFrom="margin">
                  <wp:posOffset>1403350</wp:posOffset>
                </wp:positionH>
                <wp:positionV relativeFrom="paragraph">
                  <wp:posOffset>201930</wp:posOffset>
                </wp:positionV>
                <wp:extent cx="6985" cy="440055"/>
                <wp:effectExtent l="76200" t="0" r="69215" b="5524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" cy="4400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AF24B" id="Straight Arrow Connector 3" o:spid="_x0000_s1026" type="#_x0000_t32" style="position:absolute;margin-left:110.5pt;margin-top:15.9pt;width:.55pt;height:34.6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AD13C8" wp14:editId="33DCB5FA">
                <wp:simplePos x="0" y="0"/>
                <wp:positionH relativeFrom="margin">
                  <wp:posOffset>790574</wp:posOffset>
                </wp:positionH>
                <wp:positionV relativeFrom="paragraph">
                  <wp:posOffset>219710</wp:posOffset>
                </wp:positionV>
                <wp:extent cx="528955" cy="447040"/>
                <wp:effectExtent l="0" t="0" r="61595" b="4826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8955" cy="4470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01C8C" id="Straight Arrow Connector 17" o:spid="_x0000_s1026" type="#_x0000_t32" style="position:absolute;margin-left:62.25pt;margin-top:17.3pt;width:41.65pt;height:35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3DF4E3" wp14:editId="24E883BB">
                <wp:simplePos x="0" y="0"/>
                <wp:positionH relativeFrom="margin">
                  <wp:posOffset>752474</wp:posOffset>
                </wp:positionH>
                <wp:positionV relativeFrom="paragraph">
                  <wp:posOffset>181610</wp:posOffset>
                </wp:positionV>
                <wp:extent cx="551815" cy="482600"/>
                <wp:effectExtent l="0" t="38100" r="57785" b="317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1815" cy="482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641DC" id="Straight Arrow Connector 5" o:spid="_x0000_s1026" type="#_x0000_t32" style="position:absolute;margin-left:59.25pt;margin-top:14.3pt;width:43.45pt;height:38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12598E" wp14:editId="66024E09">
                <wp:simplePos x="0" y="0"/>
                <wp:positionH relativeFrom="margin">
                  <wp:posOffset>830771</wp:posOffset>
                </wp:positionH>
                <wp:positionV relativeFrom="paragraph">
                  <wp:posOffset>114935</wp:posOffset>
                </wp:positionV>
                <wp:extent cx="414909" cy="2540"/>
                <wp:effectExtent l="0" t="76200" r="23495" b="9271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4909" cy="25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B8BF65" id="Straight Arrow Connector 9" o:spid="_x0000_s1026" type="#_x0000_t32" style="position:absolute;margin-left:65.4pt;margin-top:9.05pt;width:32.65pt;height:.2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78AAFB" wp14:editId="0D440E64">
                <wp:simplePos x="0" y="0"/>
                <wp:positionH relativeFrom="margin">
                  <wp:posOffset>652780</wp:posOffset>
                </wp:positionH>
                <wp:positionV relativeFrom="paragraph">
                  <wp:posOffset>219710</wp:posOffset>
                </wp:positionV>
                <wp:extent cx="4219" cy="419100"/>
                <wp:effectExtent l="76200" t="0" r="7239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19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79918" id="Straight Arrow Connector 4" o:spid="_x0000_s1026" type="#_x0000_t32" style="position:absolute;margin-left:51.4pt;margin-top:17.3pt;width:.35pt;height:33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sz w:val="28"/>
          <w:szCs w:val="28"/>
        </w:rPr>
        <w:t xml:space="preserve">             </w:t>
      </w:r>
      <w:r w:rsidRPr="00122B12">
        <w:rPr>
          <w:rFonts w:ascii="Times New Roman" w:hAnsi="Times New Roman" w:cs="Times New Roman"/>
          <w:sz w:val="28"/>
          <w:szCs w:val="28"/>
        </w:rPr>
        <w:t>C</w:t>
      </w:r>
      <w:r w:rsidRPr="00122B12">
        <w:rPr>
          <w:rFonts w:ascii="Times New Roman" w:hAnsi="Times New Roman" w:cs="Times New Roman"/>
          <w:sz w:val="28"/>
          <w:szCs w:val="28"/>
          <w:vertAlign w:val="subscript"/>
        </w:rPr>
        <w:t>0</w:t>
      </w:r>
      <w:r>
        <w:rPr>
          <w:rFonts w:ascii="Times New Roman" w:hAnsi="Times New Roman" w:cs="Times New Roman"/>
          <w:sz w:val="28"/>
          <w:szCs w:val="28"/>
          <w:vertAlign w:val="subscript"/>
        </w:rPr>
        <w:t xml:space="preserve">      </w:t>
      </w:r>
      <w:r w:rsidRPr="00122B12">
        <w:rPr>
          <w:rFonts w:ascii="Times New Roman" w:hAnsi="Times New Roman" w:cs="Times New Roman"/>
          <w:sz w:val="28"/>
          <w:szCs w:val="28"/>
        </w:rPr>
        <w:t xml:space="preserve">    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22B12">
        <w:rPr>
          <w:rFonts w:ascii="Times New Roman" w:hAnsi="Times New Roman" w:cs="Times New Roman"/>
          <w:sz w:val="28"/>
          <w:szCs w:val="28"/>
        </w:rPr>
        <w:t xml:space="preserve">   C</w:t>
      </w:r>
      <w:r w:rsidRPr="00122B12">
        <w:rPr>
          <w:rFonts w:ascii="Times New Roman" w:hAnsi="Times New Roman" w:cs="Times New Roman"/>
          <w:sz w:val="28"/>
          <w:szCs w:val="28"/>
          <w:vertAlign w:val="subscript"/>
        </w:rPr>
        <w:t>1</w:t>
      </w:r>
      <w:r w:rsidRPr="00122B12">
        <w:rPr>
          <w:rFonts w:ascii="Times New Roman" w:hAnsi="Times New Roman" w:cs="Times New Roman"/>
          <w:sz w:val="28"/>
          <w:szCs w:val="28"/>
        </w:rPr>
        <w:t xml:space="preserve">                          </w:t>
      </w:r>
    </w:p>
    <w:p w14:paraId="36431932" w14:textId="77777777" w:rsidR="00997C85" w:rsidRPr="00122B12" w:rsidRDefault="00997C85" w:rsidP="00997C85">
      <w:pPr>
        <w:rPr>
          <w:rFonts w:ascii="Times New Roman" w:hAnsi="Times New Roman" w:cs="Times New Roman"/>
          <w:sz w:val="28"/>
          <w:szCs w:val="28"/>
        </w:rPr>
      </w:pP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E8D671" wp14:editId="2D77704D">
                <wp:simplePos x="0" y="0"/>
                <wp:positionH relativeFrom="margin">
                  <wp:posOffset>3343275</wp:posOffset>
                </wp:positionH>
                <wp:positionV relativeFrom="paragraph">
                  <wp:posOffset>220980</wp:posOffset>
                </wp:positionV>
                <wp:extent cx="133350" cy="123190"/>
                <wp:effectExtent l="0" t="0" r="57150" b="4826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1231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EA2A3" id="Straight Arrow Connector 10" o:spid="_x0000_s1026" type="#_x0000_t32" style="position:absolute;margin-left:263.25pt;margin-top:17.4pt;width:10.5pt;height:9.7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472A6638" w14:textId="77777777" w:rsidR="00997C85" w:rsidRPr="0056729B" w:rsidRDefault="00997C85" w:rsidP="00997C85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1C017E" wp14:editId="7F7213DA">
                <wp:simplePos x="0" y="0"/>
                <wp:positionH relativeFrom="column">
                  <wp:posOffset>3067050</wp:posOffset>
                </wp:positionH>
                <wp:positionV relativeFrom="paragraph">
                  <wp:posOffset>188595</wp:posOffset>
                </wp:positionV>
                <wp:extent cx="361950" cy="142875"/>
                <wp:effectExtent l="0" t="38100" r="57150" b="28575"/>
                <wp:wrapNone/>
                <wp:docPr id="76173449" name="Straight Arrow Connector 761734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1950" cy="142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9027DF" id="Straight Arrow Connector 76173449" o:spid="_x0000_s1026" type="#_x0000_t32" style="position:absolute;margin-left:241.5pt;margin-top:14.85pt;width:28.5pt;height:11.2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7088E1" wp14:editId="36401527">
                <wp:simplePos x="0" y="0"/>
                <wp:positionH relativeFrom="column">
                  <wp:posOffset>714375</wp:posOffset>
                </wp:positionH>
                <wp:positionV relativeFrom="paragraph">
                  <wp:posOffset>274955</wp:posOffset>
                </wp:positionV>
                <wp:extent cx="2390775" cy="457200"/>
                <wp:effectExtent l="0" t="0" r="28575" b="19050"/>
                <wp:wrapNone/>
                <wp:docPr id="12" name="Freeform: Shap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75" cy="457200"/>
                        </a:xfrm>
                        <a:custGeom>
                          <a:avLst/>
                          <a:gdLst>
                            <a:gd name="connsiteX0" fmla="*/ 0 w 2209800"/>
                            <a:gd name="connsiteY0" fmla="*/ 0 h 457311"/>
                            <a:gd name="connsiteX1" fmla="*/ 714375 w 2209800"/>
                            <a:gd name="connsiteY1" fmla="*/ 457200 h 457311"/>
                            <a:gd name="connsiteX2" fmla="*/ 2209800 w 2209800"/>
                            <a:gd name="connsiteY2" fmla="*/ 47625 h 457311"/>
                            <a:gd name="connsiteX3" fmla="*/ 2209800 w 2209800"/>
                            <a:gd name="connsiteY3" fmla="*/ 47625 h 45731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2209800" h="457311">
                              <a:moveTo>
                                <a:pt x="0" y="0"/>
                              </a:moveTo>
                              <a:cubicBezTo>
                                <a:pt x="173037" y="224631"/>
                                <a:pt x="346075" y="449263"/>
                                <a:pt x="714375" y="457200"/>
                              </a:cubicBezTo>
                              <a:cubicBezTo>
                                <a:pt x="1082675" y="465137"/>
                                <a:pt x="2209800" y="47625"/>
                                <a:pt x="2209800" y="47625"/>
                              </a:cubicBezTo>
                              <a:lnTo>
                                <a:pt x="2209800" y="47625"/>
                              </a:lnTo>
                            </a:path>
                          </a:pathLst>
                        </a:cu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F5DEA9" id="Freeform: Shape 12" o:spid="_x0000_s1026" style="position:absolute;margin-left:56.25pt;margin-top:21.65pt;width:188.25pt;height:36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2209800,4573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" path="m,c173037,224631,346075,449263,714375,457200,1082675,465137,2209800,47625,2209800,47625r,e" filled="f" strokecolor="#1f3763 [1604]" strokeweight="1pt">
                <v:stroke joinstyle="miter"/>
                <v:path arrowok="t" o:connecttype="custom" o:connectlocs="0,0;772880,457089;2390775,47613;2390775,47613" o:connectangles="0,0,0,0"/>
              </v:shap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7844D8" wp14:editId="47F5FDD7">
                <wp:simplePos x="0" y="0"/>
                <wp:positionH relativeFrom="margin">
                  <wp:posOffset>1523365</wp:posOffset>
                </wp:positionH>
                <wp:positionV relativeFrom="paragraph">
                  <wp:posOffset>99722</wp:posOffset>
                </wp:positionV>
                <wp:extent cx="1895475" cy="13243"/>
                <wp:effectExtent l="0" t="57150" r="28575" b="1016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5475" cy="132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3B747" id="Straight Arrow Connector 11" o:spid="_x0000_s1026" type="#_x0000_t32" style="position:absolute;margin-left:119.95pt;margin-top:7.85pt;width:149.25pt;height:1.0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18061C" wp14:editId="0BAF3452">
                <wp:simplePos x="0" y="0"/>
                <wp:positionH relativeFrom="column">
                  <wp:posOffset>1419225</wp:posOffset>
                </wp:positionH>
                <wp:positionV relativeFrom="paragraph">
                  <wp:posOffset>241300</wp:posOffset>
                </wp:positionV>
                <wp:extent cx="0" cy="850900"/>
                <wp:effectExtent l="0" t="0" r="38100" b="2540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5090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5A99C6" id="Straight Connector 18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1.75pt,19pt" to="111.75pt,8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" strokecolor="#4472c4 [3204]" strokeweight=".5pt">
                <v:stroke dashstyle="dash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B76E097" wp14:editId="7A92E089">
                <wp:simplePos x="0" y="0"/>
                <wp:positionH relativeFrom="column">
                  <wp:posOffset>3505200</wp:posOffset>
                </wp:positionH>
                <wp:positionV relativeFrom="paragraph">
                  <wp:posOffset>212725</wp:posOffset>
                </wp:positionV>
                <wp:extent cx="0" cy="851472"/>
                <wp:effectExtent l="0" t="0" r="38100" b="2540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51472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226B0B" id="Straight Connector 24" o:spid="_x0000_s1026" style="position:absolute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6pt,16.75pt" to="276pt,8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" strokecolor="#4472c4 [3204]" strokeweight=".5pt">
                <v:stroke dashstyle="dash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BCE63F" wp14:editId="3CD9F01B">
                <wp:simplePos x="0" y="0"/>
                <wp:positionH relativeFrom="column">
                  <wp:posOffset>666750</wp:posOffset>
                </wp:positionH>
                <wp:positionV relativeFrom="paragraph">
                  <wp:posOffset>245745</wp:posOffset>
                </wp:positionV>
                <wp:extent cx="0" cy="851332"/>
                <wp:effectExtent l="0" t="0" r="38100" b="2540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51332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0541B8" id="Straight Connector 19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.5pt,19.35pt" to="52.5pt,8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" strokecolor="#4472c4 [3204]" strokeweight=".5pt">
                <v:stroke dashstyle="dash" joinstyle="miter"/>
              </v:line>
            </w:pict>
          </mc:Fallback>
        </mc:AlternateContent>
      </w:r>
      <w:r w:rsidRPr="00122B12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DD00F8" wp14:editId="2C7AF6AC">
                <wp:simplePos x="0" y="0"/>
                <wp:positionH relativeFrom="margin">
                  <wp:posOffset>840296</wp:posOffset>
                </wp:positionH>
                <wp:positionV relativeFrom="paragraph">
                  <wp:posOffset>99060</wp:posOffset>
                </wp:positionV>
                <wp:extent cx="414909" cy="2540"/>
                <wp:effectExtent l="0" t="76200" r="23495" b="92710"/>
                <wp:wrapNone/>
                <wp:docPr id="510603768" name="Straight Arrow Connector 5106037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4909" cy="25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31DDC" id="Straight Arrow Connector 510603768" o:spid="_x0000_s1026" type="#_x0000_t32" style="position:absolute;margin-left:66.15pt;margin-top:7.8pt;width:32.65pt;height:.2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sz w:val="28"/>
          <w:szCs w:val="28"/>
        </w:rPr>
        <w:t xml:space="preserve">             B</w:t>
      </w:r>
      <w:r w:rsidRPr="00122B12">
        <w:rPr>
          <w:rFonts w:ascii="Times New Roman" w:hAnsi="Times New Roman" w:cs="Times New Roman"/>
          <w:sz w:val="28"/>
          <w:szCs w:val="28"/>
          <w:vertAlign w:val="subscript"/>
        </w:rPr>
        <w:t>0</w:t>
      </w:r>
      <w:r w:rsidRPr="00122B12">
        <w:rPr>
          <w:rFonts w:ascii="Times New Roman" w:hAnsi="Times New Roman" w:cs="Times New Roman"/>
          <w:sz w:val="28"/>
          <w:szCs w:val="28"/>
        </w:rPr>
        <w:t xml:space="preserve">    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22B12">
        <w:rPr>
          <w:rFonts w:ascii="Times New Roman" w:hAnsi="Times New Roman" w:cs="Times New Roman"/>
          <w:sz w:val="28"/>
          <w:szCs w:val="28"/>
        </w:rPr>
        <w:t xml:space="preserve">  </w:t>
      </w:r>
      <w:r>
        <w:rPr>
          <w:rFonts w:ascii="Times New Roman" w:hAnsi="Times New Roman" w:cs="Times New Roman"/>
          <w:sz w:val="28"/>
          <w:szCs w:val="28"/>
        </w:rPr>
        <w:t xml:space="preserve">    </w:t>
      </w:r>
      <w:r w:rsidRPr="00122B1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  <w:vertAlign w:val="subscript"/>
        </w:rPr>
        <w:t xml:space="preserve">                                                                    </w:t>
      </w:r>
      <w:r>
        <w:rPr>
          <w:rFonts w:ascii="Times New Roman" w:hAnsi="Times New Roman" w:cs="Times New Roman"/>
          <w:sz w:val="28"/>
          <w:szCs w:val="28"/>
        </w:rPr>
        <w:t>O</w:t>
      </w:r>
    </w:p>
    <w:p w14:paraId="40A03EC5" w14:textId="77777777" w:rsidR="00997C85" w:rsidRDefault="00997C85" w:rsidP="00997C85">
      <w:pPr>
        <w:spacing w:line="240" w:lineRule="auto"/>
        <w:contextualSpacing/>
      </w:pPr>
    </w:p>
    <w:p w14:paraId="5E94EFE5" w14:textId="77777777" w:rsidR="00997C85" w:rsidRDefault="00997C85" w:rsidP="00997C85">
      <w:pPr>
        <w:spacing w:line="240" w:lineRule="auto"/>
        <w:contextualSpacing/>
      </w:pPr>
    </w:p>
    <w:p w14:paraId="12C4065A" w14:textId="77777777" w:rsidR="00997C85" w:rsidRPr="006F0C9A" w:rsidRDefault="00997C85" w:rsidP="00997C85">
      <w:pPr>
        <w:spacing w:line="240" w:lineRule="auto"/>
        <w:contextualSpacing/>
        <w:rPr>
          <w:color w:val="FF0000"/>
        </w:rPr>
      </w:pPr>
      <w:r w:rsidRPr="006F0C9A">
        <w:rPr>
          <w:rFonts w:ascii="Times New Roman" w:hAnsi="Times New Roman" w:cs="Times New Roman"/>
          <w:noProof/>
          <w:color w:val="FF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455F064" wp14:editId="6FF3DFE0">
                <wp:simplePos x="0" y="0"/>
                <wp:positionH relativeFrom="margin">
                  <wp:posOffset>670560</wp:posOffset>
                </wp:positionH>
                <wp:positionV relativeFrom="paragraph">
                  <wp:posOffset>168910</wp:posOffset>
                </wp:positionV>
                <wp:extent cx="260350" cy="0"/>
                <wp:effectExtent l="38100" t="76200" r="0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03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80C5F" id="Straight Arrow Connector 25" o:spid="_x0000_s1026" type="#_x0000_t32" style="position:absolute;margin-left:52.8pt;margin-top:13.3pt;width:20.5pt;height:0;flip:x y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" strokecolor="red" strokeweight=".5pt">
                <v:stroke dashstyle="dash" endarrow="block" joinstyle="miter"/>
                <w10:wrap anchorx="margin"/>
              </v:shape>
            </w:pict>
          </mc:Fallback>
        </mc:AlternateContent>
      </w:r>
      <w:r w:rsidRPr="006F0C9A">
        <w:rPr>
          <w:rFonts w:ascii="Times New Roman" w:hAnsi="Times New Roman" w:cs="Times New Roman"/>
          <w:noProof/>
          <w:color w:val="FF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9E09360" wp14:editId="3782C595">
                <wp:simplePos x="0" y="0"/>
                <wp:positionH relativeFrom="margin">
                  <wp:posOffset>1113155</wp:posOffset>
                </wp:positionH>
                <wp:positionV relativeFrom="paragraph">
                  <wp:posOffset>168910</wp:posOffset>
                </wp:positionV>
                <wp:extent cx="284480" cy="3175"/>
                <wp:effectExtent l="0" t="76200" r="20320" b="9207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4480" cy="3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2CE947" id="Straight Arrow Connector 26" o:spid="_x0000_s1026" type="#_x0000_t32" style="position:absolute;margin-left:87.65pt;margin-top:13.3pt;width:22.4pt;height:.2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" strokecolor="red" strokeweight=".5pt">
                <v:stroke dashstyle="dash" endarrow="block" joinstyle="miter"/>
                <w10:wrap anchorx="margin"/>
              </v:shape>
            </w:pict>
          </mc:Fallback>
        </mc:AlternateContent>
      </w:r>
      <w:r w:rsidRPr="006F0C9A">
        <w:rPr>
          <w:rFonts w:ascii="Times New Roman" w:hAnsi="Times New Roman" w:cs="Times New Roman"/>
          <w:noProof/>
          <w:color w:val="FF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EE2BAC6" wp14:editId="4B240902">
                <wp:simplePos x="0" y="0"/>
                <wp:positionH relativeFrom="margin">
                  <wp:posOffset>2764155</wp:posOffset>
                </wp:positionH>
                <wp:positionV relativeFrom="paragraph">
                  <wp:posOffset>172720</wp:posOffset>
                </wp:positionV>
                <wp:extent cx="554990" cy="3175"/>
                <wp:effectExtent l="0" t="76200" r="35560" b="9207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4990" cy="3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EF027F" id="Straight Arrow Connector 23" o:spid="_x0000_s1026" type="#_x0000_t32" style="position:absolute;margin-left:217.65pt;margin-top:13.6pt;width:43.7pt;height:.2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" strokecolor="red" strokeweight=".5pt">
                <v:stroke dashstyle="dash" endarrow="block" joinstyle="miter"/>
                <w10:wrap anchorx="margin"/>
              </v:shape>
            </w:pict>
          </mc:Fallback>
        </mc:AlternateContent>
      </w:r>
      <w:r w:rsidRPr="006F0C9A">
        <w:rPr>
          <w:rFonts w:ascii="Times New Roman" w:hAnsi="Times New Roman" w:cs="Times New Roman"/>
          <w:noProof/>
          <w:color w:val="FF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07A6BB7" wp14:editId="33832B17">
                <wp:simplePos x="0" y="0"/>
                <wp:positionH relativeFrom="margin">
                  <wp:posOffset>1595755</wp:posOffset>
                </wp:positionH>
                <wp:positionV relativeFrom="paragraph">
                  <wp:posOffset>167640</wp:posOffset>
                </wp:positionV>
                <wp:extent cx="559435" cy="0"/>
                <wp:effectExtent l="38100" t="76200" r="0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594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A9E697" id="Straight Arrow Connector 21" o:spid="_x0000_s1026" type="#_x0000_t32" style="position:absolute;margin-left:125.65pt;margin-top:13.2pt;width:44.05pt;height:0;flip:x y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" strokecolor="red" strokeweight=".5pt">
                <v:stroke dashstyle="dash" endarrow="block" joinstyle="miter"/>
                <w10:wrap anchorx="margin"/>
              </v:shape>
            </w:pict>
          </mc:Fallback>
        </mc:AlternateContent>
      </w:r>
      <w:r w:rsidRPr="006F0C9A">
        <w:rPr>
          <w:color w:val="FF0000"/>
        </w:rPr>
        <w:t xml:space="preserve">                           Phase                                  </w:t>
      </w:r>
      <w:proofErr w:type="spellStart"/>
      <w:r w:rsidRPr="006F0C9A">
        <w:rPr>
          <w:color w:val="FF0000"/>
        </w:rPr>
        <w:t>Phase</w:t>
      </w:r>
      <w:proofErr w:type="spellEnd"/>
    </w:p>
    <w:p w14:paraId="05345C3A" w14:textId="77777777" w:rsidR="00997C85" w:rsidRPr="006F0C9A" w:rsidRDefault="00997C85" w:rsidP="00997C85">
      <w:pPr>
        <w:spacing w:line="240" w:lineRule="auto"/>
        <w:contextualSpacing/>
        <w:rPr>
          <w:color w:val="FF0000"/>
        </w:rPr>
      </w:pPr>
      <w:r w:rsidRPr="006F0C9A">
        <w:rPr>
          <w:color w:val="FF0000"/>
        </w:rPr>
        <w:t xml:space="preserve">                                I                                           II</w:t>
      </w:r>
    </w:p>
    <w:p w14:paraId="44C2D305" w14:textId="77777777" w:rsidR="00997C85" w:rsidRPr="000951DA" w:rsidRDefault="00997C85" w:rsidP="00997C85">
      <w:r w:rsidRPr="00466B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18E281" wp14:editId="37B63DD7">
                <wp:simplePos x="0" y="0"/>
                <wp:positionH relativeFrom="margin">
                  <wp:posOffset>-16510</wp:posOffset>
                </wp:positionH>
                <wp:positionV relativeFrom="paragraph">
                  <wp:posOffset>104775</wp:posOffset>
                </wp:positionV>
                <wp:extent cx="5297789" cy="45085"/>
                <wp:effectExtent l="0" t="76200" r="0" b="50165"/>
                <wp:wrapNone/>
                <wp:docPr id="20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297789" cy="450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18EE1" id="Straight Arrow Connector 5" o:spid="_x0000_s1026" type="#_x0000_t32" style="position:absolute;margin-left:-1.3pt;margin-top:8.25pt;width:417.15pt;height:3.5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" strokecolor="red" strokeweight=".5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  <w:r>
        <w:t xml:space="preserve">                            </w:t>
      </w:r>
    </w:p>
    <w:p w14:paraId="01263845" w14:textId="77777777" w:rsidR="00997C85" w:rsidRDefault="00997C85" w:rsidP="00997C85">
      <w:r>
        <w:t xml:space="preserve">                   0                     2y (1</w:t>
      </w:r>
      <w:r w:rsidRPr="002C352B">
        <w:rPr>
          <w:vertAlign w:val="superscript"/>
        </w:rPr>
        <w:t>st</w:t>
      </w:r>
      <w:r>
        <w:t xml:space="preserve"> follow-</w:t>
      </w:r>
      <w:proofErr w:type="gramStart"/>
      <w:r>
        <w:t xml:space="preserve">up)   </w:t>
      </w:r>
      <w:proofErr w:type="gramEnd"/>
      <w:r>
        <w:t xml:space="preserve">                                                                                Time</w:t>
      </w:r>
    </w:p>
    <w:bookmarkEnd w:id="0"/>
    <w:p w14:paraId="41230507" w14:textId="01122C12" w:rsidR="00997C85" w:rsidRDefault="00997C85" w:rsidP="00997C8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r aim is to find the effect of </w:t>
      </w:r>
      <w:r w:rsidRPr="00020D7A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>
        <w:rPr>
          <w:rFonts w:ascii="Times New Roman" w:hAnsi="Times New Roman" w:cs="Times New Roman"/>
          <w:sz w:val="24"/>
          <w:szCs w:val="24"/>
        </w:rPr>
        <w:t xml:space="preserve"> change) on the outcome </w:t>
      </w:r>
      <w:r w:rsidRPr="00020D7A"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rom this DAG, we need to control/stratify for </w: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C</w:t>
      </w:r>
      <w:proofErr w:type="gramStart"/>
      <w:r w:rsidRPr="00C9267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0</w: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,C</w:t>
      </w:r>
      <w:proofErr w:type="gramEnd"/>
      <w:r w:rsidRPr="00C9267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00F91DC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9267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0</w:t>
      </w:r>
      <w:r w:rsidRPr="00F91DCE">
        <w:rPr>
          <w:rFonts w:ascii="Times New Roman" w:hAnsi="Times New Roman" w:cs="Times New Roman"/>
          <w:sz w:val="24"/>
          <w:szCs w:val="24"/>
        </w:rPr>
        <w:t xml:space="preserve">. If we do not control for </w: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9267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0</w:t>
      </w:r>
      <w:r w:rsidRPr="00F91DCE">
        <w:rPr>
          <w:rFonts w:ascii="Times New Roman" w:hAnsi="Times New Roman" w:cs="Times New Roman"/>
          <w:sz w:val="24"/>
          <w:szCs w:val="24"/>
        </w:rPr>
        <w:t xml:space="preserve">, we leave the backdoor pathwa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91DCE">
        <w:rPr>
          <w:rFonts w:ascii="Times New Roman" w:hAnsi="Times New Roman" w:cs="Times New Roman"/>
          <w:sz w:val="24"/>
          <w:szCs w:val="24"/>
        </w:rPr>
        <w:t>&lt;--C</w:t>
      </w:r>
      <w:r w:rsidRPr="00F91DCE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F91DCE">
        <w:rPr>
          <w:rFonts w:ascii="Times New Roman" w:hAnsi="Times New Roman" w:cs="Times New Roman"/>
          <w:sz w:val="24"/>
          <w:szCs w:val="24"/>
        </w:rPr>
        <w:t xml:space="preserve">--&gt; O open. In the same fashion, if we do not control for </w:t>
      </w:r>
      <w:r w:rsidRPr="00C9267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9267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00F91DCE">
        <w:rPr>
          <w:rFonts w:ascii="Times New Roman" w:hAnsi="Times New Roman" w:cs="Times New Roman"/>
          <w:sz w:val="24"/>
          <w:szCs w:val="24"/>
        </w:rPr>
        <w:t xml:space="preserve">, we leave open the backdoor pathwa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91DCE">
        <w:rPr>
          <w:rFonts w:ascii="Times New Roman" w:hAnsi="Times New Roman" w:cs="Times New Roman"/>
          <w:sz w:val="24"/>
          <w:szCs w:val="24"/>
        </w:rPr>
        <w:t>&lt;--C</w:t>
      </w:r>
      <w:r w:rsidRPr="00F91DC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F91DCE">
        <w:rPr>
          <w:rFonts w:ascii="Times New Roman" w:hAnsi="Times New Roman" w:cs="Times New Roman"/>
          <w:sz w:val="24"/>
          <w:szCs w:val="24"/>
        </w:rPr>
        <w:t>--&gt; O open.</w:t>
      </w:r>
    </w:p>
    <w:p w14:paraId="375A200E" w14:textId="486CCC7D" w:rsidR="00DB0CE3" w:rsidRDefault="00DB0CE3" w:rsidP="005A6CB8">
      <w:pPr>
        <w:rPr>
          <w:rFonts w:ascii="Times New Roman" w:hAnsi="Times New Roman" w:cs="Times New Roman"/>
          <w:sz w:val="18"/>
          <w:szCs w:val="18"/>
        </w:rPr>
        <w:sectPr w:rsidR="00DB0CE3" w:rsidSect="00DB0CE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73714A0" w14:textId="737D8D9D" w:rsidR="00DE06E4" w:rsidRPr="00DE06E4" w:rsidRDefault="00DE06E4" w:rsidP="00DE06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06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sz w:val="24"/>
          <w:szCs w:val="24"/>
        </w:rPr>
        <w:t>2: Simulation of the 2</w:t>
      </w:r>
      <w:r w:rsidRPr="00DE06E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set</w:t>
      </w:r>
    </w:p>
    <w:p w14:paraId="76E64E39" w14:textId="47C967F5" w:rsidR="00DE06E4" w:rsidRDefault="00DE06E4" w:rsidP="00EC6A8F">
      <w:pPr>
        <w:rPr>
          <w:rFonts w:ascii="Times New Roman" w:hAnsi="Times New Roman" w:cs="Times New Roman"/>
          <w:sz w:val="24"/>
          <w:szCs w:val="24"/>
        </w:rPr>
      </w:pPr>
    </w:p>
    <w:p w14:paraId="45429406" w14:textId="77777777" w:rsidR="005C4CFE" w:rsidRDefault="00DE06E4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2</w:t>
      </w:r>
      <w:r w:rsidRPr="00DE06E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dataset, we simulated data for 10,000 individuals.</w:t>
      </w:r>
    </w:p>
    <w:p w14:paraId="14A5F9E6" w14:textId="4CBAD448" w:rsidR="00DE06E4" w:rsidRDefault="005C4CFE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performed 1000 simulations.</w:t>
      </w:r>
      <w:r w:rsidR="00DE06E4">
        <w:rPr>
          <w:rFonts w:ascii="Times New Roman" w:hAnsi="Times New Roman" w:cs="Times New Roman"/>
          <w:sz w:val="24"/>
          <w:szCs w:val="24"/>
        </w:rPr>
        <w:t xml:space="preserve"> The simulation process is described </w:t>
      </w:r>
      <w:proofErr w:type="gramStart"/>
      <w:r w:rsidR="00DE06E4">
        <w:rPr>
          <w:rFonts w:ascii="Times New Roman" w:hAnsi="Times New Roman" w:cs="Times New Roman"/>
          <w:sz w:val="24"/>
          <w:szCs w:val="24"/>
        </w:rPr>
        <w:t>below</w:t>
      </w:r>
      <w:proofErr w:type="gramEnd"/>
    </w:p>
    <w:p w14:paraId="02170050" w14:textId="5912C618" w:rsidR="00DE06E4" w:rsidRDefault="00DE06E4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C7DE0E3" w14:textId="77777777" w:rsidR="00CC1DE1" w:rsidRDefault="00CC1DE1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moking status at time zero: </w:t>
      </w:r>
    </w:p>
    <w:p w14:paraId="242923A2" w14:textId="77777777" w:rsidR="00CC1DE1" w:rsidRDefault="00CC1DE1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% never smokers</w:t>
      </w:r>
    </w:p>
    <w:p w14:paraId="5948B60C" w14:textId="77777777" w:rsidR="00CC1DE1" w:rsidRDefault="00CC1DE1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% former smokers</w:t>
      </w:r>
    </w:p>
    <w:p w14:paraId="557CCD0A" w14:textId="3512FFF7" w:rsidR="00CC1DE1" w:rsidRDefault="009E748B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8</w:t>
      </w:r>
      <w:r w:rsidR="00CC1DE1">
        <w:rPr>
          <w:rFonts w:ascii="Times New Roman" w:hAnsi="Times New Roman" w:cs="Times New Roman"/>
          <w:sz w:val="24"/>
          <w:szCs w:val="24"/>
        </w:rPr>
        <w:t>% current smokers</w:t>
      </w:r>
    </w:p>
    <w:p w14:paraId="2FD2DAF1" w14:textId="77777777" w:rsidR="00CC1DE1" w:rsidRDefault="00CC1DE1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7260F04" w14:textId="01FE973F" w:rsidR="00CC1DE1" w:rsidRDefault="00CC1DE1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 at time zero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BF0330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BF0330">
        <w:rPr>
          <w:rFonts w:ascii="Times New Roman" w:hAnsi="Times New Roman" w:cs="Times New Roman"/>
          <w:sz w:val="24"/>
          <w:szCs w:val="24"/>
        </w:rPr>
        <w:t xml:space="preserve"> variable name: sex</w:t>
      </w:r>
    </w:p>
    <w:p w14:paraId="1A1AE086" w14:textId="1296A3F7" w:rsidR="00CC1DE1" w:rsidRDefault="00CC1DE1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% men</w:t>
      </w:r>
    </w:p>
    <w:p w14:paraId="142446E1" w14:textId="21AFD499" w:rsidR="00CC1DE1" w:rsidRDefault="00CC1DE1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% women</w:t>
      </w:r>
    </w:p>
    <w:p w14:paraId="327B3374" w14:textId="77777777" w:rsidR="00CC1DE1" w:rsidRPr="00CD0B47" w:rsidRDefault="00CC1DE1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B71B784" w14:textId="20AD93A9" w:rsidR="00CC1DE1" w:rsidRDefault="00CD0B47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(in years) at time zero</w:t>
      </w:r>
      <w:r w:rsidR="00BF033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F0330">
        <w:rPr>
          <w:rFonts w:ascii="Times New Roman" w:hAnsi="Times New Roman" w:cs="Times New Roman"/>
          <w:sz w:val="24"/>
          <w:szCs w:val="24"/>
        </w:rPr>
        <w:t>variable name: age</w:t>
      </w:r>
    </w:p>
    <w:p w14:paraId="149A1CA5" w14:textId="189E16F2" w:rsidR="00CC1DE1" w:rsidRDefault="008A70C6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awn from a normal distribution with: </w:t>
      </w:r>
      <w:r w:rsidR="00CD0B47">
        <w:rPr>
          <w:rFonts w:ascii="Times New Roman" w:hAnsi="Times New Roman" w:cs="Times New Roman"/>
          <w:sz w:val="24"/>
          <w:szCs w:val="24"/>
        </w:rPr>
        <w:t xml:space="preserve">Mean: 50, </w:t>
      </w:r>
      <w:proofErr w:type="spellStart"/>
      <w:r w:rsidR="00CD0B4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CD0B47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="00CD0B47">
        <w:rPr>
          <w:rFonts w:ascii="Times New Roman" w:hAnsi="Times New Roman" w:cs="Times New Roman"/>
          <w:sz w:val="24"/>
          <w:szCs w:val="24"/>
        </w:rPr>
        <w:t>2.5</w:t>
      </w:r>
      <w:proofErr w:type="gramEnd"/>
    </w:p>
    <w:p w14:paraId="5C66C33C" w14:textId="427470D7" w:rsidR="00CC1DE1" w:rsidRDefault="00CC1DE1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CD6066F" w14:textId="7A94BB6E" w:rsidR="000B29DD" w:rsidRDefault="00D03236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mily history of CVD</w:t>
      </w:r>
      <w:r w:rsidR="00BF0330">
        <w:rPr>
          <w:rFonts w:ascii="Times New Roman" w:hAnsi="Times New Roman" w:cs="Times New Roman"/>
          <w:sz w:val="24"/>
          <w:szCs w:val="24"/>
        </w:rPr>
        <w:t xml:space="preserve">; variable name: </w:t>
      </w:r>
      <w:proofErr w:type="spellStart"/>
      <w:r w:rsidR="00BF0330">
        <w:rPr>
          <w:rFonts w:ascii="Times New Roman" w:hAnsi="Times New Roman" w:cs="Times New Roman"/>
          <w:sz w:val="24"/>
          <w:szCs w:val="24"/>
        </w:rPr>
        <w:t>fh_CVD</w:t>
      </w:r>
      <w:proofErr w:type="spellEnd"/>
    </w:p>
    <w:p w14:paraId="42C6DA18" w14:textId="422DAE9D" w:rsidR="00D03236" w:rsidRDefault="000B29DD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</w:t>
      </w:r>
      <w:r w:rsidR="00D03236" w:rsidRPr="00CD0B47">
        <w:rPr>
          <w:rFonts w:ascii="Times New Roman" w:hAnsi="Times New Roman" w:cs="Times New Roman"/>
          <w:sz w:val="24"/>
          <w:szCs w:val="24"/>
        </w:rPr>
        <w:t xml:space="preserve">is drawn from a Bernoulli distribution </w:t>
      </w:r>
      <w:proofErr w:type="gramStart"/>
      <w:r w:rsidR="00D03236" w:rsidRPr="00CD0B47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="00D03236" w:rsidRPr="00CD0B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A991F9" w14:textId="26D5249B" w:rsidR="00D03236" w:rsidRDefault="00D03236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fh_CVD</w:t>
      </w:r>
      <w:proofErr w:type="spellEnd"/>
      <w:r>
        <w:rPr>
          <w:rFonts w:ascii="Times New Roman" w:hAnsi="Times New Roman" w:cs="Times New Roman"/>
          <w:sz w:val="24"/>
          <w:szCs w:val="24"/>
        </w:rPr>
        <w:t>=1) =</w:t>
      </w:r>
      <w:r w:rsidRPr="00CD0B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0.12+ </w:t>
      </w:r>
      <w:proofErr w:type="spellStart"/>
      <w:r w:rsidR="003161E5"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.05</w:t>
      </w:r>
    </w:p>
    <w:p w14:paraId="4151F3B2" w14:textId="77777777" w:rsidR="00D03236" w:rsidRDefault="00D03236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92F9819" w14:textId="65B9107D" w:rsidR="000B29DD" w:rsidRDefault="00D03236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uretics at time zer</w:t>
      </w:r>
      <w:r w:rsidR="00BF0330">
        <w:rPr>
          <w:rFonts w:ascii="Times New Roman" w:hAnsi="Times New Roman" w:cs="Times New Roman"/>
          <w:sz w:val="24"/>
          <w:szCs w:val="24"/>
        </w:rPr>
        <w:t>o; variable name: diuretics0</w:t>
      </w:r>
    </w:p>
    <w:p w14:paraId="7FFEBF43" w14:textId="73C50A78" w:rsidR="00D03236" w:rsidRDefault="000B29DD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</w:t>
      </w:r>
      <w:r w:rsidR="00D03236" w:rsidRPr="00CD0B47">
        <w:rPr>
          <w:rFonts w:ascii="Times New Roman" w:hAnsi="Times New Roman" w:cs="Times New Roman"/>
          <w:sz w:val="24"/>
          <w:szCs w:val="24"/>
        </w:rPr>
        <w:t xml:space="preserve">is drawn from a Bernoulli distribution </w:t>
      </w:r>
      <w:proofErr w:type="gramStart"/>
      <w:r w:rsidR="00D03236" w:rsidRPr="00CD0B47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="00D03236" w:rsidRPr="00CD0B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FC781B" w14:textId="68DB919B" w:rsidR="00D03236" w:rsidRDefault="00D03236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r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diuretics</w:t>
      </w:r>
      <w:r w:rsidR="00B907DD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=1) =</w:t>
      </w:r>
      <w:r w:rsidRPr="00CD0B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-0.14+0.03*age+0.1*sex + </w:t>
      </w:r>
      <w:proofErr w:type="spellStart"/>
      <w:r w:rsidR="003161E5"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.04</w:t>
      </w:r>
    </w:p>
    <w:p w14:paraId="72988CEE" w14:textId="4D0D6E04" w:rsidR="00D03236" w:rsidRDefault="00D03236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3B3898B" w14:textId="4D8C432B" w:rsidR="00D03236" w:rsidRDefault="00D03236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 at time zero</w:t>
      </w:r>
      <w:r w:rsidR="00BF0330">
        <w:rPr>
          <w:rFonts w:ascii="Times New Roman" w:hAnsi="Times New Roman" w:cs="Times New Roman"/>
          <w:sz w:val="24"/>
          <w:szCs w:val="24"/>
        </w:rPr>
        <w:t>; variable name: BMI0</w:t>
      </w:r>
    </w:p>
    <w:p w14:paraId="4CAD25FA" w14:textId="6B60C751" w:rsidR="00D03236" w:rsidRDefault="00D03236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="00B907DD">
        <w:rPr>
          <w:rFonts w:ascii="Times New Roman" w:hAnsi="Times New Roman" w:cs="Times New Roman"/>
          <w:sz w:val="24"/>
          <w:szCs w:val="24"/>
        </w:rPr>
        <w:t>C</w:t>
      </w:r>
      <w:r w:rsidR="00B907DD" w:rsidRPr="00B907DD">
        <w:rPr>
          <w:rFonts w:ascii="Times New Roman" w:hAnsi="Times New Roman" w:cs="Times New Roman"/>
          <w:sz w:val="24"/>
          <w:szCs w:val="24"/>
        </w:rPr>
        <w:t xml:space="preserve">onditional on </w:t>
      </w:r>
      <w:r w:rsidR="00B907DD">
        <w:rPr>
          <w:rFonts w:ascii="Times New Roman" w:hAnsi="Times New Roman" w:cs="Times New Roman"/>
          <w:sz w:val="24"/>
          <w:szCs w:val="24"/>
        </w:rPr>
        <w:t>age</w:t>
      </w:r>
      <w:r w:rsidR="00B907DD" w:rsidRPr="00B907DD">
        <w:rPr>
          <w:rFonts w:ascii="Times New Roman" w:hAnsi="Times New Roman" w:cs="Times New Roman"/>
          <w:sz w:val="24"/>
          <w:szCs w:val="24"/>
        </w:rPr>
        <w:t xml:space="preserve">, </w:t>
      </w:r>
      <w:r w:rsidR="00B907DD">
        <w:rPr>
          <w:rFonts w:ascii="Times New Roman" w:hAnsi="Times New Roman" w:cs="Times New Roman"/>
          <w:sz w:val="24"/>
          <w:szCs w:val="24"/>
        </w:rPr>
        <w:t xml:space="preserve">sex, family history of CVD, smoking status (at time zero) and diuretics (at time zero), BMI at time zero was drawn from a normal distribution with mean </w:t>
      </w:r>
      <w:r w:rsidR="00B907DD" w:rsidRPr="00B907DD">
        <w:rPr>
          <w:rFonts w:ascii="Times New Roman" w:hAnsi="Times New Roman" w:cs="Times New Roman"/>
          <w:sz w:val="24"/>
          <w:szCs w:val="24"/>
        </w:rPr>
        <w:t>25.8+0.06*(age-</w:t>
      </w:r>
      <w:proofErr w:type="gramStart"/>
      <w:r w:rsidR="00B907DD" w:rsidRPr="00B907DD">
        <w:rPr>
          <w:rFonts w:ascii="Times New Roman" w:hAnsi="Times New Roman" w:cs="Times New Roman"/>
          <w:sz w:val="24"/>
          <w:szCs w:val="24"/>
        </w:rPr>
        <w:t>18)+</w:t>
      </w:r>
      <w:proofErr w:type="gramEnd"/>
      <w:r w:rsidR="00B907DD" w:rsidRPr="00B907DD">
        <w:rPr>
          <w:rFonts w:ascii="Times New Roman" w:hAnsi="Times New Roman" w:cs="Times New Roman"/>
          <w:sz w:val="24"/>
          <w:szCs w:val="24"/>
        </w:rPr>
        <w:t>0</w:t>
      </w:r>
      <w:r w:rsidR="008A70C6">
        <w:rPr>
          <w:rFonts w:ascii="Times New Roman" w:hAnsi="Times New Roman" w:cs="Times New Roman"/>
          <w:sz w:val="24"/>
          <w:szCs w:val="24"/>
        </w:rPr>
        <w:t>.1</w:t>
      </w:r>
      <w:r w:rsidR="00B907DD" w:rsidRPr="00B907DD">
        <w:rPr>
          <w:rFonts w:ascii="Times New Roman" w:hAnsi="Times New Roman" w:cs="Times New Roman"/>
          <w:sz w:val="24"/>
          <w:szCs w:val="24"/>
        </w:rPr>
        <w:t xml:space="preserve">*sex+0.5*fh_CVD-0.1*sm_status0-0.2*diuretics0 and </w:t>
      </w:r>
      <w:proofErr w:type="spellStart"/>
      <w:r w:rsidR="003161E5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B907DD" w:rsidRPr="00B907DD">
        <w:rPr>
          <w:rFonts w:ascii="Times New Roman" w:hAnsi="Times New Roman" w:cs="Times New Roman"/>
          <w:sz w:val="24"/>
          <w:szCs w:val="24"/>
        </w:rPr>
        <w:t xml:space="preserve"> 0.</w:t>
      </w:r>
      <w:r w:rsidR="00B907DD">
        <w:rPr>
          <w:rFonts w:ascii="Times New Roman" w:hAnsi="Times New Roman" w:cs="Times New Roman"/>
          <w:sz w:val="24"/>
          <w:szCs w:val="24"/>
        </w:rPr>
        <w:t>56</w:t>
      </w:r>
    </w:p>
    <w:p w14:paraId="6ABDA4F6" w14:textId="7E618B61" w:rsidR="00D03236" w:rsidRDefault="00D03236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A1BFE48" w14:textId="7DC61406" w:rsidR="008A70C6" w:rsidRDefault="008A70C6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ight: variable name: height</w:t>
      </w:r>
    </w:p>
    <w:p w14:paraId="049FF2A3" w14:textId="77777777" w:rsidR="008A70C6" w:rsidRDefault="008A70C6" w:rsidP="008A70C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awn from a normal distribution with: </w:t>
      </w:r>
    </w:p>
    <w:p w14:paraId="6EDF9DFC" w14:textId="63B1B168" w:rsidR="008A70C6" w:rsidRDefault="008A70C6" w:rsidP="008A70C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an: 1.63m, 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>: 0.03m --&gt; for women</w:t>
      </w:r>
    </w:p>
    <w:p w14:paraId="56B37057" w14:textId="328E4CA6" w:rsidR="008A70C6" w:rsidRDefault="008A70C6" w:rsidP="008A70C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an: 1.80m, 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>: 0.03m --&gt; for men</w:t>
      </w:r>
    </w:p>
    <w:p w14:paraId="1C155C2B" w14:textId="77777777" w:rsidR="008A70C6" w:rsidRDefault="008A70C6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B3FD558" w14:textId="2FBDB6AA" w:rsidR="000B29DD" w:rsidRDefault="00B907DD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oking cessation between time zero and the 1</w:t>
      </w:r>
      <w:r w:rsidRPr="00B907D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follow-up</w:t>
      </w:r>
      <w:r w:rsidR="00BF0330">
        <w:rPr>
          <w:rFonts w:ascii="Times New Roman" w:hAnsi="Times New Roman" w:cs="Times New Roman"/>
          <w:sz w:val="24"/>
          <w:szCs w:val="24"/>
        </w:rPr>
        <w:t>; variable name: sm_cess1</w:t>
      </w:r>
    </w:p>
    <w:p w14:paraId="667AF9BA" w14:textId="4C9FEF10" w:rsidR="00B907DD" w:rsidRDefault="000B29DD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</w:t>
      </w:r>
      <w:r w:rsidR="00B907DD">
        <w:rPr>
          <w:rFonts w:ascii="Times New Roman" w:hAnsi="Times New Roman" w:cs="Times New Roman"/>
          <w:sz w:val="24"/>
          <w:szCs w:val="24"/>
        </w:rPr>
        <w:t>is equal to 0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07DD">
        <w:rPr>
          <w:rFonts w:ascii="Times New Roman" w:hAnsi="Times New Roman" w:cs="Times New Roman"/>
          <w:sz w:val="24"/>
          <w:szCs w:val="24"/>
        </w:rPr>
        <w:t>never and former smokers at time zero and for those who were current smokers at time zero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07DD">
        <w:rPr>
          <w:rFonts w:ascii="Times New Roman" w:hAnsi="Times New Roman" w:cs="Times New Roman"/>
          <w:sz w:val="24"/>
          <w:szCs w:val="24"/>
        </w:rPr>
        <w:t xml:space="preserve">it </w:t>
      </w:r>
      <w:r w:rsidR="00B907DD" w:rsidRPr="00CD0B47">
        <w:rPr>
          <w:rFonts w:ascii="Times New Roman" w:hAnsi="Times New Roman" w:cs="Times New Roman"/>
          <w:sz w:val="24"/>
          <w:szCs w:val="24"/>
        </w:rPr>
        <w:t xml:space="preserve">is drawn from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B907DD" w:rsidRPr="00CD0B47">
        <w:rPr>
          <w:rFonts w:ascii="Times New Roman" w:hAnsi="Times New Roman" w:cs="Times New Roman"/>
          <w:sz w:val="24"/>
          <w:szCs w:val="24"/>
        </w:rPr>
        <w:t>Bernoulli</w:t>
      </w:r>
      <w:r w:rsidR="00B907DD">
        <w:rPr>
          <w:rFonts w:ascii="Times New Roman" w:hAnsi="Times New Roman" w:cs="Times New Roman"/>
          <w:sz w:val="24"/>
          <w:szCs w:val="24"/>
        </w:rPr>
        <w:t xml:space="preserve"> </w:t>
      </w:r>
      <w:r w:rsidR="00B907DD" w:rsidRPr="00CD0B47">
        <w:rPr>
          <w:rFonts w:ascii="Times New Roman" w:hAnsi="Times New Roman" w:cs="Times New Roman"/>
          <w:sz w:val="24"/>
          <w:szCs w:val="24"/>
        </w:rPr>
        <w:t xml:space="preserve">distribution </w:t>
      </w:r>
      <w:proofErr w:type="gramStart"/>
      <w:r w:rsidR="00B907DD" w:rsidRPr="00CD0B47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="00B907DD" w:rsidRPr="00CD0B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CB3B86" w14:textId="66E25E6E" w:rsidR="00B907DD" w:rsidRDefault="00B907DD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m_cess</w:t>
      </w:r>
      <w:proofErr w:type="spellEnd"/>
      <w:r>
        <w:rPr>
          <w:rFonts w:ascii="Times New Roman" w:hAnsi="Times New Roman" w:cs="Times New Roman"/>
          <w:sz w:val="24"/>
          <w:szCs w:val="24"/>
        </w:rPr>
        <w:t>=1) =</w:t>
      </w:r>
      <w:r w:rsidRPr="00CD0B47">
        <w:rPr>
          <w:rFonts w:ascii="Times New Roman" w:hAnsi="Times New Roman" w:cs="Times New Roman"/>
          <w:sz w:val="24"/>
          <w:szCs w:val="24"/>
        </w:rPr>
        <w:t xml:space="preserve"> </w:t>
      </w:r>
      <w:r w:rsidRPr="00B907DD">
        <w:rPr>
          <w:rFonts w:ascii="Times New Roman" w:hAnsi="Times New Roman" w:cs="Times New Roman"/>
          <w:sz w:val="24"/>
          <w:szCs w:val="24"/>
        </w:rPr>
        <w:t>-1.8+0.041*age-0.01*sex+0.2*diuretics0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B907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61E5"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.04</w:t>
      </w:r>
    </w:p>
    <w:p w14:paraId="7F2D00F2" w14:textId="0DB74D30" w:rsidR="00B907DD" w:rsidRDefault="00B907DD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EE9108" w14:textId="2BD5F918" w:rsidR="000B29DD" w:rsidRDefault="000B29DD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uretics at the 1</w:t>
      </w:r>
      <w:r w:rsidRPr="000B29D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follow-up</w:t>
      </w:r>
      <w:r w:rsidR="00BF0330">
        <w:rPr>
          <w:rFonts w:ascii="Times New Roman" w:hAnsi="Times New Roman" w:cs="Times New Roman"/>
          <w:sz w:val="24"/>
          <w:szCs w:val="24"/>
        </w:rPr>
        <w:t>; variable name: diuretics1</w:t>
      </w:r>
    </w:p>
    <w:p w14:paraId="2A3EA24B" w14:textId="77777777" w:rsidR="000B29DD" w:rsidRDefault="000B29DD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</w:t>
      </w:r>
      <w:r w:rsidRPr="00CD0B47">
        <w:rPr>
          <w:rFonts w:ascii="Times New Roman" w:hAnsi="Times New Roman" w:cs="Times New Roman"/>
          <w:sz w:val="24"/>
          <w:szCs w:val="24"/>
        </w:rPr>
        <w:t xml:space="preserve">is drawn from a Bernoulli distribution </w:t>
      </w:r>
      <w:proofErr w:type="gramStart"/>
      <w:r w:rsidRPr="00CD0B47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CD0B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E4EE8A" w14:textId="1888BCA9" w:rsidR="000B29DD" w:rsidRDefault="000B29DD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r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diuretics1 =1) =</w:t>
      </w:r>
      <w:r w:rsidRPr="00CD0B47">
        <w:rPr>
          <w:rFonts w:ascii="Times New Roman" w:hAnsi="Times New Roman" w:cs="Times New Roman"/>
          <w:sz w:val="24"/>
          <w:szCs w:val="24"/>
        </w:rPr>
        <w:t xml:space="preserve"> </w:t>
      </w:r>
      <w:r w:rsidRPr="000B29DD">
        <w:rPr>
          <w:rFonts w:ascii="Times New Roman" w:hAnsi="Times New Roman" w:cs="Times New Roman"/>
          <w:sz w:val="24"/>
          <w:szCs w:val="24"/>
        </w:rPr>
        <w:t>1.4+0.03*age+0.1*sex+0.1*diuretics0</w:t>
      </w:r>
      <w:r>
        <w:rPr>
          <w:rFonts w:ascii="Times New Roman" w:hAnsi="Times New Roman" w:cs="Times New Roman"/>
          <w:sz w:val="24"/>
          <w:szCs w:val="24"/>
        </w:rPr>
        <w:t xml:space="preserve"> +</w:t>
      </w:r>
      <w:r w:rsidRPr="00B907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61E5"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29DD">
        <w:rPr>
          <w:rFonts w:ascii="Times New Roman" w:hAnsi="Times New Roman" w:cs="Times New Roman"/>
          <w:sz w:val="24"/>
          <w:szCs w:val="24"/>
        </w:rPr>
        <w:t>0.04</w:t>
      </w:r>
    </w:p>
    <w:p w14:paraId="18E2A8D1" w14:textId="4A7306A8" w:rsidR="00B907DD" w:rsidRDefault="00B907DD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751D01E" w14:textId="02224A73" w:rsidR="000B29DD" w:rsidRDefault="000B29DD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VD at the 1</w:t>
      </w:r>
      <w:r w:rsidRPr="000B29D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follow-up</w:t>
      </w:r>
      <w:r w:rsidR="00BF0330">
        <w:rPr>
          <w:rFonts w:ascii="Times New Roman" w:hAnsi="Times New Roman" w:cs="Times New Roman"/>
          <w:sz w:val="24"/>
          <w:szCs w:val="24"/>
        </w:rPr>
        <w:t>; variable name: CVD1</w:t>
      </w:r>
    </w:p>
    <w:p w14:paraId="68A9BB2E" w14:textId="77777777" w:rsidR="000B29DD" w:rsidRDefault="000B29DD" w:rsidP="00BF033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</w:t>
      </w:r>
      <w:r w:rsidRPr="00CD0B47">
        <w:rPr>
          <w:rFonts w:ascii="Times New Roman" w:hAnsi="Times New Roman" w:cs="Times New Roman"/>
          <w:sz w:val="24"/>
          <w:szCs w:val="24"/>
        </w:rPr>
        <w:t xml:space="preserve">is drawn from a Bernoulli distribution </w:t>
      </w:r>
      <w:proofErr w:type="gramStart"/>
      <w:r w:rsidRPr="00CD0B47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CD0B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056260" w14:textId="405D4549" w:rsidR="00D03236" w:rsidRDefault="000B29DD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r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CVD1 =1) =</w:t>
      </w:r>
      <w:r w:rsidRPr="00CD0B47">
        <w:rPr>
          <w:rFonts w:ascii="Times New Roman" w:hAnsi="Times New Roman" w:cs="Times New Roman"/>
          <w:sz w:val="24"/>
          <w:szCs w:val="24"/>
        </w:rPr>
        <w:t xml:space="preserve"> </w:t>
      </w:r>
      <w:r w:rsidRPr="000B29DD">
        <w:rPr>
          <w:rFonts w:ascii="Times New Roman" w:hAnsi="Times New Roman" w:cs="Times New Roman"/>
          <w:sz w:val="24"/>
          <w:szCs w:val="24"/>
        </w:rPr>
        <w:t>-1.9+0.035*age+0.03*sex+0.3*fh_CVD+0.1*diuretics0</w:t>
      </w:r>
      <w:r w:rsidR="003161E5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3161E5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3161E5">
        <w:rPr>
          <w:rFonts w:ascii="Times New Roman" w:hAnsi="Times New Roman" w:cs="Times New Roman"/>
          <w:sz w:val="24"/>
          <w:szCs w:val="24"/>
        </w:rPr>
        <w:t xml:space="preserve"> 0.03</w:t>
      </w:r>
    </w:p>
    <w:p w14:paraId="48818D1C" w14:textId="2D0F4E01" w:rsidR="00D03236" w:rsidRDefault="00D03236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21B290" w14:textId="0BDE48A9" w:rsidR="003161E5" w:rsidRDefault="003161E5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 at the 1</w:t>
      </w:r>
      <w:r w:rsidRPr="003161E5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follow-up</w:t>
      </w:r>
      <w:r w:rsidR="00BF0330">
        <w:rPr>
          <w:rFonts w:ascii="Times New Roman" w:hAnsi="Times New Roman" w:cs="Times New Roman"/>
          <w:sz w:val="24"/>
          <w:szCs w:val="24"/>
        </w:rPr>
        <w:t>; variable name: BMI1</w:t>
      </w:r>
    </w:p>
    <w:p w14:paraId="13B462F9" w14:textId="77777777" w:rsidR="003161E5" w:rsidRDefault="003161E5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>C</w:t>
      </w:r>
      <w:r w:rsidRPr="00B907DD">
        <w:rPr>
          <w:rFonts w:ascii="Times New Roman" w:hAnsi="Times New Roman" w:cs="Times New Roman"/>
          <w:sz w:val="24"/>
          <w:szCs w:val="24"/>
        </w:rPr>
        <w:t xml:space="preserve">onditional on </w:t>
      </w:r>
      <w:r>
        <w:rPr>
          <w:rFonts w:ascii="Times New Roman" w:hAnsi="Times New Roman" w:cs="Times New Roman"/>
          <w:sz w:val="24"/>
          <w:szCs w:val="24"/>
        </w:rPr>
        <w:t>BMI at time zero, age</w:t>
      </w:r>
      <w:r w:rsidRPr="00B907D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family history of CVD, smoking status (at time zero) and diuretics (at time zero), BMI at time zero was drawn from a normal distribution with </w:t>
      </w:r>
      <w:proofErr w:type="gramStart"/>
      <w:r>
        <w:rPr>
          <w:rFonts w:ascii="Times New Roman" w:hAnsi="Times New Roman" w:cs="Times New Roman"/>
          <w:sz w:val="24"/>
          <w:szCs w:val="24"/>
        </w:rPr>
        <w:t>me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CC1F0C" w14:textId="64D3BCAF" w:rsidR="003161E5" w:rsidRDefault="003161E5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61E5">
        <w:rPr>
          <w:rFonts w:ascii="Times New Roman" w:hAnsi="Times New Roman" w:cs="Times New Roman"/>
          <w:sz w:val="24"/>
          <w:szCs w:val="24"/>
        </w:rPr>
        <w:t>BMI0-0.9*CVD1+ 0.1* sm_status0 +2.5*sm_cess1-</w:t>
      </w:r>
      <w:r w:rsidR="008A70C6">
        <w:rPr>
          <w:rFonts w:ascii="Times New Roman" w:hAnsi="Times New Roman" w:cs="Times New Roman"/>
          <w:sz w:val="24"/>
          <w:szCs w:val="24"/>
        </w:rPr>
        <w:t>1</w:t>
      </w:r>
      <w:r w:rsidRPr="003161E5">
        <w:rPr>
          <w:rFonts w:ascii="Times New Roman" w:hAnsi="Times New Roman" w:cs="Times New Roman"/>
          <w:sz w:val="24"/>
          <w:szCs w:val="24"/>
        </w:rPr>
        <w:t>.8*diuretics0-0.9*diuretics1+0.005*ag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B907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.4</w:t>
      </w:r>
    </w:p>
    <w:p w14:paraId="3F30463E" w14:textId="59EA0EAC" w:rsidR="00D03236" w:rsidRDefault="00D03236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1FD284C" w14:textId="7465C98E" w:rsidR="004D5429" w:rsidRDefault="004D5429" w:rsidP="004D542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ght: variable name: weight0 (at time zero) and weight1 (at 1</w:t>
      </w:r>
      <w:r w:rsidRPr="004D5429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follow-up)</w:t>
      </w:r>
    </w:p>
    <w:p w14:paraId="6B7B36C5" w14:textId="77777777" w:rsidR="004D5429" w:rsidRDefault="004D5429" w:rsidP="004D5429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ght0=BMI0*height</w:t>
      </w:r>
      <w:r w:rsidRPr="008A70C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0F11AB3" w14:textId="0092E421" w:rsidR="004D5429" w:rsidRDefault="004D5429" w:rsidP="004D5429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ght1=BMI1*height</w:t>
      </w:r>
      <w:r w:rsidRPr="008A70C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0FCA6123" w14:textId="77777777" w:rsidR="004D5429" w:rsidRDefault="004D5429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41B774" w14:textId="6DBF1D4C" w:rsidR="003161E5" w:rsidRDefault="003161E5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bining information on </w:t>
      </w:r>
      <w:r w:rsidR="00393E1F">
        <w:rPr>
          <w:rFonts w:ascii="Times New Roman" w:hAnsi="Times New Roman" w:cs="Times New Roman"/>
          <w:sz w:val="24"/>
          <w:szCs w:val="24"/>
        </w:rPr>
        <w:t>weight</w:t>
      </w:r>
      <w:r>
        <w:rPr>
          <w:rFonts w:ascii="Times New Roman" w:hAnsi="Times New Roman" w:cs="Times New Roman"/>
          <w:sz w:val="24"/>
          <w:szCs w:val="24"/>
        </w:rPr>
        <w:t xml:space="preserve">1 and </w:t>
      </w:r>
      <w:r w:rsidR="00393E1F">
        <w:rPr>
          <w:rFonts w:ascii="Times New Roman" w:hAnsi="Times New Roman" w:cs="Times New Roman"/>
          <w:sz w:val="24"/>
          <w:szCs w:val="24"/>
        </w:rPr>
        <w:t>weight</w:t>
      </w:r>
      <w:r>
        <w:rPr>
          <w:rFonts w:ascii="Times New Roman" w:hAnsi="Times New Roman" w:cs="Times New Roman"/>
          <w:sz w:val="24"/>
          <w:szCs w:val="24"/>
        </w:rPr>
        <w:t xml:space="preserve">0, we created the 3 categories of </w:t>
      </w:r>
      <w:r w:rsidR="00393E1F">
        <w:rPr>
          <w:rFonts w:ascii="Times New Roman" w:hAnsi="Times New Roman" w:cs="Times New Roman"/>
          <w:sz w:val="24"/>
          <w:szCs w:val="24"/>
        </w:rPr>
        <w:t>weight</w:t>
      </w:r>
      <w:r>
        <w:rPr>
          <w:rFonts w:ascii="Times New Roman" w:hAnsi="Times New Roman" w:cs="Times New Roman"/>
          <w:sz w:val="24"/>
          <w:szCs w:val="24"/>
        </w:rPr>
        <w:t xml:space="preserve"> change, i.e.</w:t>
      </w:r>
    </w:p>
    <w:p w14:paraId="70C9068A" w14:textId="77777777" w:rsidR="007F57AC" w:rsidRDefault="004D5429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ght</w:t>
      </w:r>
      <w:r w:rsidR="003161E5">
        <w:rPr>
          <w:rFonts w:ascii="Times New Roman" w:hAnsi="Times New Roman" w:cs="Times New Roman"/>
          <w:sz w:val="24"/>
          <w:szCs w:val="24"/>
        </w:rPr>
        <w:t xml:space="preserve"> loss: </w:t>
      </w:r>
    </w:p>
    <w:p w14:paraId="30BC1060" w14:textId="6F49798D" w:rsidR="003161E5" w:rsidRDefault="004D5429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weight1-</w:t>
      </w:r>
      <w:r w:rsidRPr="004D54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ight</w:t>
      </w:r>
      <w:r w:rsidRPr="003161E5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)</w:t>
      </w:r>
      <w:r w:rsidR="003161E5" w:rsidRPr="003161E5">
        <w:rPr>
          <w:rFonts w:ascii="Times New Roman" w:hAnsi="Times New Roman" w:cs="Times New Roman"/>
          <w:sz w:val="24"/>
          <w:szCs w:val="24"/>
        </w:rPr>
        <w:t>/</w:t>
      </w:r>
      <w:r w:rsidRPr="004D54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ight</w:t>
      </w:r>
      <w:r w:rsidR="003161E5" w:rsidRPr="003161E5">
        <w:rPr>
          <w:rFonts w:ascii="Times New Roman" w:hAnsi="Times New Roman" w:cs="Times New Roman"/>
          <w:sz w:val="24"/>
          <w:szCs w:val="24"/>
        </w:rPr>
        <w:t xml:space="preserve">0 &lt; </w:t>
      </w:r>
      <w:r w:rsidR="003161E5">
        <w:rPr>
          <w:rFonts w:ascii="Times New Roman" w:hAnsi="Times New Roman" w:cs="Times New Roman"/>
          <w:sz w:val="24"/>
          <w:szCs w:val="24"/>
        </w:rPr>
        <w:t>-5%</w:t>
      </w:r>
    </w:p>
    <w:p w14:paraId="02DCE4FD" w14:textId="77777777" w:rsidR="007F57AC" w:rsidRDefault="007F57AC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C5F53EF" w14:textId="2FF5C6EB" w:rsidR="004D5429" w:rsidRDefault="004D5429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ight </w:t>
      </w:r>
      <w:r w:rsidR="003161E5">
        <w:rPr>
          <w:rFonts w:ascii="Times New Roman" w:hAnsi="Times New Roman" w:cs="Times New Roman"/>
          <w:sz w:val="24"/>
          <w:szCs w:val="24"/>
        </w:rPr>
        <w:t xml:space="preserve">maintenance: </w:t>
      </w:r>
    </w:p>
    <w:p w14:paraId="71906EC8" w14:textId="48D41CBD" w:rsidR="003161E5" w:rsidRDefault="004D5429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weight1-</w:t>
      </w:r>
      <w:r w:rsidRPr="004D54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ight</w:t>
      </w:r>
      <w:r w:rsidRPr="003161E5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)</w:t>
      </w:r>
      <w:r w:rsidR="003161E5" w:rsidRPr="003161E5">
        <w:rPr>
          <w:rFonts w:ascii="Times New Roman" w:hAnsi="Times New Roman" w:cs="Times New Roman"/>
          <w:sz w:val="24"/>
          <w:szCs w:val="24"/>
        </w:rPr>
        <w:t>/</w:t>
      </w:r>
      <w:r w:rsidRPr="004D54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ight</w:t>
      </w:r>
      <w:r w:rsidR="003161E5" w:rsidRPr="003161E5">
        <w:rPr>
          <w:rFonts w:ascii="Times New Roman" w:hAnsi="Times New Roman" w:cs="Times New Roman"/>
          <w:sz w:val="24"/>
          <w:szCs w:val="24"/>
        </w:rPr>
        <w:t xml:space="preserve">0 </w:t>
      </w:r>
      <w:r>
        <w:rPr>
          <w:rFonts w:ascii="Times New Roman" w:hAnsi="Times New Roman" w:cs="Times New Roman"/>
          <w:sz w:val="24"/>
          <w:szCs w:val="24"/>
        </w:rPr>
        <w:t>≥</w:t>
      </w:r>
      <w:r w:rsidR="003161E5" w:rsidRPr="003161E5">
        <w:rPr>
          <w:rFonts w:ascii="Times New Roman" w:hAnsi="Times New Roman" w:cs="Times New Roman"/>
          <w:sz w:val="24"/>
          <w:szCs w:val="24"/>
        </w:rPr>
        <w:t xml:space="preserve"> </w:t>
      </w:r>
      <w:r w:rsidR="003161E5">
        <w:rPr>
          <w:rFonts w:ascii="Times New Roman" w:hAnsi="Times New Roman" w:cs="Times New Roman"/>
          <w:sz w:val="24"/>
          <w:szCs w:val="24"/>
        </w:rPr>
        <w:t xml:space="preserve">-5% &amp; </w:t>
      </w:r>
      <w:r>
        <w:rPr>
          <w:rFonts w:ascii="Times New Roman" w:hAnsi="Times New Roman" w:cs="Times New Roman"/>
          <w:sz w:val="24"/>
          <w:szCs w:val="24"/>
        </w:rPr>
        <w:t>(weight1-</w:t>
      </w:r>
      <w:r w:rsidRPr="004D54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ight</w:t>
      </w:r>
      <w:r w:rsidRPr="003161E5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)</w:t>
      </w:r>
      <w:r w:rsidR="003161E5" w:rsidRPr="003161E5">
        <w:rPr>
          <w:rFonts w:ascii="Times New Roman" w:hAnsi="Times New Roman" w:cs="Times New Roman"/>
          <w:sz w:val="24"/>
          <w:szCs w:val="24"/>
        </w:rPr>
        <w:t>/</w:t>
      </w:r>
      <w:r w:rsidRPr="004D54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ight</w:t>
      </w:r>
      <w:r w:rsidR="003161E5" w:rsidRPr="003161E5">
        <w:rPr>
          <w:rFonts w:ascii="Times New Roman" w:hAnsi="Times New Roman" w:cs="Times New Roman"/>
          <w:sz w:val="24"/>
          <w:szCs w:val="24"/>
        </w:rPr>
        <w:t xml:space="preserve">0 </w:t>
      </w:r>
      <w:r>
        <w:rPr>
          <w:rFonts w:ascii="Times New Roman" w:hAnsi="Times New Roman" w:cs="Times New Roman"/>
          <w:sz w:val="24"/>
          <w:szCs w:val="24"/>
        </w:rPr>
        <w:t>≤</w:t>
      </w:r>
      <w:r w:rsidR="003161E5">
        <w:rPr>
          <w:rFonts w:ascii="Times New Roman" w:hAnsi="Times New Roman" w:cs="Times New Roman"/>
          <w:sz w:val="24"/>
          <w:szCs w:val="24"/>
        </w:rPr>
        <w:t xml:space="preserve"> 5%</w:t>
      </w:r>
    </w:p>
    <w:p w14:paraId="66BB6901" w14:textId="77777777" w:rsidR="007F57AC" w:rsidRDefault="007F57AC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CF6D455" w14:textId="6B0CD7B0" w:rsidR="003161E5" w:rsidRDefault="004D5429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ight </w:t>
      </w:r>
      <w:r w:rsidR="003161E5">
        <w:rPr>
          <w:rFonts w:ascii="Times New Roman" w:hAnsi="Times New Roman" w:cs="Times New Roman"/>
          <w:sz w:val="24"/>
          <w:szCs w:val="24"/>
        </w:rPr>
        <w:t xml:space="preserve">gain: </w:t>
      </w:r>
      <w:r>
        <w:rPr>
          <w:rFonts w:ascii="Times New Roman" w:hAnsi="Times New Roman" w:cs="Times New Roman"/>
          <w:sz w:val="24"/>
          <w:szCs w:val="24"/>
        </w:rPr>
        <w:t>(weight1-</w:t>
      </w:r>
      <w:r w:rsidRPr="004D54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ight</w:t>
      </w:r>
      <w:r w:rsidRPr="003161E5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)</w:t>
      </w:r>
      <w:r w:rsidR="003161E5" w:rsidRPr="003161E5">
        <w:rPr>
          <w:rFonts w:ascii="Times New Roman" w:hAnsi="Times New Roman" w:cs="Times New Roman"/>
          <w:sz w:val="24"/>
          <w:szCs w:val="24"/>
        </w:rPr>
        <w:t>/</w:t>
      </w:r>
      <w:r w:rsidRPr="004D54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ight</w:t>
      </w:r>
      <w:r w:rsidR="003161E5" w:rsidRPr="003161E5">
        <w:rPr>
          <w:rFonts w:ascii="Times New Roman" w:hAnsi="Times New Roman" w:cs="Times New Roman"/>
          <w:sz w:val="24"/>
          <w:szCs w:val="24"/>
        </w:rPr>
        <w:t xml:space="preserve">0 </w:t>
      </w:r>
      <w:r w:rsidR="003161E5">
        <w:rPr>
          <w:rFonts w:ascii="Times New Roman" w:hAnsi="Times New Roman" w:cs="Times New Roman"/>
          <w:sz w:val="24"/>
          <w:szCs w:val="24"/>
        </w:rPr>
        <w:t>&gt;5%</w:t>
      </w:r>
    </w:p>
    <w:p w14:paraId="16A07B54" w14:textId="77777777" w:rsidR="003161E5" w:rsidRDefault="003161E5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F2F0C2F" w14:textId="5821A05C" w:rsidR="00BF0330" w:rsidRPr="00C20D69" w:rsidRDefault="003161E5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20D69">
        <w:rPr>
          <w:rFonts w:ascii="Times New Roman" w:hAnsi="Times New Roman" w:cs="Times New Roman"/>
          <w:sz w:val="24"/>
          <w:szCs w:val="24"/>
        </w:rPr>
        <w:t xml:space="preserve">We </w:t>
      </w:r>
      <w:r w:rsidR="00BC39E2" w:rsidRPr="00C20D69">
        <w:rPr>
          <w:rFonts w:ascii="Times New Roman" w:hAnsi="Times New Roman" w:cs="Times New Roman"/>
          <w:sz w:val="24"/>
          <w:szCs w:val="24"/>
        </w:rPr>
        <w:t xml:space="preserve">then </w:t>
      </w:r>
      <w:r w:rsidRPr="00C20D69">
        <w:rPr>
          <w:rFonts w:ascii="Times New Roman" w:hAnsi="Times New Roman" w:cs="Times New Roman"/>
          <w:sz w:val="24"/>
          <w:szCs w:val="24"/>
        </w:rPr>
        <w:t>simulated time to event data for the next 18 years from a Weibull distribution with lambda 10</w:t>
      </w:r>
      <w:r w:rsidRPr="00C20D6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F57A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20D69">
        <w:rPr>
          <w:rFonts w:ascii="Times New Roman" w:hAnsi="Times New Roman" w:cs="Times New Roman"/>
          <w:sz w:val="24"/>
          <w:szCs w:val="24"/>
        </w:rPr>
        <w:t xml:space="preserve"> and gamma 1.</w:t>
      </w:r>
      <w:r w:rsidR="007F57AC">
        <w:rPr>
          <w:rFonts w:ascii="Times New Roman" w:hAnsi="Times New Roman" w:cs="Times New Roman"/>
          <w:sz w:val="24"/>
          <w:szCs w:val="24"/>
        </w:rPr>
        <w:t>1</w:t>
      </w:r>
      <w:r w:rsidR="00463BF8" w:rsidRPr="00C20D69">
        <w:rPr>
          <w:rFonts w:ascii="Times New Roman" w:hAnsi="Times New Roman" w:cs="Times New Roman"/>
          <w:sz w:val="24"/>
          <w:szCs w:val="24"/>
        </w:rPr>
        <w:t xml:space="preserve"> and </w:t>
      </w:r>
      <w:r w:rsidR="00BF0330" w:rsidRPr="00C20D69">
        <w:rPr>
          <w:rFonts w:ascii="Times New Roman" w:hAnsi="Times New Roman" w:cs="Times New Roman"/>
          <w:sz w:val="24"/>
          <w:szCs w:val="24"/>
        </w:rPr>
        <w:t>the following log hazard ratio for the covariates</w:t>
      </w:r>
      <w:r w:rsidR="00C20D69">
        <w:rPr>
          <w:rFonts w:ascii="Times New Roman" w:hAnsi="Times New Roman" w:cs="Times New Roman"/>
          <w:sz w:val="24"/>
          <w:szCs w:val="24"/>
        </w:rPr>
        <w:t xml:space="preserve"> (Table S</w:t>
      </w:r>
      <w:r w:rsidR="007F57AC">
        <w:rPr>
          <w:rFonts w:ascii="Times New Roman" w:hAnsi="Times New Roman" w:cs="Times New Roman"/>
          <w:sz w:val="24"/>
          <w:szCs w:val="24"/>
        </w:rPr>
        <w:t>4</w:t>
      </w:r>
      <w:r w:rsidR="00C20D69">
        <w:rPr>
          <w:rFonts w:ascii="Times New Roman" w:hAnsi="Times New Roman" w:cs="Times New Roman"/>
          <w:sz w:val="24"/>
          <w:szCs w:val="24"/>
        </w:rPr>
        <w:t>)</w:t>
      </w:r>
      <w:r w:rsidR="00BC0E99">
        <w:rPr>
          <w:rFonts w:ascii="Times New Roman" w:hAnsi="Times New Roman" w:cs="Times New Roman"/>
          <w:sz w:val="24"/>
          <w:szCs w:val="24"/>
        </w:rPr>
        <w:t>, after deleting the participants that developed CVD between time zero and the 1</w:t>
      </w:r>
      <w:r w:rsidR="00BC0E99" w:rsidRPr="00BC0E99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BC0E99">
        <w:rPr>
          <w:rFonts w:ascii="Times New Roman" w:hAnsi="Times New Roman" w:cs="Times New Roman"/>
          <w:sz w:val="24"/>
          <w:szCs w:val="24"/>
        </w:rPr>
        <w:t xml:space="preserve"> follow-up.</w:t>
      </w:r>
    </w:p>
    <w:p w14:paraId="37E14810" w14:textId="0DD8F23F" w:rsidR="00C20D69" w:rsidRPr="00C637C1" w:rsidRDefault="00BC0E99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637C1">
        <w:rPr>
          <w:rFonts w:ascii="Times New Roman" w:hAnsi="Times New Roman" w:cs="Times New Roman"/>
          <w:sz w:val="24"/>
          <w:szCs w:val="24"/>
        </w:rPr>
        <w:lastRenderedPageBreak/>
        <w:t xml:space="preserve">The Stata script from the simulated study </w:t>
      </w:r>
      <w:r w:rsidR="00D80B22" w:rsidRPr="00C637C1">
        <w:rPr>
          <w:rFonts w:ascii="Times New Roman" w:hAnsi="Times New Roman" w:cs="Times New Roman"/>
          <w:sz w:val="24"/>
          <w:szCs w:val="24"/>
        </w:rPr>
        <w:t xml:space="preserve">can be found online on </w:t>
      </w:r>
      <w:proofErr w:type="spellStart"/>
      <w:r w:rsidR="00D80B22" w:rsidRPr="00C637C1">
        <w:rPr>
          <w:rFonts w:ascii="Times New Roman" w:hAnsi="Times New Roman" w:cs="Times New Roman"/>
          <w:sz w:val="24"/>
          <w:szCs w:val="24"/>
        </w:rPr>
        <w:t>github</w:t>
      </w:r>
      <w:proofErr w:type="spellEnd"/>
      <w:r w:rsidR="00D80B22" w:rsidRPr="00C637C1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="00C637C1" w:rsidRPr="00CD6456">
          <w:rPr>
            <w:rStyle w:val="Hyperlink"/>
            <w:rFonts w:ascii="Times New Roman" w:hAnsi="Times New Roman" w:cs="Times New Roman"/>
            <w:sz w:val="24"/>
            <w:szCs w:val="24"/>
          </w:rPr>
          <w:t>https://github.com/mkatsoulis82/On-the-estimation-of-the-effect-of-weight-change-on-a-health-outcome/blob/main/Simulation%20study</w:t>
        </w:r>
      </w:hyperlink>
      <w:r w:rsidR="00D80B22" w:rsidRPr="00C637C1">
        <w:rPr>
          <w:rFonts w:ascii="Times New Roman" w:hAnsi="Times New Roman" w:cs="Times New Roman"/>
          <w:sz w:val="24"/>
          <w:szCs w:val="24"/>
        </w:rPr>
        <w:t>)</w:t>
      </w:r>
    </w:p>
    <w:p w14:paraId="2BB50901" w14:textId="77777777" w:rsidR="00BC0E99" w:rsidRPr="00C637C1" w:rsidRDefault="00BC0E99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8075B3B" w14:textId="511489A0" w:rsidR="00C20D69" w:rsidRPr="00D4215F" w:rsidRDefault="00C20D69" w:rsidP="00C20D69">
      <w:pPr>
        <w:rPr>
          <w:rFonts w:ascii="Times New Roman" w:hAnsi="Times New Roman" w:cs="Times New Roman"/>
          <w:sz w:val="24"/>
          <w:szCs w:val="24"/>
        </w:rPr>
      </w:pPr>
      <w:r w:rsidRPr="00D4215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F57AC">
        <w:rPr>
          <w:rFonts w:ascii="Times New Roman" w:hAnsi="Times New Roman" w:cs="Times New Roman"/>
          <w:sz w:val="24"/>
          <w:szCs w:val="24"/>
        </w:rPr>
        <w:t>4</w:t>
      </w:r>
      <w:r w:rsidRPr="00D4215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og-hazard ratios from the simulatio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A6247" w:rsidRPr="00C20D69" w14:paraId="2C2D50E9" w14:textId="77777777" w:rsidTr="00AA6247">
        <w:tc>
          <w:tcPr>
            <w:tcW w:w="4508" w:type="dxa"/>
          </w:tcPr>
          <w:p w14:paraId="04DEAC93" w14:textId="77777777" w:rsidR="00AA6247" w:rsidRPr="00C20D69" w:rsidRDefault="00AA6247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D8F43EA" w14:textId="4A7F7155" w:rsidR="00AA6247" w:rsidRPr="00C20D69" w:rsidRDefault="00AA6247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LogHR</w:t>
            </w:r>
            <w:proofErr w:type="spellEnd"/>
          </w:p>
        </w:tc>
      </w:tr>
      <w:tr w:rsidR="00AA6247" w:rsidRPr="00C20D69" w14:paraId="17470599" w14:textId="77777777" w:rsidTr="00AA6247">
        <w:tc>
          <w:tcPr>
            <w:tcW w:w="4508" w:type="dxa"/>
          </w:tcPr>
          <w:p w14:paraId="6185B982" w14:textId="2103F802" w:rsidR="00AA6247" w:rsidRPr="00C20D69" w:rsidRDefault="00AA6247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Former vs never smoker</w:t>
            </w:r>
          </w:p>
        </w:tc>
        <w:tc>
          <w:tcPr>
            <w:tcW w:w="4508" w:type="dxa"/>
          </w:tcPr>
          <w:p w14:paraId="622A9946" w14:textId="20ABEC4B" w:rsidR="00AA6247" w:rsidRPr="00C20D69" w:rsidRDefault="007F57AC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6247" w:rsidRPr="00C20D69" w14:paraId="06C6A57D" w14:textId="77777777" w:rsidTr="00AA6247">
        <w:tc>
          <w:tcPr>
            <w:tcW w:w="4508" w:type="dxa"/>
          </w:tcPr>
          <w:p w14:paraId="1AAE7907" w14:textId="2104E3B6" w:rsidR="00AA6247" w:rsidRPr="00C20D69" w:rsidRDefault="00AA6247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Current vs never smoker</w:t>
            </w:r>
          </w:p>
        </w:tc>
        <w:tc>
          <w:tcPr>
            <w:tcW w:w="4508" w:type="dxa"/>
          </w:tcPr>
          <w:p w14:paraId="3265CF18" w14:textId="289C07EA" w:rsidR="00AA6247" w:rsidRPr="00C20D69" w:rsidRDefault="00AA6247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F57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6247" w:rsidRPr="00C20D69" w14:paraId="4EF6DF31" w14:textId="77777777" w:rsidTr="00AA6247">
        <w:tc>
          <w:tcPr>
            <w:tcW w:w="4508" w:type="dxa"/>
          </w:tcPr>
          <w:p w14:paraId="0DC750C1" w14:textId="054E8DC2" w:rsidR="00AA6247" w:rsidRPr="00C20D69" w:rsidRDefault="00AA6247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Men vs Women</w:t>
            </w:r>
          </w:p>
        </w:tc>
        <w:tc>
          <w:tcPr>
            <w:tcW w:w="4508" w:type="dxa"/>
          </w:tcPr>
          <w:p w14:paraId="3271B343" w14:textId="0E66EB1F" w:rsidR="00AA6247" w:rsidRPr="00C20D69" w:rsidRDefault="00AA6247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AA6247" w:rsidRPr="00C20D69" w14:paraId="37F3A322" w14:textId="77777777" w:rsidTr="00AA6247">
        <w:tc>
          <w:tcPr>
            <w:tcW w:w="4508" w:type="dxa"/>
          </w:tcPr>
          <w:p w14:paraId="6FDD2A13" w14:textId="40A97A1F" w:rsidR="00AA6247" w:rsidRPr="00C20D69" w:rsidRDefault="00AA6247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Age per year</w:t>
            </w:r>
          </w:p>
        </w:tc>
        <w:tc>
          <w:tcPr>
            <w:tcW w:w="4508" w:type="dxa"/>
          </w:tcPr>
          <w:p w14:paraId="12A3FB7D" w14:textId="64236155" w:rsidR="00AA6247" w:rsidRPr="00C20D69" w:rsidRDefault="00AA6247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F57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6247" w:rsidRPr="00C20D69" w14:paraId="6E3F973A" w14:textId="77777777" w:rsidTr="00AA6247">
        <w:tc>
          <w:tcPr>
            <w:tcW w:w="4508" w:type="dxa"/>
          </w:tcPr>
          <w:p w14:paraId="18C61616" w14:textId="6E9CA2C7" w:rsidR="00AA6247" w:rsidRPr="00C20D69" w:rsidRDefault="00C20D69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Diuretics at time zero</w:t>
            </w:r>
          </w:p>
        </w:tc>
        <w:tc>
          <w:tcPr>
            <w:tcW w:w="4508" w:type="dxa"/>
          </w:tcPr>
          <w:p w14:paraId="024A0F74" w14:textId="5DFC416D" w:rsidR="00AA6247" w:rsidRPr="00C20D69" w:rsidRDefault="00C20D69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57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20D69" w:rsidRPr="00C20D69" w14:paraId="76397407" w14:textId="77777777" w:rsidTr="00AA6247">
        <w:tc>
          <w:tcPr>
            <w:tcW w:w="4508" w:type="dxa"/>
          </w:tcPr>
          <w:p w14:paraId="09B01DC3" w14:textId="3837C2FF" w:rsidR="00C20D69" w:rsidRPr="00C20D69" w:rsidRDefault="00C20D69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Family history of CVD</w:t>
            </w:r>
          </w:p>
        </w:tc>
        <w:tc>
          <w:tcPr>
            <w:tcW w:w="4508" w:type="dxa"/>
          </w:tcPr>
          <w:p w14:paraId="44727684" w14:textId="17AB53FC" w:rsidR="00C20D69" w:rsidRPr="00C20D69" w:rsidRDefault="00C20D69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20D69" w:rsidRPr="00C20D69" w14:paraId="0DFF9FD5" w14:textId="77777777" w:rsidTr="00AA6247">
        <w:tc>
          <w:tcPr>
            <w:tcW w:w="4508" w:type="dxa"/>
          </w:tcPr>
          <w:p w14:paraId="63AA0299" w14:textId="0A872F1A" w:rsidR="00C20D69" w:rsidRPr="00C20D69" w:rsidRDefault="00C20D69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BMI at baseline</w:t>
            </w:r>
          </w:p>
        </w:tc>
        <w:tc>
          <w:tcPr>
            <w:tcW w:w="4508" w:type="dxa"/>
          </w:tcPr>
          <w:p w14:paraId="0C32A564" w14:textId="21DACEB3" w:rsidR="00C20D69" w:rsidRPr="00C20D69" w:rsidRDefault="00C20D69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57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20D69" w:rsidRPr="00C20D69" w14:paraId="3ECBA94C" w14:textId="77777777" w:rsidTr="00AA6247">
        <w:tc>
          <w:tcPr>
            <w:tcW w:w="4508" w:type="dxa"/>
          </w:tcPr>
          <w:p w14:paraId="2021A364" w14:textId="32B9F067" w:rsidR="00C20D69" w:rsidRPr="00C20D69" w:rsidRDefault="00C20D69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Smoking cessation at first follow-up</w:t>
            </w:r>
          </w:p>
        </w:tc>
        <w:tc>
          <w:tcPr>
            <w:tcW w:w="4508" w:type="dxa"/>
          </w:tcPr>
          <w:p w14:paraId="4585F318" w14:textId="2B88C143" w:rsidR="00C20D69" w:rsidRPr="00C20D69" w:rsidRDefault="00C20D69" w:rsidP="00BF03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F57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0D69" w:rsidRPr="00C20D69" w14:paraId="2BBF0BB2" w14:textId="77777777" w:rsidTr="00AA6247">
        <w:tc>
          <w:tcPr>
            <w:tcW w:w="4508" w:type="dxa"/>
          </w:tcPr>
          <w:p w14:paraId="124C9765" w14:textId="27F4C59F" w:rsidR="00C20D69" w:rsidRPr="00C20D69" w:rsidRDefault="00C20D69" w:rsidP="00C20D6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Diuretics at first follow-up</w:t>
            </w:r>
          </w:p>
        </w:tc>
        <w:tc>
          <w:tcPr>
            <w:tcW w:w="4508" w:type="dxa"/>
          </w:tcPr>
          <w:p w14:paraId="1F58C660" w14:textId="533E8E02" w:rsidR="00C20D69" w:rsidRPr="00C20D69" w:rsidRDefault="00C20D69" w:rsidP="00C20D6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57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20D69" w:rsidRPr="00C20D69" w14:paraId="61D43D3A" w14:textId="77777777" w:rsidTr="00AA6247">
        <w:tc>
          <w:tcPr>
            <w:tcW w:w="4508" w:type="dxa"/>
          </w:tcPr>
          <w:p w14:paraId="3A485F6E" w14:textId="510F9E00" w:rsidR="00C20D69" w:rsidRPr="00C20D69" w:rsidRDefault="002C62B5" w:rsidP="00C20D6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="00C20D69" w:rsidRPr="00C20D69">
              <w:rPr>
                <w:rFonts w:ascii="Times New Roman" w:hAnsi="Times New Roman" w:cs="Times New Roman"/>
                <w:sz w:val="24"/>
                <w:szCs w:val="24"/>
              </w:rPr>
              <w:t xml:space="preserve"> loss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0D69" w:rsidRPr="00C20D69">
              <w:rPr>
                <w:rFonts w:ascii="Times New Roman" w:hAnsi="Times New Roman" w:cs="Times New Roman"/>
                <w:sz w:val="24"/>
                <w:szCs w:val="24"/>
              </w:rPr>
              <w:t>maintenance</w:t>
            </w:r>
          </w:p>
        </w:tc>
        <w:tc>
          <w:tcPr>
            <w:tcW w:w="4508" w:type="dxa"/>
          </w:tcPr>
          <w:p w14:paraId="0581DBA7" w14:textId="29535C26" w:rsidR="00C20D69" w:rsidRPr="00C20D69" w:rsidRDefault="00C20D69" w:rsidP="00C20D6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D69" w:rsidRPr="00C20D69" w14:paraId="24CE6414" w14:textId="77777777" w:rsidTr="00AA6247">
        <w:tc>
          <w:tcPr>
            <w:tcW w:w="4508" w:type="dxa"/>
          </w:tcPr>
          <w:p w14:paraId="2FDF7314" w14:textId="2EE7519A" w:rsidR="00C20D69" w:rsidRPr="00C20D69" w:rsidRDefault="002C62B5" w:rsidP="00C20D6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0D69" w:rsidRPr="00C20D69">
              <w:rPr>
                <w:rFonts w:ascii="Times New Roman" w:hAnsi="Times New Roman" w:cs="Times New Roman"/>
                <w:sz w:val="24"/>
                <w:szCs w:val="24"/>
              </w:rPr>
              <w:t xml:space="preserve">gain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0D69" w:rsidRPr="00C20D69">
              <w:rPr>
                <w:rFonts w:ascii="Times New Roman" w:hAnsi="Times New Roman" w:cs="Times New Roman"/>
                <w:sz w:val="24"/>
                <w:szCs w:val="24"/>
              </w:rPr>
              <w:t>maintenance</w:t>
            </w:r>
          </w:p>
        </w:tc>
        <w:tc>
          <w:tcPr>
            <w:tcW w:w="4508" w:type="dxa"/>
          </w:tcPr>
          <w:p w14:paraId="2A4E9C49" w14:textId="437482F1" w:rsidR="00C20D69" w:rsidRPr="00C20D69" w:rsidRDefault="00C20D69" w:rsidP="00C20D6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20D6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14:paraId="3EC03411" w14:textId="77777777" w:rsidR="00AA6247" w:rsidRPr="00C20D69" w:rsidRDefault="00AA6247" w:rsidP="00BF03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574DAD" w14:textId="7BAFA4CA" w:rsidR="003161E5" w:rsidRDefault="00BC39E2" w:rsidP="00CC1DE1">
      <w:pPr>
        <w:rPr>
          <w:rFonts w:ascii="Times New Roman" w:hAnsi="Times New Roman" w:cs="Times New Roman"/>
          <w:sz w:val="24"/>
          <w:szCs w:val="24"/>
        </w:rPr>
      </w:pPr>
      <w:r w:rsidRPr="00C20D69">
        <w:rPr>
          <w:rFonts w:ascii="Times New Roman" w:hAnsi="Times New Roman" w:cs="Times New Roman"/>
          <w:sz w:val="24"/>
          <w:szCs w:val="24"/>
        </w:rPr>
        <w:t>See below in Table S</w:t>
      </w:r>
      <w:r w:rsidR="007F57AC">
        <w:rPr>
          <w:rFonts w:ascii="Times New Roman" w:hAnsi="Times New Roman" w:cs="Times New Roman"/>
          <w:sz w:val="24"/>
          <w:szCs w:val="24"/>
        </w:rPr>
        <w:t>5</w:t>
      </w:r>
      <w:r w:rsidRPr="00C20D69">
        <w:rPr>
          <w:rFonts w:ascii="Times New Roman" w:hAnsi="Times New Roman" w:cs="Times New Roman"/>
          <w:sz w:val="24"/>
          <w:szCs w:val="24"/>
        </w:rPr>
        <w:t xml:space="preserve"> the summary data from the simulation of the second </w:t>
      </w:r>
      <w:proofErr w:type="gramStart"/>
      <w:r w:rsidRPr="00C20D69">
        <w:rPr>
          <w:rFonts w:ascii="Times New Roman" w:hAnsi="Times New Roman" w:cs="Times New Roman"/>
          <w:sz w:val="24"/>
          <w:szCs w:val="24"/>
        </w:rPr>
        <w:t>example</w:t>
      </w:r>
      <w:proofErr w:type="gramEnd"/>
    </w:p>
    <w:p w14:paraId="18A96DF0" w14:textId="77777777" w:rsidR="00D80B22" w:rsidRDefault="00D80B22" w:rsidP="00EC6A8F">
      <w:pPr>
        <w:rPr>
          <w:rFonts w:ascii="Times New Roman" w:hAnsi="Times New Roman" w:cs="Times New Roman"/>
          <w:sz w:val="24"/>
          <w:szCs w:val="24"/>
        </w:rPr>
      </w:pPr>
    </w:p>
    <w:p w14:paraId="7ED3F148" w14:textId="77777777" w:rsidR="00D80B22" w:rsidRDefault="00D80B22" w:rsidP="00EC6A8F">
      <w:pPr>
        <w:rPr>
          <w:rFonts w:ascii="Times New Roman" w:hAnsi="Times New Roman" w:cs="Times New Roman"/>
          <w:sz w:val="24"/>
          <w:szCs w:val="24"/>
        </w:rPr>
      </w:pPr>
    </w:p>
    <w:p w14:paraId="1DC232CF" w14:textId="77777777" w:rsidR="007F57AC" w:rsidRDefault="007F57AC" w:rsidP="00EC6A8F">
      <w:pPr>
        <w:rPr>
          <w:rFonts w:ascii="Times New Roman" w:hAnsi="Times New Roman" w:cs="Times New Roman"/>
          <w:sz w:val="24"/>
          <w:szCs w:val="24"/>
        </w:rPr>
      </w:pPr>
    </w:p>
    <w:p w14:paraId="0633E50D" w14:textId="77777777" w:rsidR="007F57AC" w:rsidRDefault="007F57AC" w:rsidP="00EC6A8F">
      <w:pPr>
        <w:rPr>
          <w:rFonts w:ascii="Times New Roman" w:hAnsi="Times New Roman" w:cs="Times New Roman"/>
          <w:sz w:val="24"/>
          <w:szCs w:val="24"/>
        </w:rPr>
      </w:pPr>
    </w:p>
    <w:p w14:paraId="273381AF" w14:textId="77777777" w:rsidR="007F57AC" w:rsidRDefault="007F57AC" w:rsidP="00EC6A8F">
      <w:pPr>
        <w:rPr>
          <w:rFonts w:ascii="Times New Roman" w:hAnsi="Times New Roman" w:cs="Times New Roman"/>
          <w:sz w:val="24"/>
          <w:szCs w:val="24"/>
        </w:rPr>
      </w:pPr>
    </w:p>
    <w:p w14:paraId="4C9DDFEE" w14:textId="77777777" w:rsidR="007F57AC" w:rsidRDefault="007F57AC" w:rsidP="00EC6A8F">
      <w:pPr>
        <w:rPr>
          <w:rFonts w:ascii="Times New Roman" w:hAnsi="Times New Roman" w:cs="Times New Roman"/>
          <w:sz w:val="24"/>
          <w:szCs w:val="24"/>
        </w:rPr>
      </w:pPr>
    </w:p>
    <w:p w14:paraId="43B3FFFE" w14:textId="77777777" w:rsidR="007F57AC" w:rsidRDefault="007F57AC" w:rsidP="00EC6A8F">
      <w:pPr>
        <w:rPr>
          <w:rFonts w:ascii="Times New Roman" w:hAnsi="Times New Roman" w:cs="Times New Roman"/>
          <w:sz w:val="24"/>
          <w:szCs w:val="24"/>
        </w:rPr>
      </w:pPr>
    </w:p>
    <w:p w14:paraId="6AD7B8F9" w14:textId="0C90902C" w:rsidR="00EC6A8F" w:rsidRPr="00D4215F" w:rsidRDefault="00EC6A8F" w:rsidP="00EC6A8F">
      <w:pPr>
        <w:rPr>
          <w:rFonts w:ascii="Times New Roman" w:hAnsi="Times New Roman" w:cs="Times New Roman"/>
          <w:sz w:val="24"/>
          <w:szCs w:val="24"/>
        </w:rPr>
      </w:pPr>
      <w:r w:rsidRPr="00D4215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F57AC">
        <w:rPr>
          <w:rFonts w:ascii="Times New Roman" w:hAnsi="Times New Roman" w:cs="Times New Roman"/>
          <w:sz w:val="24"/>
          <w:szCs w:val="24"/>
        </w:rPr>
        <w:t>5</w:t>
      </w:r>
      <w:r w:rsidRPr="00D4215F">
        <w:rPr>
          <w:rFonts w:ascii="Times New Roman" w:hAnsi="Times New Roman" w:cs="Times New Roman"/>
          <w:sz w:val="24"/>
          <w:szCs w:val="24"/>
        </w:rPr>
        <w:t>: Descriptive characteristics of 10,000 individuals at enrolment and at 1</w:t>
      </w:r>
      <w:r w:rsidRPr="00D4215F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D4215F">
        <w:rPr>
          <w:rFonts w:ascii="Times New Roman" w:hAnsi="Times New Roman" w:cs="Times New Roman"/>
          <w:sz w:val="24"/>
          <w:szCs w:val="24"/>
        </w:rPr>
        <w:t xml:space="preserve"> follow-up and CVD incidence risk at the end of follow-up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="007F57AC">
        <w:rPr>
          <w:rFonts w:ascii="Times New Roman" w:hAnsi="Times New Roman" w:cs="Times New Roman"/>
          <w:sz w:val="24"/>
          <w:szCs w:val="24"/>
        </w:rPr>
        <w:t xml:space="preserve">1000 simulated </w:t>
      </w:r>
      <w:proofErr w:type="gramStart"/>
      <w:r w:rsidR="007F57AC">
        <w:rPr>
          <w:rFonts w:ascii="Times New Roman" w:hAnsi="Times New Roman" w:cs="Times New Roman"/>
          <w:sz w:val="24"/>
          <w:szCs w:val="24"/>
        </w:rPr>
        <w:t>datasets</w:t>
      </w:r>
      <w:proofErr w:type="gramEnd"/>
    </w:p>
    <w:p w14:paraId="70E01B8B" w14:textId="77777777" w:rsidR="00EC6A8F" w:rsidRDefault="00EC6A8F" w:rsidP="00EC6A8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4059"/>
      </w:tblGrid>
      <w:tr w:rsidR="00EC6A8F" w:rsidRPr="00D4215F" w14:paraId="58751B49" w14:textId="77777777" w:rsidTr="00C27A13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608DA3B2" w14:textId="77777777" w:rsidR="00EC6A8F" w:rsidRPr="00D4215F" w:rsidRDefault="00EC6A8F" w:rsidP="00C27A13">
            <w:pPr>
              <w:rPr>
                <w:rFonts w:ascii="Times New Roman" w:hAnsi="Times New Roman" w:cs="Times New Roman"/>
                <w:b/>
                <w:bCs/>
              </w:rPr>
            </w:pPr>
            <w:r w:rsidRPr="00D4215F">
              <w:rPr>
                <w:rFonts w:ascii="Times New Roman" w:hAnsi="Times New Roman" w:cs="Times New Roman"/>
                <w:b/>
                <w:bCs/>
              </w:rPr>
              <w:t xml:space="preserve">At enrolment 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14:paraId="34CDDBC6" w14:textId="77777777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</w:p>
        </w:tc>
      </w:tr>
      <w:tr w:rsidR="00EC6A8F" w:rsidRPr="00D4215F" w14:paraId="01FECD18" w14:textId="77777777" w:rsidTr="00C27A13">
        <w:tc>
          <w:tcPr>
            <w:tcW w:w="4957" w:type="dxa"/>
            <w:tcBorders>
              <w:top w:val="single" w:sz="4" w:space="0" w:color="auto"/>
            </w:tcBorders>
          </w:tcPr>
          <w:p w14:paraId="1FA4AFFD" w14:textId="77777777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Body mass index (BMI) in kg/m</w:t>
            </w:r>
            <w:r w:rsidRPr="00D4215F">
              <w:rPr>
                <w:rFonts w:ascii="Times New Roman" w:hAnsi="Times New Roman" w:cs="Times New Roman"/>
                <w:vertAlign w:val="superscript"/>
              </w:rPr>
              <w:t>2</w:t>
            </w:r>
            <w:r w:rsidRPr="00D4215F">
              <w:rPr>
                <w:rFonts w:ascii="Times New Roman" w:hAnsi="Times New Roman" w:cs="Times New Roman"/>
              </w:rPr>
              <w:t>; mean (</w:t>
            </w:r>
            <w:proofErr w:type="spellStart"/>
            <w:r w:rsidRPr="00D4215F">
              <w:rPr>
                <w:rFonts w:ascii="Times New Roman" w:hAnsi="Times New Roman" w:cs="Times New Roman"/>
              </w:rPr>
              <w:t>sd</w:t>
            </w:r>
            <w:proofErr w:type="spellEnd"/>
            <w:r w:rsidRPr="00D421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9" w:type="dxa"/>
            <w:tcBorders>
              <w:top w:val="single" w:sz="4" w:space="0" w:color="auto"/>
            </w:tcBorders>
          </w:tcPr>
          <w:p w14:paraId="0C00490A" w14:textId="77777777" w:rsidR="00EC6A8F" w:rsidRPr="00D4215F" w:rsidRDefault="00EC6A8F" w:rsidP="00C27A13">
            <w:pPr>
              <w:jc w:val="center"/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>27.7 (0.6)</w:t>
            </w:r>
          </w:p>
        </w:tc>
      </w:tr>
      <w:tr w:rsidR="00EC6A8F" w:rsidRPr="00D4215F" w14:paraId="0A8883EE" w14:textId="77777777" w:rsidTr="00C27A13">
        <w:tc>
          <w:tcPr>
            <w:tcW w:w="4957" w:type="dxa"/>
          </w:tcPr>
          <w:p w14:paraId="270EB7A2" w14:textId="799BF71F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Age</w:t>
            </w:r>
            <w:r w:rsidR="009E748B">
              <w:rPr>
                <w:rFonts w:ascii="Times New Roman" w:hAnsi="Times New Roman" w:cs="Times New Roman"/>
              </w:rPr>
              <w:t xml:space="preserve"> in years</w:t>
            </w:r>
            <w:r w:rsidRPr="00D4215F">
              <w:rPr>
                <w:rFonts w:ascii="Times New Roman" w:hAnsi="Times New Roman" w:cs="Times New Roman"/>
              </w:rPr>
              <w:t>; mean (</w:t>
            </w:r>
            <w:proofErr w:type="spellStart"/>
            <w:r w:rsidRPr="00D4215F">
              <w:rPr>
                <w:rFonts w:ascii="Times New Roman" w:hAnsi="Times New Roman" w:cs="Times New Roman"/>
              </w:rPr>
              <w:t>sd</w:t>
            </w:r>
            <w:proofErr w:type="spellEnd"/>
            <w:r w:rsidRPr="00D421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9" w:type="dxa"/>
          </w:tcPr>
          <w:p w14:paraId="7AA7983E" w14:textId="77777777" w:rsidR="00EC6A8F" w:rsidRPr="00D4215F" w:rsidRDefault="00EC6A8F" w:rsidP="00C27A13">
            <w:pPr>
              <w:jc w:val="center"/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>50.0 (2.5)</w:t>
            </w:r>
          </w:p>
        </w:tc>
      </w:tr>
      <w:tr w:rsidR="00EC6A8F" w:rsidRPr="00D4215F" w14:paraId="2DD62BDE" w14:textId="77777777" w:rsidTr="00C27A13">
        <w:tc>
          <w:tcPr>
            <w:tcW w:w="4957" w:type="dxa"/>
          </w:tcPr>
          <w:p w14:paraId="3239E940" w14:textId="77777777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Sex</w:t>
            </w:r>
          </w:p>
          <w:p w14:paraId="72B60108" w14:textId="0562C4B9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    Men; </w:t>
            </w:r>
            <w:r w:rsidR="009E748B">
              <w:rPr>
                <w:rFonts w:ascii="Times New Roman" w:hAnsi="Times New Roman" w:cs="Times New Roman"/>
              </w:rPr>
              <w:t>(</w:t>
            </w:r>
            <w:r w:rsidRPr="00D4215F">
              <w:rPr>
                <w:rFonts w:ascii="Times New Roman" w:hAnsi="Times New Roman" w:cs="Times New Roman"/>
              </w:rPr>
              <w:t>%)</w:t>
            </w:r>
          </w:p>
          <w:p w14:paraId="4B52865E" w14:textId="3921A22F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    Women; (%)</w:t>
            </w:r>
          </w:p>
        </w:tc>
        <w:tc>
          <w:tcPr>
            <w:tcW w:w="4059" w:type="dxa"/>
          </w:tcPr>
          <w:p w14:paraId="37F9A4BB" w14:textId="77777777" w:rsidR="00EC6A8F" w:rsidRPr="00D4215F" w:rsidRDefault="00EC6A8F" w:rsidP="00C27A13">
            <w:pPr>
              <w:jc w:val="center"/>
              <w:rPr>
                <w:rFonts w:ascii="Times New Roman" w:hAnsi="Times New Roman" w:cs="Times New Roman"/>
              </w:rPr>
            </w:pPr>
          </w:p>
          <w:p w14:paraId="7F3178F0" w14:textId="5D9633C4" w:rsidR="00EC6A8F" w:rsidRPr="00D4215F" w:rsidRDefault="00EC6A8F" w:rsidP="00C27A13">
            <w:pPr>
              <w:jc w:val="center"/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>50.</w:t>
            </w:r>
            <w:r w:rsidR="009E748B">
              <w:rPr>
                <w:rFonts w:ascii="Times New Roman" w:hAnsi="Times New Roman" w:cs="Times New Roman"/>
              </w:rPr>
              <w:t>0%</w:t>
            </w:r>
          </w:p>
          <w:p w14:paraId="27F99BAE" w14:textId="64B7C19B" w:rsidR="00EC6A8F" w:rsidRPr="00D4215F" w:rsidRDefault="009E748B" w:rsidP="009E748B">
            <w:pPr>
              <w:jc w:val="center"/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>50.</w:t>
            </w: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EC6A8F" w:rsidRPr="00D4215F" w14:paraId="08A11E67" w14:textId="77777777" w:rsidTr="00C27A13">
        <w:tc>
          <w:tcPr>
            <w:tcW w:w="4957" w:type="dxa"/>
          </w:tcPr>
          <w:p w14:paraId="0C5DAC55" w14:textId="77777777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Smoking status</w:t>
            </w:r>
          </w:p>
          <w:p w14:paraId="00A8F3B4" w14:textId="6FEE2F16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    Never; (%)</w:t>
            </w:r>
          </w:p>
          <w:p w14:paraId="6C99E40E" w14:textId="265FB9F3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    Former; (%)</w:t>
            </w:r>
          </w:p>
          <w:p w14:paraId="66CED89B" w14:textId="1F33EC6D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    Current; (%)</w:t>
            </w:r>
          </w:p>
        </w:tc>
        <w:tc>
          <w:tcPr>
            <w:tcW w:w="4059" w:type="dxa"/>
          </w:tcPr>
          <w:p w14:paraId="2858B0DD" w14:textId="77777777" w:rsidR="00EC6A8F" w:rsidRPr="00D4215F" w:rsidRDefault="00EC6A8F" w:rsidP="00C27A13">
            <w:pPr>
              <w:jc w:val="center"/>
              <w:rPr>
                <w:rFonts w:ascii="Times New Roman" w:hAnsi="Times New Roman" w:cs="Times New Roman"/>
              </w:rPr>
            </w:pPr>
          </w:p>
          <w:p w14:paraId="6D85E01B" w14:textId="2D47C6CA" w:rsidR="00EC6A8F" w:rsidRPr="00D4215F" w:rsidRDefault="009E748B" w:rsidP="00C27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%</w:t>
            </w:r>
          </w:p>
          <w:p w14:paraId="43F35323" w14:textId="04CC60A8" w:rsidR="00EC6A8F" w:rsidRPr="00D4215F" w:rsidRDefault="009E748B" w:rsidP="00C27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%</w:t>
            </w:r>
          </w:p>
          <w:p w14:paraId="68C92BC5" w14:textId="0C834D95" w:rsidR="00EC6A8F" w:rsidRPr="00D4215F" w:rsidRDefault="00EC6A8F" w:rsidP="00C27A13">
            <w:pPr>
              <w:jc w:val="center"/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>48</w:t>
            </w:r>
            <w:r w:rsidR="009E748B">
              <w:rPr>
                <w:rFonts w:ascii="Times New Roman" w:hAnsi="Times New Roman" w:cs="Times New Roman"/>
              </w:rPr>
              <w:t>.0%</w:t>
            </w:r>
          </w:p>
        </w:tc>
      </w:tr>
      <w:tr w:rsidR="00EC6A8F" w:rsidRPr="00D4215F" w14:paraId="58153A36" w14:textId="77777777" w:rsidTr="00C27A13">
        <w:tc>
          <w:tcPr>
            <w:tcW w:w="4957" w:type="dxa"/>
          </w:tcPr>
          <w:p w14:paraId="2818163C" w14:textId="30DD6E71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Diuretics; (%)</w:t>
            </w:r>
          </w:p>
        </w:tc>
        <w:tc>
          <w:tcPr>
            <w:tcW w:w="4059" w:type="dxa"/>
          </w:tcPr>
          <w:p w14:paraId="3F19B3D8" w14:textId="56D8FFED" w:rsidR="00EC6A8F" w:rsidRPr="00D4215F" w:rsidRDefault="00EC6A8F" w:rsidP="00C27A13">
            <w:pPr>
              <w:jc w:val="center"/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>15.</w:t>
            </w:r>
            <w:r w:rsidR="009E748B">
              <w:rPr>
                <w:rFonts w:ascii="Times New Roman" w:hAnsi="Times New Roman" w:cs="Times New Roman"/>
              </w:rPr>
              <w:t>2%</w:t>
            </w:r>
          </w:p>
        </w:tc>
      </w:tr>
      <w:tr w:rsidR="00EC6A8F" w:rsidRPr="00D4215F" w14:paraId="29E4E25B" w14:textId="77777777" w:rsidTr="00C27A13">
        <w:tc>
          <w:tcPr>
            <w:tcW w:w="4957" w:type="dxa"/>
            <w:tcBorders>
              <w:bottom w:val="single" w:sz="4" w:space="0" w:color="auto"/>
            </w:tcBorders>
          </w:tcPr>
          <w:p w14:paraId="160E45D9" w14:textId="77777777" w:rsidR="00EC6A8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Family history of CVD; (%)</w:t>
            </w:r>
          </w:p>
          <w:p w14:paraId="0712F057" w14:textId="0ED30A77" w:rsidR="009E748B" w:rsidRDefault="009E748B" w:rsidP="00C27A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eight in meters; men: mean (</w:t>
            </w:r>
            <w:proofErr w:type="spellStart"/>
            <w:r>
              <w:rPr>
                <w:rFonts w:ascii="Times New Roman" w:hAnsi="Times New Roman" w:cs="Times New Roman"/>
              </w:rPr>
              <w:t>s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4167142A" w14:textId="295414A6" w:rsidR="009E748B" w:rsidRPr="00D4215F" w:rsidRDefault="009E748B" w:rsidP="00C27A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eight in meters; women: mean (</w:t>
            </w:r>
            <w:proofErr w:type="spellStart"/>
            <w:r>
              <w:rPr>
                <w:rFonts w:ascii="Times New Roman" w:hAnsi="Times New Roman" w:cs="Times New Roman"/>
              </w:rPr>
              <w:t>s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9" w:type="dxa"/>
            <w:tcBorders>
              <w:bottom w:val="single" w:sz="4" w:space="0" w:color="auto"/>
            </w:tcBorders>
          </w:tcPr>
          <w:p w14:paraId="7A99E516" w14:textId="77777777" w:rsidR="00EC6A8F" w:rsidRDefault="009E748B" w:rsidP="00C27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%</w:t>
            </w:r>
          </w:p>
          <w:p w14:paraId="7F9350B8" w14:textId="77777777" w:rsidR="009E748B" w:rsidRDefault="009E748B" w:rsidP="00C27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 (0.03)</w:t>
            </w:r>
          </w:p>
          <w:p w14:paraId="2A7D7456" w14:textId="367C7D9C" w:rsidR="009E748B" w:rsidRPr="00D4215F" w:rsidRDefault="009E748B" w:rsidP="00C27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0.03)</w:t>
            </w:r>
          </w:p>
        </w:tc>
      </w:tr>
      <w:tr w:rsidR="00EC6A8F" w:rsidRPr="00D4215F" w14:paraId="2FDE5C75" w14:textId="77777777" w:rsidTr="00C27A13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4CCC921A" w14:textId="77777777" w:rsidR="00EC6A8F" w:rsidRPr="00D4215F" w:rsidRDefault="00EC6A8F" w:rsidP="00C27A13">
            <w:pPr>
              <w:rPr>
                <w:rFonts w:ascii="Times New Roman" w:hAnsi="Times New Roman" w:cs="Times New Roman"/>
                <w:b/>
                <w:bCs/>
              </w:rPr>
            </w:pPr>
            <w:r w:rsidRPr="00D4215F">
              <w:rPr>
                <w:rFonts w:ascii="Times New Roman" w:hAnsi="Times New Roman" w:cs="Times New Roman"/>
                <w:b/>
                <w:bCs/>
              </w:rPr>
              <w:t>At 1</w:t>
            </w:r>
            <w:r w:rsidRPr="00D4215F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D4215F">
              <w:rPr>
                <w:rFonts w:ascii="Times New Roman" w:hAnsi="Times New Roman" w:cs="Times New Roman"/>
                <w:b/>
                <w:bCs/>
              </w:rPr>
              <w:t xml:space="preserve"> follow-up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14:paraId="5F0DCF80" w14:textId="77777777" w:rsidR="00EC6A8F" w:rsidRPr="00D4215F" w:rsidRDefault="00EC6A8F" w:rsidP="00C27A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6A8F" w:rsidRPr="00D4215F" w14:paraId="1257D5ED" w14:textId="77777777" w:rsidTr="00C27A13">
        <w:tc>
          <w:tcPr>
            <w:tcW w:w="4957" w:type="dxa"/>
            <w:tcBorders>
              <w:top w:val="single" w:sz="4" w:space="0" w:color="auto"/>
            </w:tcBorders>
          </w:tcPr>
          <w:p w14:paraId="008DD11F" w14:textId="727AEB4F" w:rsidR="00EC6A8F" w:rsidRPr="00D4215F" w:rsidRDefault="00EC6A8F" w:rsidP="00C27A13">
            <w:pPr>
              <w:rPr>
                <w:rFonts w:ascii="Times New Roman" w:hAnsi="Times New Roman" w:cs="Times New Roman"/>
                <w:b/>
                <w:bCs/>
              </w:rPr>
            </w:pPr>
            <w:r w:rsidRPr="00D4215F">
              <w:rPr>
                <w:rFonts w:ascii="Times New Roman" w:hAnsi="Times New Roman" w:cs="Times New Roman"/>
              </w:rPr>
              <w:t xml:space="preserve">   CVD events; </w:t>
            </w:r>
            <w:r w:rsidR="009E748B">
              <w:rPr>
                <w:rFonts w:ascii="Times New Roman" w:hAnsi="Times New Roman" w:cs="Times New Roman"/>
              </w:rPr>
              <w:t>(</w:t>
            </w:r>
            <w:r w:rsidRPr="00D4215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4059" w:type="dxa"/>
            <w:tcBorders>
              <w:top w:val="single" w:sz="4" w:space="0" w:color="auto"/>
            </w:tcBorders>
          </w:tcPr>
          <w:p w14:paraId="5B9C32DB" w14:textId="1441B5D8" w:rsidR="00EC6A8F" w:rsidRPr="00D4215F" w:rsidRDefault="009E748B" w:rsidP="00C27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%</w:t>
            </w:r>
          </w:p>
        </w:tc>
      </w:tr>
      <w:tr w:rsidR="00EC6A8F" w:rsidRPr="00D4215F" w14:paraId="48C0DD3F" w14:textId="77777777" w:rsidTr="00C27A13">
        <w:tc>
          <w:tcPr>
            <w:tcW w:w="4957" w:type="dxa"/>
          </w:tcPr>
          <w:p w14:paraId="4EB6A649" w14:textId="2A2F3CF0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</w:t>
            </w:r>
            <w:r w:rsidR="009E748B">
              <w:rPr>
                <w:rFonts w:ascii="Times New Roman" w:hAnsi="Times New Roman" w:cs="Times New Roman"/>
              </w:rPr>
              <w:t>weight</w:t>
            </w:r>
            <w:r w:rsidRPr="00D4215F">
              <w:rPr>
                <w:rFonts w:ascii="Times New Roman" w:hAnsi="Times New Roman" w:cs="Times New Roman"/>
              </w:rPr>
              <w:t xml:space="preserve"> change*</w:t>
            </w:r>
          </w:p>
          <w:p w14:paraId="50161968" w14:textId="77777777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    Loss (&lt;5%)</w:t>
            </w:r>
          </w:p>
          <w:p w14:paraId="7AD99148" w14:textId="77777777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    Maintenance (≥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4215F">
              <w:rPr>
                <w:rFonts w:ascii="Times New Roman" w:hAnsi="Times New Roman" w:cs="Times New Roman"/>
              </w:rPr>
              <w:t>5% &amp; ≤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215F">
              <w:rPr>
                <w:rFonts w:ascii="Times New Roman" w:hAnsi="Times New Roman" w:cs="Times New Roman"/>
              </w:rPr>
              <w:t>5%)</w:t>
            </w:r>
          </w:p>
          <w:p w14:paraId="07A76395" w14:textId="77777777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    Gain (&gt;5%)</w:t>
            </w:r>
          </w:p>
        </w:tc>
        <w:tc>
          <w:tcPr>
            <w:tcW w:w="4059" w:type="dxa"/>
          </w:tcPr>
          <w:p w14:paraId="3BA3F850" w14:textId="77777777" w:rsidR="00EC6A8F" w:rsidRPr="00D4215F" w:rsidRDefault="00EC6A8F" w:rsidP="00C27A13">
            <w:pPr>
              <w:jc w:val="center"/>
              <w:rPr>
                <w:rFonts w:ascii="Times New Roman" w:hAnsi="Times New Roman" w:cs="Times New Roman"/>
              </w:rPr>
            </w:pPr>
          </w:p>
          <w:p w14:paraId="1C79DCD9" w14:textId="1AF1219C" w:rsidR="00EC6A8F" w:rsidRPr="00D4215F" w:rsidRDefault="009E748B" w:rsidP="00C27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%</w:t>
            </w:r>
          </w:p>
          <w:p w14:paraId="10F33B40" w14:textId="2B4F5D82" w:rsidR="00804970" w:rsidRPr="00D4215F" w:rsidRDefault="00804970" w:rsidP="008049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%</w:t>
            </w:r>
          </w:p>
          <w:p w14:paraId="2800FB99" w14:textId="5CE0764F" w:rsidR="00EC6A8F" w:rsidRPr="00D4215F" w:rsidRDefault="00804970" w:rsidP="00C27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%</w:t>
            </w:r>
          </w:p>
        </w:tc>
      </w:tr>
      <w:tr w:rsidR="00EC6A8F" w:rsidRPr="00D4215F" w14:paraId="59512794" w14:textId="77777777" w:rsidTr="00C27A13">
        <w:tc>
          <w:tcPr>
            <w:tcW w:w="4957" w:type="dxa"/>
          </w:tcPr>
          <w:p w14:paraId="29F48A5D" w14:textId="77777777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Smoking cessation after enrolment*; N (%)</w:t>
            </w:r>
          </w:p>
        </w:tc>
        <w:tc>
          <w:tcPr>
            <w:tcW w:w="4059" w:type="dxa"/>
          </w:tcPr>
          <w:p w14:paraId="256CC869" w14:textId="5D72BF6C" w:rsidR="00EC6A8F" w:rsidRPr="00D4215F" w:rsidRDefault="00EC6A8F" w:rsidP="00C27A13">
            <w:pPr>
              <w:jc w:val="center"/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>1</w:t>
            </w:r>
            <w:r w:rsidR="00804970">
              <w:rPr>
                <w:rFonts w:ascii="Times New Roman" w:hAnsi="Times New Roman" w:cs="Times New Roman"/>
              </w:rPr>
              <w:t>3.3%</w:t>
            </w:r>
          </w:p>
        </w:tc>
      </w:tr>
      <w:tr w:rsidR="00EC6A8F" w:rsidRPr="00D4215F" w14:paraId="19C2A4E6" w14:textId="77777777" w:rsidTr="00C27A13">
        <w:tc>
          <w:tcPr>
            <w:tcW w:w="4957" w:type="dxa"/>
            <w:tcBorders>
              <w:bottom w:val="single" w:sz="4" w:space="0" w:color="auto"/>
            </w:tcBorders>
          </w:tcPr>
          <w:p w14:paraId="196844E4" w14:textId="77777777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Diuretics*; N (%)</w:t>
            </w:r>
          </w:p>
        </w:tc>
        <w:tc>
          <w:tcPr>
            <w:tcW w:w="4059" w:type="dxa"/>
            <w:tcBorders>
              <w:bottom w:val="single" w:sz="4" w:space="0" w:color="auto"/>
            </w:tcBorders>
          </w:tcPr>
          <w:p w14:paraId="5027966D" w14:textId="702AB8EE" w:rsidR="00EC6A8F" w:rsidRPr="00D4215F" w:rsidRDefault="00EC6A8F" w:rsidP="00C27A13">
            <w:pPr>
              <w:jc w:val="center"/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>16.</w:t>
            </w:r>
            <w:r w:rsidR="00804970">
              <w:rPr>
                <w:rFonts w:ascii="Times New Roman" w:hAnsi="Times New Roman" w:cs="Times New Roman"/>
              </w:rPr>
              <w:t>8%</w:t>
            </w:r>
          </w:p>
        </w:tc>
      </w:tr>
      <w:tr w:rsidR="00EC6A8F" w:rsidRPr="00D4215F" w14:paraId="29CE67AD" w14:textId="77777777" w:rsidTr="00C27A13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5B3CC21A" w14:textId="77777777" w:rsidR="00EC6A8F" w:rsidRPr="00D4215F" w:rsidRDefault="00EC6A8F" w:rsidP="00C27A13">
            <w:pPr>
              <w:rPr>
                <w:rFonts w:ascii="Times New Roman" w:hAnsi="Times New Roman" w:cs="Times New Roman"/>
                <w:b/>
                <w:bCs/>
              </w:rPr>
            </w:pPr>
            <w:r w:rsidRPr="00D4215F">
              <w:rPr>
                <w:rFonts w:ascii="Times New Roman" w:hAnsi="Times New Roman" w:cs="Times New Roman"/>
                <w:b/>
                <w:bCs/>
              </w:rPr>
              <w:t>End of follow-up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14:paraId="44EF4247" w14:textId="77777777" w:rsidR="00EC6A8F" w:rsidRPr="00D4215F" w:rsidRDefault="00EC6A8F" w:rsidP="00C27A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6A8F" w:rsidRPr="00D4215F" w14:paraId="68B36693" w14:textId="77777777" w:rsidTr="00C27A13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6E6C0F11" w14:textId="6321F132" w:rsidR="00EC6A8F" w:rsidRPr="00D4215F" w:rsidRDefault="00EC6A8F" w:rsidP="00C27A13">
            <w:pPr>
              <w:rPr>
                <w:rFonts w:ascii="Times New Roman" w:hAnsi="Times New Roman" w:cs="Times New Roman"/>
              </w:rPr>
            </w:pPr>
            <w:r w:rsidRPr="00D4215F">
              <w:rPr>
                <w:rFonts w:ascii="Times New Roman" w:hAnsi="Times New Roman" w:cs="Times New Roman"/>
              </w:rPr>
              <w:t xml:space="preserve">   CVD events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14:paraId="428AFA5C" w14:textId="39E22A93" w:rsidR="00EC6A8F" w:rsidRPr="00D4215F" w:rsidRDefault="00B353E9" w:rsidP="00C27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%</w:t>
            </w:r>
          </w:p>
        </w:tc>
      </w:tr>
    </w:tbl>
    <w:p w14:paraId="4572F65C" w14:textId="77777777" w:rsidR="00EC6A8F" w:rsidRDefault="00EC6A8F" w:rsidP="00EC6A8F">
      <w:pPr>
        <w:rPr>
          <w:rFonts w:ascii="Times New Roman" w:hAnsi="Times New Roman" w:cs="Times New Roman"/>
          <w:sz w:val="20"/>
          <w:szCs w:val="20"/>
        </w:rPr>
      </w:pPr>
    </w:p>
    <w:p w14:paraId="5916762A" w14:textId="0EF832DE" w:rsidR="00EC6A8F" w:rsidRDefault="00EC6A8F" w:rsidP="00EC6A8F"/>
    <w:p w14:paraId="62C41A2E" w14:textId="182D4502" w:rsidR="00142357" w:rsidRDefault="00142357" w:rsidP="00EC6A8F"/>
    <w:p w14:paraId="1BBD1F97" w14:textId="4171B0BB" w:rsidR="00142357" w:rsidRDefault="00142357" w:rsidP="00EC6A8F"/>
    <w:p w14:paraId="4195DDB6" w14:textId="2D67588C" w:rsidR="00142357" w:rsidRDefault="00142357" w:rsidP="00EC6A8F"/>
    <w:p w14:paraId="70BCCCFF" w14:textId="1611402F" w:rsidR="00142357" w:rsidRDefault="00142357" w:rsidP="00EC6A8F"/>
    <w:p w14:paraId="2ED81421" w14:textId="328913A6" w:rsidR="00142357" w:rsidRDefault="00142357" w:rsidP="00EC6A8F"/>
    <w:p w14:paraId="4FC3A317" w14:textId="1F5496C1" w:rsidR="00142357" w:rsidRDefault="00142357" w:rsidP="00EC6A8F"/>
    <w:p w14:paraId="0B282516" w14:textId="1E236E99" w:rsidR="00142357" w:rsidRDefault="00142357" w:rsidP="00EC6A8F"/>
    <w:p w14:paraId="5056A080" w14:textId="26581BD4" w:rsidR="00142357" w:rsidRDefault="00142357" w:rsidP="00EC6A8F"/>
    <w:p w14:paraId="1D3058E1" w14:textId="62CE6071" w:rsidR="00142357" w:rsidRDefault="00142357" w:rsidP="00EC6A8F"/>
    <w:p w14:paraId="2256AB71" w14:textId="71FBC01A" w:rsidR="00142357" w:rsidRDefault="00142357" w:rsidP="00EC6A8F"/>
    <w:p w14:paraId="5605702F" w14:textId="77777777" w:rsidR="007F57AC" w:rsidRDefault="007F57AC" w:rsidP="00EC6A8F"/>
    <w:p w14:paraId="063BE3E5" w14:textId="77777777" w:rsidR="007F57AC" w:rsidRDefault="007F57AC" w:rsidP="00EC6A8F"/>
    <w:p w14:paraId="20EAF779" w14:textId="77777777" w:rsidR="007F57AC" w:rsidRDefault="007F57AC" w:rsidP="00EC6A8F"/>
    <w:p w14:paraId="5D9AB883" w14:textId="77777777" w:rsidR="00142357" w:rsidRPr="00011CFF" w:rsidRDefault="00142357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11CFF"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 3: Estimation of weighted Kaplan-Meier curves (using IPW)</w:t>
      </w:r>
    </w:p>
    <w:p w14:paraId="4C6D96B7" w14:textId="77777777" w:rsidR="00142357" w:rsidRPr="00011CFF" w:rsidRDefault="00142357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4A1DEFB" w14:textId="7D47F421" w:rsidR="00142357" w:rsidRPr="00011CFF" w:rsidRDefault="00142357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011CFF">
        <w:rPr>
          <w:rFonts w:ascii="Times New Roman" w:hAnsi="Times New Roman" w:cs="Times New Roman"/>
          <w:sz w:val="24"/>
          <w:szCs w:val="24"/>
          <w:u w:val="single"/>
        </w:rPr>
        <w:t>Steps</w:t>
      </w:r>
    </w:p>
    <w:p w14:paraId="18046A49" w14:textId="03270CDD" w:rsidR="00142357" w:rsidRPr="00011CFF" w:rsidRDefault="00142357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11CFF">
        <w:rPr>
          <w:rFonts w:ascii="Times New Roman" w:hAnsi="Times New Roman" w:cs="Times New Roman"/>
          <w:sz w:val="24"/>
          <w:szCs w:val="24"/>
        </w:rPr>
        <w:t xml:space="preserve">1. </w:t>
      </w:r>
      <w:r w:rsidR="0067513D" w:rsidRPr="00011CFF">
        <w:rPr>
          <w:rFonts w:ascii="Times New Roman" w:hAnsi="Times New Roman" w:cs="Times New Roman"/>
          <w:sz w:val="24"/>
          <w:szCs w:val="24"/>
        </w:rPr>
        <w:t>Fit</w:t>
      </w:r>
      <w:r w:rsidRPr="00011CFF">
        <w:rPr>
          <w:rFonts w:ascii="Times New Roman" w:hAnsi="Times New Roman" w:cs="Times New Roman"/>
          <w:sz w:val="24"/>
          <w:szCs w:val="24"/>
        </w:rPr>
        <w:t xml:space="preserve"> a multinomial logistic regression model,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Pr="00011CFF">
        <w:rPr>
          <w:rFonts w:ascii="Times New Roman" w:hAnsi="Times New Roman" w:cs="Times New Roman"/>
          <w:sz w:val="24"/>
          <w:szCs w:val="24"/>
        </w:rPr>
        <w:t xml:space="preserve"> change as dependent variable (in 3 categories: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sz w:val="24"/>
          <w:szCs w:val="24"/>
        </w:rPr>
        <w:t xml:space="preserve">loss, </w:t>
      </w:r>
      <w:proofErr w:type="gramStart"/>
      <w:r w:rsidRPr="00011CFF">
        <w:rPr>
          <w:rFonts w:ascii="Times New Roman" w:hAnsi="Times New Roman" w:cs="Times New Roman"/>
          <w:sz w:val="24"/>
          <w:szCs w:val="24"/>
        </w:rPr>
        <w:t>maintenance</w:t>
      </w:r>
      <w:proofErr w:type="gramEnd"/>
      <w:r w:rsidRPr="00011CFF">
        <w:rPr>
          <w:rFonts w:ascii="Times New Roman" w:hAnsi="Times New Roman" w:cs="Times New Roman"/>
          <w:sz w:val="24"/>
          <w:szCs w:val="24"/>
        </w:rPr>
        <w:t xml:space="preserve"> and gain) and adjust for all potential confounders, both from the enrolment as well as from the follow-up. </w:t>
      </w:r>
    </w:p>
    <w:p w14:paraId="18BEAC28" w14:textId="0B72EB55" w:rsidR="00142357" w:rsidRPr="00011CFF" w:rsidRDefault="00142357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11CFF">
        <w:rPr>
          <w:rFonts w:ascii="Times New Roman" w:hAnsi="Times New Roman" w:cs="Times New Roman"/>
          <w:sz w:val="24"/>
          <w:szCs w:val="24"/>
        </w:rPr>
        <w:t xml:space="preserve">2. Estimate the probability of being allocated to a particular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sz w:val="24"/>
          <w:szCs w:val="24"/>
        </w:rPr>
        <w:t>change group and then calculate the inverse of this probability (</w:t>
      </w:r>
      <w:proofErr w:type="gramStart"/>
      <w:r w:rsidRPr="00011CFF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011CFF">
        <w:rPr>
          <w:rFonts w:ascii="Times New Roman" w:hAnsi="Times New Roman" w:cs="Times New Roman"/>
          <w:sz w:val="24"/>
          <w:szCs w:val="24"/>
        </w:rPr>
        <w:t xml:space="preserve"> the inverse probability of weighting or IPW). </w:t>
      </w:r>
    </w:p>
    <w:p w14:paraId="20F411A3" w14:textId="21F722DF" w:rsidR="00142357" w:rsidRPr="00011CFF" w:rsidRDefault="00142357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11CFF">
        <w:rPr>
          <w:rFonts w:ascii="Times New Roman" w:hAnsi="Times New Roman" w:cs="Times New Roman"/>
          <w:sz w:val="24"/>
          <w:szCs w:val="24"/>
        </w:rPr>
        <w:t xml:space="preserve">3.  Calculate a weighted Kaplan-Meier estimator, using as weights for </w:t>
      </w:r>
      <w:proofErr w:type="gramStart"/>
      <w:r w:rsidRPr="00011CFF">
        <w:rPr>
          <w:rFonts w:ascii="Times New Roman" w:hAnsi="Times New Roman" w:cs="Times New Roman"/>
          <w:sz w:val="24"/>
          <w:szCs w:val="24"/>
        </w:rPr>
        <w:t>each individual</w:t>
      </w:r>
      <w:proofErr w:type="gramEnd"/>
      <w:r w:rsidRPr="00011CFF">
        <w:rPr>
          <w:rFonts w:ascii="Times New Roman" w:hAnsi="Times New Roman" w:cs="Times New Roman"/>
          <w:sz w:val="24"/>
          <w:szCs w:val="24"/>
        </w:rPr>
        <w:t xml:space="preserve"> the IPW. Before producing the Kaplan-Meier curves, add a period in the beginning of the follow-up time equal to the duration of the baseline period (in our simulation study of section 2, this is 2 years) in which the risk is zero for all interventions in the baseline period.</w:t>
      </w:r>
    </w:p>
    <w:p w14:paraId="210198EF" w14:textId="44CCC12D" w:rsidR="00142357" w:rsidRPr="00011CFF" w:rsidRDefault="00142357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583603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E1BA560" w14:textId="629918C5" w:rsidR="0067513D" w:rsidRPr="00011CFF" w:rsidRDefault="0067513D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11CFF">
        <w:rPr>
          <w:rFonts w:ascii="Times New Roman" w:hAnsi="Times New Roman" w:cs="Times New Roman"/>
          <w:sz w:val="24"/>
          <w:szCs w:val="24"/>
        </w:rPr>
        <w:t>If the IP weights are high, then the estimates will be biased. For this reason, we opt to calculate stabilised weights, see below:</w:t>
      </w:r>
    </w:p>
    <w:p w14:paraId="2CEFB871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6DDEC15" w14:textId="2709AB53" w:rsidR="0067513D" w:rsidRPr="00011CFF" w:rsidRDefault="0067513D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11CFF">
        <w:rPr>
          <w:rFonts w:ascii="Times New Roman" w:hAnsi="Times New Roman" w:cs="Times New Roman"/>
          <w:sz w:val="24"/>
          <w:szCs w:val="24"/>
        </w:rPr>
        <w:t xml:space="preserve">1. Fit a multinomial logistic regression model,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sz w:val="24"/>
          <w:szCs w:val="24"/>
        </w:rPr>
        <w:t xml:space="preserve">change as dependent variable (in 3 categories: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sz w:val="24"/>
          <w:szCs w:val="24"/>
        </w:rPr>
        <w:t xml:space="preserve">loss, </w:t>
      </w:r>
      <w:proofErr w:type="gramStart"/>
      <w:r w:rsidRPr="00011CFF">
        <w:rPr>
          <w:rFonts w:ascii="Times New Roman" w:hAnsi="Times New Roman" w:cs="Times New Roman"/>
          <w:sz w:val="24"/>
          <w:szCs w:val="24"/>
        </w:rPr>
        <w:t>maintenance</w:t>
      </w:r>
      <w:proofErr w:type="gramEnd"/>
      <w:r w:rsidRPr="00011CFF">
        <w:rPr>
          <w:rFonts w:ascii="Times New Roman" w:hAnsi="Times New Roman" w:cs="Times New Roman"/>
          <w:sz w:val="24"/>
          <w:szCs w:val="24"/>
        </w:rPr>
        <w:t xml:space="preserve"> and gain) and adjust for all potential confounders, both from the enrolment as well as from the follow-up, and predict the conditional probability of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sz w:val="24"/>
          <w:szCs w:val="24"/>
        </w:rPr>
        <w:t>loss, maintenance and gain [(pr(A/L); A=</w:t>
      </w:r>
      <w:r w:rsidR="002C62B5" w:rsidRPr="002C62B5">
        <w:rPr>
          <w:rFonts w:ascii="Times New Roman" w:hAnsi="Times New Roman" w:cs="Times New Roman"/>
          <w:sz w:val="24"/>
          <w:szCs w:val="24"/>
        </w:rPr>
        <w:t xml:space="preserve">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sz w:val="24"/>
          <w:szCs w:val="24"/>
        </w:rPr>
        <w:t>change group, L=confounders]</w:t>
      </w:r>
    </w:p>
    <w:p w14:paraId="1B12CA14" w14:textId="51D7A3A1" w:rsidR="0067513D" w:rsidRPr="00011CFF" w:rsidRDefault="0067513D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11CFF">
        <w:rPr>
          <w:rFonts w:ascii="Times New Roman" w:hAnsi="Times New Roman" w:cs="Times New Roman"/>
          <w:sz w:val="24"/>
          <w:szCs w:val="24"/>
        </w:rPr>
        <w:t xml:space="preserve">2. Fit a multinomial logistic regression model,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sz w:val="24"/>
          <w:szCs w:val="24"/>
        </w:rPr>
        <w:t xml:space="preserve">change as dependent variable (in 3 categories: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sz w:val="24"/>
          <w:szCs w:val="24"/>
        </w:rPr>
        <w:t xml:space="preserve">loss, </w:t>
      </w:r>
      <w:proofErr w:type="gramStart"/>
      <w:r w:rsidRPr="00011CFF">
        <w:rPr>
          <w:rFonts w:ascii="Times New Roman" w:hAnsi="Times New Roman" w:cs="Times New Roman"/>
          <w:sz w:val="24"/>
          <w:szCs w:val="24"/>
        </w:rPr>
        <w:t>maintenance</w:t>
      </w:r>
      <w:proofErr w:type="gramEnd"/>
      <w:r w:rsidRPr="00011CFF">
        <w:rPr>
          <w:rFonts w:ascii="Times New Roman" w:hAnsi="Times New Roman" w:cs="Times New Roman"/>
          <w:sz w:val="24"/>
          <w:szCs w:val="24"/>
        </w:rPr>
        <w:t xml:space="preserve"> and gain) without adjusting for any confounder and predict the conditional probability of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sz w:val="24"/>
          <w:szCs w:val="24"/>
        </w:rPr>
        <w:t>loss, maintenance and gain [(pr(A); A=</w:t>
      </w:r>
      <w:r w:rsidR="002C62B5" w:rsidRPr="002C62B5">
        <w:rPr>
          <w:rFonts w:ascii="Times New Roman" w:hAnsi="Times New Roman" w:cs="Times New Roman"/>
          <w:sz w:val="24"/>
          <w:szCs w:val="24"/>
        </w:rPr>
        <w:t xml:space="preserve">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sz w:val="24"/>
          <w:szCs w:val="24"/>
        </w:rPr>
        <w:t>change group]</w:t>
      </w:r>
    </w:p>
    <w:p w14:paraId="7FBE0DB9" w14:textId="5ACF6DCD" w:rsidR="0067513D" w:rsidRPr="00011CFF" w:rsidRDefault="0067513D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11CFF">
        <w:rPr>
          <w:rFonts w:ascii="Times New Roman" w:hAnsi="Times New Roman" w:cs="Times New Roman"/>
          <w:sz w:val="24"/>
          <w:szCs w:val="24"/>
        </w:rPr>
        <w:lastRenderedPageBreak/>
        <w:t>3. Generate stabilized weights as IPW=pr(A)/pr(A|L)</w:t>
      </w:r>
    </w:p>
    <w:p w14:paraId="1C17018E" w14:textId="4CCC1496" w:rsidR="0067513D" w:rsidRPr="00011CFF" w:rsidRDefault="0067513D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11CFF">
        <w:rPr>
          <w:rFonts w:ascii="Times New Roman" w:hAnsi="Times New Roman" w:cs="Times New Roman"/>
          <w:sz w:val="24"/>
          <w:szCs w:val="24"/>
        </w:rPr>
        <w:t xml:space="preserve">4.  Calculate a weighted Kaplan-Meier estimator, using as weights for </w:t>
      </w:r>
      <w:proofErr w:type="gramStart"/>
      <w:r w:rsidRPr="00011CFF">
        <w:rPr>
          <w:rFonts w:ascii="Times New Roman" w:hAnsi="Times New Roman" w:cs="Times New Roman"/>
          <w:sz w:val="24"/>
          <w:szCs w:val="24"/>
        </w:rPr>
        <w:t>each individual</w:t>
      </w:r>
      <w:proofErr w:type="gramEnd"/>
      <w:r w:rsidRPr="00011CFF">
        <w:rPr>
          <w:rFonts w:ascii="Times New Roman" w:hAnsi="Times New Roman" w:cs="Times New Roman"/>
          <w:sz w:val="24"/>
          <w:szCs w:val="24"/>
        </w:rPr>
        <w:t xml:space="preserve"> the IPW. Before producing the Kaplan-Meier curves, add a period in the beginning of the follow-up time equal to the duration of the baseline period (in our simulation study of section 2, this is 2 years) in which the risk is zero for all interventions in the baseline period.</w:t>
      </w:r>
    </w:p>
    <w:p w14:paraId="3DA805A6" w14:textId="7C10AB0D" w:rsidR="0067513D" w:rsidRPr="00011CFF" w:rsidRDefault="0067513D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A7A5CC1" w14:textId="403F0246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11CFF">
        <w:rPr>
          <w:rFonts w:ascii="Times New Roman" w:hAnsi="Times New Roman" w:cs="Times New Roman"/>
          <w:sz w:val="24"/>
          <w:szCs w:val="24"/>
        </w:rPr>
        <w:t xml:space="preserve">For more details, check the script in Stata </w:t>
      </w:r>
      <w:r>
        <w:rPr>
          <w:rFonts w:ascii="Times New Roman" w:hAnsi="Times New Roman" w:cs="Times New Roman"/>
          <w:sz w:val="24"/>
          <w:szCs w:val="24"/>
        </w:rPr>
        <w:t>for the e</w:t>
      </w:r>
      <w:r w:rsidRPr="00011CFF">
        <w:rPr>
          <w:rFonts w:ascii="Times New Roman" w:hAnsi="Times New Roman" w:cs="Times New Roman"/>
          <w:sz w:val="24"/>
          <w:szCs w:val="24"/>
        </w:rPr>
        <w:t>stimation of weighted Kaplan-Meier curves (using IPW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011CFF">
        <w:rPr>
          <w:rFonts w:ascii="Times New Roman" w:hAnsi="Times New Roman" w:cs="Times New Roman"/>
          <w:sz w:val="24"/>
          <w:szCs w:val="24"/>
        </w:rPr>
        <w:t>github</w:t>
      </w:r>
      <w:proofErr w:type="spellEnd"/>
      <w:r w:rsidR="005C4CFE">
        <w:rPr>
          <w:rFonts w:ascii="Times New Roman" w:hAnsi="Times New Roman" w:cs="Times New Roman"/>
          <w:sz w:val="24"/>
          <w:szCs w:val="24"/>
        </w:rPr>
        <w:t xml:space="preserve"> from </w:t>
      </w:r>
      <w:r w:rsidR="00834B35">
        <w:rPr>
          <w:rFonts w:ascii="Times New Roman" w:hAnsi="Times New Roman" w:cs="Times New Roman"/>
          <w:sz w:val="24"/>
          <w:szCs w:val="24"/>
        </w:rPr>
        <w:t>one</w:t>
      </w:r>
      <w:r w:rsidR="005C4CFE">
        <w:rPr>
          <w:rFonts w:ascii="Times New Roman" w:hAnsi="Times New Roman" w:cs="Times New Roman"/>
          <w:sz w:val="24"/>
          <w:szCs w:val="24"/>
        </w:rPr>
        <w:t xml:space="preserve"> simulated dataset</w:t>
      </w:r>
      <w:r w:rsidRPr="00011CFF">
        <w:rPr>
          <w:rFonts w:ascii="Times New Roman" w:hAnsi="Times New Roman" w:cs="Times New Roman"/>
          <w:sz w:val="24"/>
          <w:szCs w:val="24"/>
        </w:rPr>
        <w:t xml:space="preserve"> (</w:t>
      </w:r>
      <w:hyperlink r:id="rId8" w:history="1">
        <w:r w:rsidR="00AC3B49" w:rsidRPr="00CD6456">
          <w:rPr>
            <w:rStyle w:val="Hyperlink"/>
            <w:rFonts w:ascii="Times New Roman" w:hAnsi="Times New Roman" w:cs="Times New Roman"/>
            <w:sz w:val="24"/>
            <w:szCs w:val="24"/>
          </w:rPr>
          <w:t>https://github.com/mkatsoulis82/On-the-estimation-of-the-effect-of-weight-change-on-a-health-outcome/blob/main/Weighted%20Kaplan%20Meier%20curves</w:t>
        </w:r>
      </w:hyperlink>
      <w:r w:rsidRPr="00011CFF">
        <w:rPr>
          <w:rFonts w:ascii="Times New Roman" w:hAnsi="Times New Roman" w:cs="Times New Roman"/>
          <w:sz w:val="24"/>
          <w:szCs w:val="24"/>
        </w:rPr>
        <w:t>)</w:t>
      </w:r>
    </w:p>
    <w:p w14:paraId="3A049BF7" w14:textId="43455E9C" w:rsidR="00142357" w:rsidRPr="00011CFF" w:rsidRDefault="00142357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5319594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AD5638F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84020E1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B4CB5BB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9233936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BC7D28A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2F0BF4C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5AA93FD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400D96C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FC0115A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3B488C1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6D0EF29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7E1346D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8ED411A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C45707D" w14:textId="602F3937" w:rsidR="00B523BD" w:rsidRPr="00011CFF" w:rsidRDefault="00B523BD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11CF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4: Estimation of incidence risk curves using the g-formula and pooled logistic </w:t>
      </w:r>
      <w:proofErr w:type="gramStart"/>
      <w:r w:rsidRPr="00011CFF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proofErr w:type="gramEnd"/>
    </w:p>
    <w:p w14:paraId="5F621669" w14:textId="592A8D83" w:rsidR="00B523BD" w:rsidRDefault="00B523BD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E8354BD" w14:textId="77777777" w:rsidR="00FA334D" w:rsidRDefault="00FA334D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B6A93EC" w14:textId="77777777" w:rsidR="00FA334D" w:rsidRPr="00011CFF" w:rsidRDefault="00FA334D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083C9A2" w14:textId="258AE4A8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011CFF">
        <w:rPr>
          <w:rFonts w:ascii="Times New Roman" w:hAnsi="Times New Roman" w:cs="Times New Roman"/>
          <w:sz w:val="24"/>
          <w:szCs w:val="24"/>
          <w:u w:val="single"/>
        </w:rPr>
        <w:t>Steps</w:t>
      </w:r>
    </w:p>
    <w:p w14:paraId="5C72B57B" w14:textId="37A90F38" w:rsid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69D9839" w14:textId="77777777" w:rsidR="00FA334D" w:rsidRPr="00011CFF" w:rsidRDefault="00FA334D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8B2783E" w14:textId="077DF2DD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. Fit a pooled logistic model to estimate the conditional probability of developing the outcome given exposure, baseline covariates, and time of follow-up. Add product terms between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hange and time </w:t>
      </w:r>
      <w:r w:rsidRPr="00011CFF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t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modelling period (beginning after the 1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st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llow-up), as well as </w:t>
      </w:r>
      <w:r w:rsidRPr="00011CFF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t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quared and </w:t>
      </w:r>
      <w:r w:rsidRPr="00011CFF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t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ubic. </w:t>
      </w:r>
    </w:p>
    <w:p w14:paraId="7A5C0ECD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, Estimate one minus this probability to calculate the probability of not developing the outcome.</w:t>
      </w:r>
    </w:p>
    <w:p w14:paraId="57E1C099" w14:textId="7777777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. Estimate the probability of remaining free of the event after a certain time at </w:t>
      </w:r>
      <w:r w:rsidRPr="00011CFF">
        <w:rPr>
          <w:rStyle w:val="Emphasis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for subjects through multiplying the model’s predicted values through time </w:t>
      </w:r>
      <w:r w:rsidRPr="00011CFF">
        <w:rPr>
          <w:rStyle w:val="Emphasis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p w14:paraId="0C567091" w14:textId="33B275E4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. Calculate conditional (adjusted) risk curves under the conditions of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oss, </w:t>
      </w:r>
      <w:proofErr w:type="gramStart"/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intenance</w:t>
      </w:r>
      <w:proofErr w:type="gramEnd"/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gain for each observed combination of values of the covariates at enrolment and the 1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st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llow-up (one minus the probability of remaining free of the event after a certain time at </w:t>
      </w:r>
      <w:r w:rsidRPr="00011CFF">
        <w:rPr>
          <w:rStyle w:val="Emphasis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</w:p>
    <w:p w14:paraId="57B778EB" w14:textId="18350417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.  Predict the (counterfactual) risk at time </w:t>
      </w:r>
      <w:r w:rsidRPr="00011CFF">
        <w:rPr>
          <w:rStyle w:val="Emphasis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 for each subject under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oss, </w:t>
      </w:r>
      <w:proofErr w:type="gramStart"/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intenance</w:t>
      </w:r>
      <w:proofErr w:type="gramEnd"/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gain, regardless of the subject’s exposure status.</w:t>
      </w:r>
    </w:p>
    <w:p w14:paraId="6BB9A185" w14:textId="77784DE9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6. Calculate the mean of the conditional risk under </w:t>
      </w:r>
      <w:r w:rsidR="002C62B5">
        <w:rPr>
          <w:rFonts w:ascii="Times New Roman" w:hAnsi="Times New Roman" w:cs="Times New Roman"/>
          <w:sz w:val="24"/>
          <w:szCs w:val="24"/>
        </w:rPr>
        <w:t>weight</w:t>
      </w:r>
      <w:r w:rsidR="002C62B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oss, </w:t>
      </w:r>
      <w:proofErr w:type="gramStart"/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intenance</w:t>
      </w:r>
      <w:proofErr w:type="gramEnd"/>
      <w:r w:rsidRPr="00011C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gain, over all subjects</w:t>
      </w:r>
    </w:p>
    <w:p w14:paraId="1804EAB5" w14:textId="0FACCF04" w:rsidR="00011CFF" w:rsidRPr="00011CFF" w:rsidRDefault="00011CFF" w:rsidP="00011C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769AD46" w14:textId="6FB1DB49" w:rsidR="00AC3B49" w:rsidRDefault="00011CFF" w:rsidP="005B630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C3B49">
        <w:rPr>
          <w:rFonts w:ascii="Times New Roman" w:hAnsi="Times New Roman" w:cs="Times New Roman"/>
          <w:sz w:val="24"/>
          <w:szCs w:val="24"/>
        </w:rPr>
        <w:lastRenderedPageBreak/>
        <w:t xml:space="preserve">For more details, check the script in Stata for the estimation of incidence risk curves using the g-formula in </w:t>
      </w:r>
      <w:proofErr w:type="spellStart"/>
      <w:r w:rsidRPr="00AC3B49">
        <w:rPr>
          <w:rFonts w:ascii="Times New Roman" w:hAnsi="Times New Roman" w:cs="Times New Roman"/>
          <w:sz w:val="24"/>
          <w:szCs w:val="24"/>
        </w:rPr>
        <w:t>github</w:t>
      </w:r>
      <w:proofErr w:type="spellEnd"/>
      <w:r w:rsidRPr="00AC3B49">
        <w:rPr>
          <w:rFonts w:ascii="Times New Roman" w:hAnsi="Times New Roman" w:cs="Times New Roman"/>
          <w:sz w:val="24"/>
          <w:szCs w:val="24"/>
        </w:rPr>
        <w:t xml:space="preserve"> </w:t>
      </w:r>
      <w:r w:rsidR="00834B35">
        <w:rPr>
          <w:rFonts w:ascii="Times New Roman" w:hAnsi="Times New Roman" w:cs="Times New Roman"/>
          <w:sz w:val="24"/>
          <w:szCs w:val="24"/>
        </w:rPr>
        <w:t>from one simulated dataset</w:t>
      </w:r>
      <w:r w:rsidR="00834B35" w:rsidRPr="00011CFF">
        <w:rPr>
          <w:rFonts w:ascii="Times New Roman" w:hAnsi="Times New Roman" w:cs="Times New Roman"/>
          <w:sz w:val="24"/>
          <w:szCs w:val="24"/>
        </w:rPr>
        <w:t xml:space="preserve"> </w:t>
      </w:r>
      <w:r w:rsidRPr="00AC3B49">
        <w:rPr>
          <w:rFonts w:ascii="Times New Roman" w:hAnsi="Times New Roman" w:cs="Times New Roman"/>
          <w:sz w:val="24"/>
          <w:szCs w:val="24"/>
        </w:rPr>
        <w:t>(</w:t>
      </w:r>
      <w:hyperlink r:id="rId9" w:history="1">
        <w:r w:rsidR="00AC3B49" w:rsidRPr="00AC3B49">
          <w:rPr>
            <w:rStyle w:val="Hyperlink"/>
            <w:rFonts w:ascii="Times New Roman" w:hAnsi="Times New Roman" w:cs="Times New Roman"/>
            <w:sz w:val="24"/>
            <w:szCs w:val="24"/>
          </w:rPr>
          <w:t>https://github.com/mkatsoulis82/On-the-estimation-of-the-effect-of-weight-change-on-a-health-outcome/blob/main/Risk%20Curves%20using%20the%20g-formula</w:t>
        </w:r>
      </w:hyperlink>
      <w:r w:rsidRPr="00AC3B49">
        <w:rPr>
          <w:rFonts w:ascii="Times New Roman" w:hAnsi="Times New Roman" w:cs="Times New Roman"/>
          <w:sz w:val="24"/>
          <w:szCs w:val="24"/>
        </w:rPr>
        <w:t>)</w:t>
      </w:r>
    </w:p>
    <w:p w14:paraId="7A0409E8" w14:textId="77777777" w:rsidR="00AF39EE" w:rsidRPr="00AF39EE" w:rsidRDefault="00AF39EE" w:rsidP="005B630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AF39EE" w:rsidRPr="00AF3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B620C"/>
    <w:multiLevelType w:val="hybridMultilevel"/>
    <w:tmpl w:val="EBAE02D4"/>
    <w:lvl w:ilvl="0" w:tplc="C156A1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C74AA6"/>
    <w:multiLevelType w:val="hybridMultilevel"/>
    <w:tmpl w:val="52BA1DEA"/>
    <w:lvl w:ilvl="0" w:tplc="A6D012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7B3D73"/>
    <w:multiLevelType w:val="hybridMultilevel"/>
    <w:tmpl w:val="2ABA906E"/>
    <w:lvl w:ilvl="0" w:tplc="74E876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B6509E"/>
    <w:multiLevelType w:val="hybridMultilevel"/>
    <w:tmpl w:val="AC0024CE"/>
    <w:lvl w:ilvl="0" w:tplc="D2348C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3981568">
    <w:abstractNumId w:val="0"/>
  </w:num>
  <w:num w:numId="2" w16cid:durableId="806361841">
    <w:abstractNumId w:val="3"/>
  </w:num>
  <w:num w:numId="3" w16cid:durableId="977995392">
    <w:abstractNumId w:val="1"/>
  </w:num>
  <w:num w:numId="4" w16cid:durableId="4347108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D19"/>
    <w:rsid w:val="00011CFF"/>
    <w:rsid w:val="00020F4D"/>
    <w:rsid w:val="00042C7B"/>
    <w:rsid w:val="0004782A"/>
    <w:rsid w:val="000535FA"/>
    <w:rsid w:val="000660CE"/>
    <w:rsid w:val="000A74EC"/>
    <w:rsid w:val="000B29DD"/>
    <w:rsid w:val="00122B12"/>
    <w:rsid w:val="00125142"/>
    <w:rsid w:val="00133074"/>
    <w:rsid w:val="00142357"/>
    <w:rsid w:val="002A7F03"/>
    <w:rsid w:val="002C0089"/>
    <w:rsid w:val="002C62B5"/>
    <w:rsid w:val="003161E5"/>
    <w:rsid w:val="00340ABE"/>
    <w:rsid w:val="00393E1F"/>
    <w:rsid w:val="00400DD9"/>
    <w:rsid w:val="0041771C"/>
    <w:rsid w:val="0046283F"/>
    <w:rsid w:val="00463BF8"/>
    <w:rsid w:val="004A50DC"/>
    <w:rsid w:val="004C29FC"/>
    <w:rsid w:val="004D5429"/>
    <w:rsid w:val="0057522E"/>
    <w:rsid w:val="005A6CB8"/>
    <w:rsid w:val="005B6300"/>
    <w:rsid w:val="005C4CFE"/>
    <w:rsid w:val="00667DBD"/>
    <w:rsid w:val="0067513D"/>
    <w:rsid w:val="0069742C"/>
    <w:rsid w:val="006F4EDE"/>
    <w:rsid w:val="007151FB"/>
    <w:rsid w:val="007260B1"/>
    <w:rsid w:val="00730998"/>
    <w:rsid w:val="00777826"/>
    <w:rsid w:val="0078579D"/>
    <w:rsid w:val="007D042E"/>
    <w:rsid w:val="007F57AC"/>
    <w:rsid w:val="00804970"/>
    <w:rsid w:val="00820E4F"/>
    <w:rsid w:val="0082474F"/>
    <w:rsid w:val="00826FE3"/>
    <w:rsid w:val="00830711"/>
    <w:rsid w:val="00834B35"/>
    <w:rsid w:val="0085576E"/>
    <w:rsid w:val="008653C2"/>
    <w:rsid w:val="008A70C6"/>
    <w:rsid w:val="008D46F8"/>
    <w:rsid w:val="00926451"/>
    <w:rsid w:val="00933ACF"/>
    <w:rsid w:val="009437C5"/>
    <w:rsid w:val="00970DA8"/>
    <w:rsid w:val="0099356C"/>
    <w:rsid w:val="0099685C"/>
    <w:rsid w:val="00997C85"/>
    <w:rsid w:val="009A6CDF"/>
    <w:rsid w:val="009E748B"/>
    <w:rsid w:val="00A14BAC"/>
    <w:rsid w:val="00A527F2"/>
    <w:rsid w:val="00A552C8"/>
    <w:rsid w:val="00AA6247"/>
    <w:rsid w:val="00AB450F"/>
    <w:rsid w:val="00AC3B49"/>
    <w:rsid w:val="00AF39EE"/>
    <w:rsid w:val="00B353E9"/>
    <w:rsid w:val="00B37CE7"/>
    <w:rsid w:val="00B523BD"/>
    <w:rsid w:val="00B907DD"/>
    <w:rsid w:val="00BC0E99"/>
    <w:rsid w:val="00BC39E2"/>
    <w:rsid w:val="00BC429B"/>
    <w:rsid w:val="00BC4DBA"/>
    <w:rsid w:val="00BE70D7"/>
    <w:rsid w:val="00BF0330"/>
    <w:rsid w:val="00C20D69"/>
    <w:rsid w:val="00C301FA"/>
    <w:rsid w:val="00C637C1"/>
    <w:rsid w:val="00C66168"/>
    <w:rsid w:val="00CC1DE1"/>
    <w:rsid w:val="00CD0B47"/>
    <w:rsid w:val="00CD7A91"/>
    <w:rsid w:val="00D03236"/>
    <w:rsid w:val="00D62104"/>
    <w:rsid w:val="00D80B22"/>
    <w:rsid w:val="00D8740B"/>
    <w:rsid w:val="00DA61EF"/>
    <w:rsid w:val="00DB0CE3"/>
    <w:rsid w:val="00DE06E4"/>
    <w:rsid w:val="00E07D19"/>
    <w:rsid w:val="00E562F6"/>
    <w:rsid w:val="00EC6A8F"/>
    <w:rsid w:val="00F70CB8"/>
    <w:rsid w:val="00F91DCE"/>
    <w:rsid w:val="00FA334D"/>
    <w:rsid w:val="00FC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DC4C3"/>
  <w15:chartTrackingRefBased/>
  <w15:docId w15:val="{D35E5002-7932-4300-9657-3AF4BEF1B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7D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DB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7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DBD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39E2"/>
    <w:rPr>
      <w:i/>
      <w:iCs/>
    </w:rPr>
  </w:style>
  <w:style w:type="character" w:styleId="Hyperlink">
    <w:name w:val="Hyperlink"/>
    <w:basedOn w:val="DefaultParagraphFont"/>
    <w:uiPriority w:val="99"/>
    <w:unhideWhenUsed/>
    <w:rsid w:val="00D80B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0B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70C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mkatsoulis82/On-the-estimation-of-the-effect-of-weight-change-on-a-health-outcome/blob/main/Weighted%20Kaplan%20Meier%20curve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mkatsoulis82/On-the-estimation-of-the-effect-of-weight-change-on-a-health-outcome/blob/main/Simulation%20stud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mkatsoulis82/On-the-estimation-of-the-effect-of-weight-change-on-a-health-outcome/blob/main/Risk%20Curves%20using%20the%20g-formul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4</Pages>
  <Words>2110</Words>
  <Characters>1203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is Katsoulis</dc:creator>
  <cp:keywords/>
  <dc:description/>
  <cp:lastModifiedBy>Michalis Katsoulis</cp:lastModifiedBy>
  <cp:revision>9</cp:revision>
  <dcterms:created xsi:type="dcterms:W3CDTF">2023-05-23T00:17:00Z</dcterms:created>
  <dcterms:modified xsi:type="dcterms:W3CDTF">2023-05-23T23:36:00Z</dcterms:modified>
</cp:coreProperties>
</file>